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FE1E7" w14:textId="53493BB9" w:rsidR="009B7948" w:rsidRPr="00676A61" w:rsidRDefault="009B7948" w:rsidP="00CB049E">
      <w:pPr>
        <w:spacing w:line="480" w:lineRule="auto"/>
        <w:rPr>
          <w:b/>
          <w:sz w:val="22"/>
          <w:szCs w:val="22"/>
        </w:rPr>
      </w:pPr>
      <w:r w:rsidRPr="00676A61">
        <w:rPr>
          <w:b/>
          <w:sz w:val="22"/>
          <w:szCs w:val="22"/>
        </w:rPr>
        <w:t>Online Repository</w:t>
      </w:r>
    </w:p>
    <w:p w14:paraId="27E9F672" w14:textId="62AAF041" w:rsidR="00886F05" w:rsidRPr="00676A61" w:rsidRDefault="00886F05" w:rsidP="00CB049E">
      <w:pPr>
        <w:spacing w:line="480" w:lineRule="auto"/>
        <w:rPr>
          <w:b/>
          <w:sz w:val="22"/>
          <w:szCs w:val="22"/>
        </w:rPr>
      </w:pPr>
      <w:r w:rsidRPr="00676A61">
        <w:rPr>
          <w:b/>
          <w:sz w:val="22"/>
          <w:szCs w:val="22"/>
        </w:rPr>
        <w:t>Methods</w:t>
      </w:r>
    </w:p>
    <w:p w14:paraId="55A04396" w14:textId="77777777" w:rsidR="00886F05" w:rsidRPr="00676A61" w:rsidRDefault="00886F05" w:rsidP="00CB049E">
      <w:pPr>
        <w:spacing w:line="480" w:lineRule="auto"/>
        <w:rPr>
          <w:b/>
          <w:iCs/>
          <w:sz w:val="24"/>
        </w:rPr>
      </w:pPr>
      <w:r w:rsidRPr="00676A61">
        <w:rPr>
          <w:b/>
          <w:iCs/>
          <w:sz w:val="22"/>
          <w:szCs w:val="22"/>
        </w:rPr>
        <w:t>Study design</w:t>
      </w:r>
    </w:p>
    <w:p w14:paraId="40BDD604" w14:textId="33B3CDD7" w:rsidR="00886F05" w:rsidRPr="00676A61" w:rsidRDefault="006F0464" w:rsidP="00CB049E">
      <w:pPr>
        <w:spacing w:line="480" w:lineRule="auto"/>
        <w:rPr>
          <w:sz w:val="22"/>
          <w:szCs w:val="22"/>
        </w:rPr>
      </w:pPr>
      <w:r w:rsidRPr="00676A61">
        <w:rPr>
          <w:sz w:val="22"/>
          <w:szCs w:val="28"/>
        </w:rPr>
        <w:t>W</w:t>
      </w:r>
      <w:r w:rsidR="0099004F" w:rsidRPr="00676A61">
        <w:rPr>
          <w:sz w:val="22"/>
          <w:szCs w:val="28"/>
        </w:rPr>
        <w:t xml:space="preserve">e enrolled Japanese patients with asthma (age ≥ 20 years) </w:t>
      </w:r>
      <w:r w:rsidR="006D0114" w:rsidRPr="00676A61">
        <w:rPr>
          <w:sz w:val="22"/>
          <w:szCs w:val="28"/>
        </w:rPr>
        <w:t xml:space="preserve">who were diagnosed and treated by </w:t>
      </w:r>
      <w:r w:rsidR="00676A61" w:rsidRPr="00676A61">
        <w:rPr>
          <w:sz w:val="22"/>
          <w:szCs w:val="28"/>
        </w:rPr>
        <w:t xml:space="preserve">a </w:t>
      </w:r>
      <w:r w:rsidR="006D0114" w:rsidRPr="00676A61">
        <w:rPr>
          <w:sz w:val="22"/>
          <w:szCs w:val="28"/>
        </w:rPr>
        <w:t xml:space="preserve">respiratory specialist </w:t>
      </w:r>
      <w:r w:rsidR="0099004F" w:rsidRPr="00676A61">
        <w:rPr>
          <w:sz w:val="22"/>
          <w:szCs w:val="28"/>
        </w:rPr>
        <w:t xml:space="preserve">at the Keio University Hospital. </w:t>
      </w:r>
      <w:r w:rsidR="006D0114" w:rsidRPr="00676A61">
        <w:rPr>
          <w:sz w:val="22"/>
          <w:szCs w:val="22"/>
        </w:rPr>
        <w:t>Patients treated with biologics or oral corticosteroids and p</w:t>
      </w:r>
      <w:r w:rsidR="0099004F" w:rsidRPr="00676A61">
        <w:rPr>
          <w:sz w:val="22"/>
          <w:szCs w:val="28"/>
        </w:rPr>
        <w:t xml:space="preserve">atients with widespread lung disease or uncontrolled malignant tumors were excluded. </w:t>
      </w:r>
      <w:r w:rsidR="00413575" w:rsidRPr="00676A61">
        <w:rPr>
          <w:sz w:val="22"/>
          <w:szCs w:val="22"/>
        </w:rPr>
        <w:t>Patient demographics and clinical characteristics, biomarker levels, and pulmonary function were assessed</w:t>
      </w:r>
      <w:r w:rsidRPr="00676A61">
        <w:rPr>
          <w:sz w:val="22"/>
          <w:szCs w:val="22"/>
        </w:rPr>
        <w:t xml:space="preserve"> </w:t>
      </w:r>
      <w:r w:rsidRPr="00676A61">
        <w:rPr>
          <w:sz w:val="22"/>
          <w:szCs w:val="28"/>
        </w:rPr>
        <w:t>under stable treatment at the time of enrollment.</w:t>
      </w:r>
      <w:r w:rsidR="00413575" w:rsidRPr="00676A61">
        <w:rPr>
          <w:sz w:val="22"/>
          <w:szCs w:val="22"/>
        </w:rPr>
        <w:t xml:space="preserve"> </w:t>
      </w:r>
      <w:r w:rsidR="00CB6EE4" w:rsidRPr="00676A61">
        <w:rPr>
          <w:sz w:val="22"/>
          <w:szCs w:val="22"/>
        </w:rPr>
        <w:t xml:space="preserve">Serum total </w:t>
      </w:r>
      <w:proofErr w:type="spellStart"/>
      <w:r w:rsidR="00CB6EE4" w:rsidRPr="00676A61">
        <w:rPr>
          <w:sz w:val="22"/>
          <w:szCs w:val="22"/>
        </w:rPr>
        <w:t>IgE</w:t>
      </w:r>
      <w:proofErr w:type="spellEnd"/>
      <w:r w:rsidR="00CB6EE4" w:rsidRPr="00676A61">
        <w:rPr>
          <w:sz w:val="22"/>
          <w:szCs w:val="22"/>
        </w:rPr>
        <w:t xml:space="preserve"> levels were measured using a fluorescence enzyme immunoassay (Mitsubishi Chemical </w:t>
      </w:r>
      <w:proofErr w:type="spellStart"/>
      <w:r w:rsidR="00CB6EE4" w:rsidRPr="00676A61">
        <w:rPr>
          <w:sz w:val="22"/>
          <w:szCs w:val="22"/>
        </w:rPr>
        <w:t>Medience</w:t>
      </w:r>
      <w:proofErr w:type="spellEnd"/>
      <w:r w:rsidR="00CB6EE4" w:rsidRPr="00676A61">
        <w:rPr>
          <w:sz w:val="22"/>
          <w:szCs w:val="22"/>
        </w:rPr>
        <w:t xml:space="preserve"> Corporation, Tokyo, Japan). Pulmonary function was assessed using the CHESTAC-9800 spirometer (CHEST, Tokyo, Japan). Predicted forced expiratory volume in 1 second (FEV</w:t>
      </w:r>
      <w:r w:rsidR="00CB6EE4" w:rsidRPr="00676A61">
        <w:rPr>
          <w:sz w:val="22"/>
          <w:szCs w:val="22"/>
          <w:vertAlign w:val="subscript"/>
        </w:rPr>
        <w:t>1</w:t>
      </w:r>
      <w:r w:rsidR="00CB6EE4" w:rsidRPr="00676A61">
        <w:rPr>
          <w:sz w:val="22"/>
          <w:szCs w:val="22"/>
        </w:rPr>
        <w:t xml:space="preserve">) was calculated using the lambda-mu-sigma method recommended for the Japanese population by the Japanese Respiratory Society. </w:t>
      </w:r>
      <w:r w:rsidR="006D0114" w:rsidRPr="00676A61">
        <w:rPr>
          <w:sz w:val="22"/>
          <w:szCs w:val="22"/>
        </w:rPr>
        <w:t>D</w:t>
      </w:r>
      <w:r w:rsidR="00CB6EE4" w:rsidRPr="00676A61">
        <w:rPr>
          <w:sz w:val="22"/>
          <w:szCs w:val="22"/>
        </w:rPr>
        <w:t xml:space="preserve">ata on asthma symptoms and current asthma treatment were captured using a self-completed questionnaire and medical records, respectively. </w:t>
      </w:r>
      <w:r w:rsidR="00886F05" w:rsidRPr="00676A61">
        <w:rPr>
          <w:sz w:val="22"/>
          <w:szCs w:val="22"/>
        </w:rPr>
        <w:t>The study protocol was approved by the Institutional Review Board (IRB) of the Keio University School of Medicine (IRB approval number: 20090009)</w:t>
      </w:r>
      <w:r w:rsidR="00413575" w:rsidRPr="00676A61">
        <w:rPr>
          <w:sz w:val="22"/>
          <w:szCs w:val="22"/>
        </w:rPr>
        <w:t>.</w:t>
      </w:r>
      <w:r w:rsidR="00886F05" w:rsidRPr="00676A61">
        <w:rPr>
          <w:sz w:val="22"/>
          <w:szCs w:val="22"/>
        </w:rPr>
        <w:t xml:space="preserve"> This study was conducted in compliance with the Declaration of Helsinki. All patients provided written informed consent, and patient anonymity was preserved using methods approved by the IRB.</w:t>
      </w:r>
    </w:p>
    <w:p w14:paraId="2D8023AF" w14:textId="77777777" w:rsidR="00CB6EE4" w:rsidRPr="00676A61" w:rsidRDefault="00CB6EE4" w:rsidP="00CB049E">
      <w:pPr>
        <w:spacing w:line="480" w:lineRule="auto"/>
        <w:rPr>
          <w:sz w:val="22"/>
          <w:szCs w:val="22"/>
        </w:rPr>
      </w:pPr>
    </w:p>
    <w:p w14:paraId="076910A3" w14:textId="77777777" w:rsidR="00886F05" w:rsidRPr="00676A61" w:rsidRDefault="00886F05" w:rsidP="00CB049E">
      <w:pPr>
        <w:spacing w:line="480" w:lineRule="auto"/>
        <w:rPr>
          <w:b/>
          <w:bCs/>
          <w:sz w:val="22"/>
          <w:szCs w:val="22"/>
        </w:rPr>
      </w:pPr>
      <w:r w:rsidRPr="00676A61">
        <w:rPr>
          <w:b/>
          <w:bCs/>
          <w:sz w:val="22"/>
          <w:szCs w:val="22"/>
        </w:rPr>
        <w:t>Reagents</w:t>
      </w:r>
    </w:p>
    <w:p w14:paraId="4C35ED89" w14:textId="5B045BE7" w:rsidR="00886F05" w:rsidRPr="00676A61" w:rsidRDefault="00886F05" w:rsidP="00CB049E">
      <w:pPr>
        <w:spacing w:line="480" w:lineRule="auto"/>
        <w:rPr>
          <w:sz w:val="22"/>
          <w:szCs w:val="22"/>
        </w:rPr>
      </w:pPr>
      <w:r w:rsidRPr="00676A61">
        <w:rPr>
          <w:sz w:val="22"/>
          <w:szCs w:val="22"/>
        </w:rPr>
        <w:t xml:space="preserve">For cell sorting of ILC2s, we used </w:t>
      </w:r>
      <w:r w:rsidR="00475A0D" w:rsidRPr="00676A61">
        <w:rPr>
          <w:sz w:val="22"/>
          <w:szCs w:val="22"/>
        </w:rPr>
        <w:t xml:space="preserve">FITC-conjugated </w:t>
      </w:r>
      <w:r w:rsidRPr="00676A61">
        <w:rPr>
          <w:sz w:val="22"/>
          <w:szCs w:val="22"/>
        </w:rPr>
        <w:t>lineage antibody cocktails of human CD3 (UCHT1), CD14 (HCD14), CD16 (3G8), CD19 (HIB19), CD20 (2H7), CD56 (HCD56), PE-conjugated anti-human CD127 (A019D5), PE/Cy7-conjugated anti-human CD161 (HP-3G10) antibodies (</w:t>
      </w:r>
      <w:proofErr w:type="spellStart"/>
      <w:r w:rsidRPr="00676A61">
        <w:rPr>
          <w:sz w:val="22"/>
          <w:szCs w:val="22"/>
        </w:rPr>
        <w:t>BioLegend</w:t>
      </w:r>
      <w:proofErr w:type="spellEnd"/>
      <w:r w:rsidRPr="00676A61">
        <w:rPr>
          <w:sz w:val="22"/>
          <w:szCs w:val="22"/>
        </w:rPr>
        <w:t>, San Diego, CA, USA), and Alexa Fluor 647-conjugated anti-human CRTH2 (BM16) antibody (BD Biosciences, Sa</w:t>
      </w:r>
      <w:r w:rsidRPr="00C73584">
        <w:rPr>
          <w:sz w:val="22"/>
          <w:szCs w:val="22"/>
        </w:rPr>
        <w:t>n Jose, CA, USA).</w:t>
      </w:r>
      <w:r w:rsidR="00CB6EE4" w:rsidRPr="00C73584">
        <w:rPr>
          <w:sz w:val="22"/>
          <w:szCs w:val="22"/>
        </w:rPr>
        <w:t xml:space="preserve"> </w:t>
      </w:r>
      <w:r w:rsidR="00663252" w:rsidRPr="00C73584">
        <w:rPr>
          <w:sz w:val="22"/>
          <w:szCs w:val="22"/>
        </w:rPr>
        <w:t xml:space="preserve">For analysis of CD124 expression, we used </w:t>
      </w:r>
      <w:r w:rsidR="00016B9E" w:rsidRPr="00C73584">
        <w:rPr>
          <w:sz w:val="22"/>
          <w:szCs w:val="22"/>
        </w:rPr>
        <w:t xml:space="preserve">BV421-conjugated </w:t>
      </w:r>
      <w:r w:rsidR="00663252" w:rsidRPr="00C73584">
        <w:rPr>
          <w:sz w:val="22"/>
          <w:szCs w:val="22"/>
        </w:rPr>
        <w:t xml:space="preserve">anti-human CD124 </w:t>
      </w:r>
      <w:r w:rsidR="00016B9E" w:rsidRPr="00C73584">
        <w:rPr>
          <w:sz w:val="22"/>
          <w:szCs w:val="22"/>
        </w:rPr>
        <w:t xml:space="preserve">(G077F6) </w:t>
      </w:r>
      <w:r w:rsidR="00663252" w:rsidRPr="00C73584">
        <w:rPr>
          <w:sz w:val="22"/>
          <w:szCs w:val="22"/>
        </w:rPr>
        <w:t>antibodies and isotype control antibodies</w:t>
      </w:r>
      <w:r w:rsidR="00016B9E" w:rsidRPr="00C73584">
        <w:rPr>
          <w:sz w:val="22"/>
          <w:szCs w:val="22"/>
        </w:rPr>
        <w:t xml:space="preserve"> (</w:t>
      </w:r>
      <w:proofErr w:type="spellStart"/>
      <w:r w:rsidR="00016B9E" w:rsidRPr="00C73584">
        <w:rPr>
          <w:sz w:val="22"/>
          <w:szCs w:val="22"/>
        </w:rPr>
        <w:t>BioLegend</w:t>
      </w:r>
      <w:proofErr w:type="spellEnd"/>
      <w:r w:rsidR="00016B9E" w:rsidRPr="00C73584">
        <w:rPr>
          <w:sz w:val="22"/>
          <w:szCs w:val="22"/>
        </w:rPr>
        <w:t>, San Diego, CA, USA)</w:t>
      </w:r>
      <w:r w:rsidR="00663252" w:rsidRPr="00C73584">
        <w:rPr>
          <w:sz w:val="22"/>
          <w:szCs w:val="22"/>
        </w:rPr>
        <w:t xml:space="preserve">. </w:t>
      </w:r>
      <w:r w:rsidR="00DB5FEF" w:rsidRPr="00C73584">
        <w:rPr>
          <w:sz w:val="22"/>
          <w:szCs w:val="22"/>
        </w:rPr>
        <w:t xml:space="preserve">For </w:t>
      </w:r>
      <w:r w:rsidR="00676A61" w:rsidRPr="00C73584">
        <w:rPr>
          <w:sz w:val="22"/>
          <w:szCs w:val="22"/>
        </w:rPr>
        <w:t xml:space="preserve">the </w:t>
      </w:r>
      <w:r w:rsidR="00DB5FEF" w:rsidRPr="00C73584">
        <w:rPr>
          <w:sz w:val="22"/>
          <w:szCs w:val="22"/>
        </w:rPr>
        <w:t>LCI-S system, we used anti-human IL-13 and anti-human IL-5 antibodies (R&amp;D Systems, Mi</w:t>
      </w:r>
      <w:r w:rsidR="00DB5FEF" w:rsidRPr="00676A61">
        <w:rPr>
          <w:sz w:val="22"/>
          <w:szCs w:val="22"/>
        </w:rPr>
        <w:t>nneapolis, MN, USA)</w:t>
      </w:r>
      <w:r w:rsidR="00BE3080" w:rsidRPr="00676A61">
        <w:rPr>
          <w:sz w:val="22"/>
          <w:szCs w:val="22"/>
        </w:rPr>
        <w:t xml:space="preserve"> and</w:t>
      </w:r>
      <w:r w:rsidR="00475A0D" w:rsidRPr="00676A61">
        <w:rPr>
          <w:sz w:val="22"/>
          <w:szCs w:val="22"/>
        </w:rPr>
        <w:t xml:space="preserve"> r</w:t>
      </w:r>
      <w:r w:rsidRPr="00676A61">
        <w:rPr>
          <w:sz w:val="22"/>
          <w:szCs w:val="22"/>
        </w:rPr>
        <w:t>ecombinant human IL-2, IL-33, and TSLP (R&amp;D Systems, Minneapolis, MN, USA).</w:t>
      </w:r>
      <w:r w:rsidR="00663252">
        <w:rPr>
          <w:sz w:val="22"/>
          <w:szCs w:val="22"/>
        </w:rPr>
        <w:t xml:space="preserve"> </w:t>
      </w:r>
    </w:p>
    <w:p w14:paraId="4BE66B8C" w14:textId="1450E52D" w:rsidR="00886F05" w:rsidRPr="00676A61" w:rsidRDefault="00886F05" w:rsidP="00CB049E">
      <w:pPr>
        <w:spacing w:line="480" w:lineRule="auto"/>
        <w:ind w:left="120"/>
        <w:rPr>
          <w:sz w:val="22"/>
          <w:szCs w:val="22"/>
        </w:rPr>
      </w:pPr>
    </w:p>
    <w:p w14:paraId="61B8BE56" w14:textId="77777777" w:rsidR="00886F05" w:rsidRPr="00676A61" w:rsidRDefault="00886F05" w:rsidP="00CB049E">
      <w:pPr>
        <w:spacing w:line="480" w:lineRule="auto"/>
        <w:rPr>
          <w:b/>
          <w:bCs/>
          <w:sz w:val="22"/>
          <w:szCs w:val="22"/>
        </w:rPr>
      </w:pPr>
      <w:r w:rsidRPr="00676A61">
        <w:rPr>
          <w:b/>
          <w:bCs/>
          <w:sz w:val="22"/>
          <w:szCs w:val="22"/>
        </w:rPr>
        <w:t>Isolation of human ILC2s</w:t>
      </w:r>
    </w:p>
    <w:p w14:paraId="292087E5" w14:textId="58BAF487" w:rsidR="00886F05" w:rsidRPr="00676A61" w:rsidRDefault="00886F05" w:rsidP="00CB049E">
      <w:pPr>
        <w:spacing w:line="480" w:lineRule="auto"/>
        <w:rPr>
          <w:sz w:val="22"/>
          <w:szCs w:val="22"/>
        </w:rPr>
      </w:pPr>
      <w:r w:rsidRPr="00676A61">
        <w:rPr>
          <w:sz w:val="22"/>
          <w:szCs w:val="22"/>
        </w:rPr>
        <w:t xml:space="preserve">Peripheral blood was obtained from </w:t>
      </w:r>
      <w:r w:rsidR="00CB6EE4" w:rsidRPr="00676A61">
        <w:rPr>
          <w:sz w:val="22"/>
          <w:szCs w:val="22"/>
        </w:rPr>
        <w:t xml:space="preserve">patients and </w:t>
      </w:r>
      <w:r w:rsidRPr="00676A61">
        <w:rPr>
          <w:sz w:val="22"/>
          <w:szCs w:val="22"/>
        </w:rPr>
        <w:t xml:space="preserve">healthy </w:t>
      </w:r>
      <w:r w:rsidR="00BE3080" w:rsidRPr="00676A61">
        <w:rPr>
          <w:sz w:val="22"/>
          <w:szCs w:val="22"/>
        </w:rPr>
        <w:t>volunteers</w:t>
      </w:r>
      <w:r w:rsidRPr="00676A61">
        <w:rPr>
          <w:sz w:val="22"/>
          <w:szCs w:val="22"/>
        </w:rPr>
        <w:t xml:space="preserve"> at Keio University </w:t>
      </w:r>
      <w:r w:rsidR="00BE3080" w:rsidRPr="00676A61">
        <w:rPr>
          <w:sz w:val="22"/>
          <w:szCs w:val="22"/>
        </w:rPr>
        <w:t>hospital</w:t>
      </w:r>
      <w:r w:rsidRPr="00676A61">
        <w:rPr>
          <w:sz w:val="22"/>
          <w:szCs w:val="22"/>
        </w:rPr>
        <w:t xml:space="preserve">. </w:t>
      </w:r>
      <w:r w:rsidR="00CB6EE4" w:rsidRPr="00676A61">
        <w:rPr>
          <w:sz w:val="22"/>
          <w:szCs w:val="22"/>
        </w:rPr>
        <w:t>M</w:t>
      </w:r>
      <w:r w:rsidRPr="00676A61">
        <w:rPr>
          <w:sz w:val="22"/>
          <w:szCs w:val="22"/>
        </w:rPr>
        <w:t xml:space="preserve">ononuclear cells were obtained using </w:t>
      </w:r>
      <w:proofErr w:type="spellStart"/>
      <w:r w:rsidRPr="00676A61">
        <w:rPr>
          <w:sz w:val="22"/>
          <w:szCs w:val="22"/>
        </w:rPr>
        <w:t>Lymphoprep</w:t>
      </w:r>
      <w:proofErr w:type="spellEnd"/>
      <w:r w:rsidR="00D67EFB" w:rsidRPr="00D67EFB">
        <w:rPr>
          <w:sz w:val="22"/>
          <w:szCs w:val="22"/>
        </w:rPr>
        <w:t>™</w:t>
      </w:r>
      <w:r w:rsidRPr="00676A61">
        <w:rPr>
          <w:sz w:val="22"/>
          <w:szCs w:val="22"/>
        </w:rPr>
        <w:t xml:space="preserve"> (Axis-Shield, Dundee, UK), according to the manufacturer’s protocols. </w:t>
      </w:r>
      <w:r w:rsidR="00BE3080" w:rsidRPr="00676A61">
        <w:rPr>
          <w:sz w:val="22"/>
          <w:szCs w:val="22"/>
        </w:rPr>
        <w:t>CD45</w:t>
      </w:r>
      <w:r w:rsidR="00BE3080" w:rsidRPr="00676A61">
        <w:rPr>
          <w:sz w:val="22"/>
          <w:szCs w:val="22"/>
          <w:vertAlign w:val="superscript"/>
        </w:rPr>
        <w:t>+</w:t>
      </w:r>
      <w:r w:rsidR="00BE3080" w:rsidRPr="00676A61">
        <w:rPr>
          <w:sz w:val="22"/>
          <w:szCs w:val="22"/>
        </w:rPr>
        <w:t>Lineage</w:t>
      </w:r>
      <w:r w:rsidR="00BE3080" w:rsidRPr="00676A61">
        <w:rPr>
          <w:sz w:val="22"/>
          <w:szCs w:val="22"/>
          <w:vertAlign w:val="superscript"/>
        </w:rPr>
        <w:t>-</w:t>
      </w:r>
      <w:r w:rsidR="00BE3080" w:rsidRPr="00676A61">
        <w:rPr>
          <w:sz w:val="22"/>
          <w:szCs w:val="22"/>
        </w:rPr>
        <w:t>CRTH2</w:t>
      </w:r>
      <w:r w:rsidR="00BE3080" w:rsidRPr="00676A61">
        <w:rPr>
          <w:sz w:val="22"/>
          <w:szCs w:val="22"/>
          <w:vertAlign w:val="superscript"/>
        </w:rPr>
        <w:t>+</w:t>
      </w:r>
      <w:r w:rsidR="00BE3080" w:rsidRPr="00676A61">
        <w:rPr>
          <w:sz w:val="22"/>
          <w:szCs w:val="22"/>
        </w:rPr>
        <w:t>CD127</w:t>
      </w:r>
      <w:r w:rsidR="00BE3080" w:rsidRPr="00676A61">
        <w:rPr>
          <w:sz w:val="22"/>
          <w:szCs w:val="22"/>
          <w:vertAlign w:val="superscript"/>
        </w:rPr>
        <w:t>+</w:t>
      </w:r>
      <w:r w:rsidR="00BE3080" w:rsidRPr="00676A61">
        <w:rPr>
          <w:sz w:val="22"/>
          <w:szCs w:val="22"/>
        </w:rPr>
        <w:t>CD161</w:t>
      </w:r>
      <w:r w:rsidR="00BE3080" w:rsidRPr="00676A61">
        <w:rPr>
          <w:sz w:val="22"/>
          <w:szCs w:val="22"/>
          <w:vertAlign w:val="superscript"/>
        </w:rPr>
        <w:t>+</w:t>
      </w:r>
      <w:r w:rsidR="00BE3080" w:rsidRPr="00676A61">
        <w:rPr>
          <w:sz w:val="22"/>
          <w:szCs w:val="22"/>
        </w:rPr>
        <w:t>PI</w:t>
      </w:r>
      <w:r w:rsidR="00BE3080" w:rsidRPr="00676A61">
        <w:rPr>
          <w:sz w:val="22"/>
          <w:szCs w:val="22"/>
          <w:vertAlign w:val="superscript"/>
        </w:rPr>
        <w:t>-</w:t>
      </w:r>
      <w:r w:rsidR="00BE3080" w:rsidRPr="00676A61">
        <w:rPr>
          <w:sz w:val="22"/>
          <w:szCs w:val="22"/>
        </w:rPr>
        <w:t xml:space="preserve"> cells </w:t>
      </w:r>
      <w:r w:rsidRPr="00676A61">
        <w:rPr>
          <w:sz w:val="22"/>
          <w:szCs w:val="22"/>
        </w:rPr>
        <w:t xml:space="preserve">were sorted using a </w:t>
      </w:r>
      <w:proofErr w:type="spellStart"/>
      <w:r w:rsidRPr="00676A61">
        <w:rPr>
          <w:sz w:val="22"/>
          <w:szCs w:val="22"/>
        </w:rPr>
        <w:t>MoFlo</w:t>
      </w:r>
      <w:proofErr w:type="spellEnd"/>
      <w:r w:rsidR="00877227" w:rsidRPr="00877227">
        <w:rPr>
          <w:sz w:val="22"/>
          <w:szCs w:val="22"/>
        </w:rPr>
        <w:t>™</w:t>
      </w:r>
      <w:r w:rsidR="00877227">
        <w:rPr>
          <w:sz w:val="22"/>
          <w:szCs w:val="22"/>
          <w:vertAlign w:val="superscript"/>
        </w:rPr>
        <w:t xml:space="preserve"> </w:t>
      </w:r>
      <w:r w:rsidRPr="00676A61">
        <w:rPr>
          <w:sz w:val="22"/>
          <w:szCs w:val="22"/>
        </w:rPr>
        <w:t>XDP flow cytometer (Beckman Coulter, Brea, CA, USA).</w:t>
      </w:r>
    </w:p>
    <w:p w14:paraId="0E5F9AAA" w14:textId="5BF2350F" w:rsidR="00886F05" w:rsidRPr="00676A61" w:rsidRDefault="00886F05" w:rsidP="00CB049E">
      <w:pPr>
        <w:spacing w:line="480" w:lineRule="auto"/>
        <w:ind w:left="120"/>
        <w:rPr>
          <w:sz w:val="22"/>
          <w:szCs w:val="22"/>
        </w:rPr>
      </w:pPr>
    </w:p>
    <w:p w14:paraId="04BD132D" w14:textId="0EF965D0" w:rsidR="00886F05" w:rsidRPr="00676A61" w:rsidRDefault="00886F05" w:rsidP="00CB049E">
      <w:pPr>
        <w:spacing w:line="480" w:lineRule="auto"/>
        <w:rPr>
          <w:b/>
          <w:bCs/>
          <w:sz w:val="22"/>
          <w:szCs w:val="22"/>
        </w:rPr>
      </w:pPr>
      <w:r w:rsidRPr="00676A61">
        <w:rPr>
          <w:b/>
          <w:bCs/>
          <w:sz w:val="22"/>
          <w:szCs w:val="22"/>
        </w:rPr>
        <w:lastRenderedPageBreak/>
        <w:t>LCI</w:t>
      </w:r>
      <w:r w:rsidR="00994B11" w:rsidRPr="00676A61">
        <w:rPr>
          <w:b/>
          <w:bCs/>
          <w:sz w:val="22"/>
          <w:szCs w:val="22"/>
        </w:rPr>
        <w:t>-S analysis</w:t>
      </w:r>
    </w:p>
    <w:p w14:paraId="6495474A" w14:textId="0D1A7FDE" w:rsidR="00886F05" w:rsidRPr="00676A61" w:rsidRDefault="008F0E04" w:rsidP="00CB049E">
      <w:pPr>
        <w:spacing w:line="480" w:lineRule="auto"/>
        <w:rPr>
          <w:sz w:val="22"/>
          <w:szCs w:val="22"/>
        </w:rPr>
      </w:pPr>
      <w:r w:rsidRPr="00676A61">
        <w:rPr>
          <w:kern w:val="0"/>
          <w:sz w:val="22"/>
          <w:szCs w:val="22"/>
        </w:rPr>
        <w:t xml:space="preserve">LCI-S </w:t>
      </w:r>
      <w:r w:rsidR="00475A0D" w:rsidRPr="00676A61">
        <w:rPr>
          <w:kern w:val="0"/>
          <w:sz w:val="22"/>
          <w:szCs w:val="22"/>
        </w:rPr>
        <w:t>analysis</w:t>
      </w:r>
      <w:r w:rsidRPr="00676A61">
        <w:rPr>
          <w:kern w:val="0"/>
          <w:sz w:val="22"/>
          <w:szCs w:val="22"/>
        </w:rPr>
        <w:t xml:space="preserve"> w</w:t>
      </w:r>
      <w:r w:rsidR="00475A0D" w:rsidRPr="00676A61">
        <w:rPr>
          <w:kern w:val="0"/>
          <w:sz w:val="22"/>
          <w:szCs w:val="22"/>
        </w:rPr>
        <w:t>as</w:t>
      </w:r>
      <w:r w:rsidRPr="00676A61">
        <w:rPr>
          <w:kern w:val="0"/>
          <w:sz w:val="22"/>
          <w:szCs w:val="22"/>
        </w:rPr>
        <w:t xml:space="preserve"> performed as reported previously</w:t>
      </w:r>
      <w:r w:rsidR="00216A0A" w:rsidRPr="00536E23">
        <w:rPr>
          <w:kern w:val="0"/>
          <w:sz w:val="22"/>
          <w:szCs w:val="22"/>
          <w:vertAlign w:val="superscript"/>
        </w:rPr>
        <w:t>E</w:t>
      </w:r>
      <w:r w:rsidR="0037672E" w:rsidRPr="0037672E">
        <w:rPr>
          <w:kern w:val="0"/>
          <w:sz w:val="22"/>
          <w:szCs w:val="22"/>
          <w:vertAlign w:val="superscript"/>
        </w:rPr>
        <w:t>1,</w:t>
      </w:r>
      <w:r w:rsidR="00216A0A">
        <w:rPr>
          <w:kern w:val="0"/>
          <w:sz w:val="22"/>
          <w:szCs w:val="22"/>
          <w:vertAlign w:val="superscript"/>
        </w:rPr>
        <w:t>E</w:t>
      </w:r>
      <w:r w:rsidR="0037672E" w:rsidRPr="0037672E">
        <w:rPr>
          <w:kern w:val="0"/>
          <w:sz w:val="22"/>
          <w:szCs w:val="22"/>
          <w:vertAlign w:val="superscript"/>
        </w:rPr>
        <w:t>2</w:t>
      </w:r>
      <w:r w:rsidRPr="00676A61">
        <w:rPr>
          <w:kern w:val="0"/>
          <w:sz w:val="22"/>
          <w:szCs w:val="22"/>
        </w:rPr>
        <w:t>. Briefly, a</w:t>
      </w:r>
      <w:r w:rsidR="00886F05" w:rsidRPr="00676A61">
        <w:rPr>
          <w:sz w:val="22"/>
          <w:szCs w:val="22"/>
        </w:rPr>
        <w:t xml:space="preserve"> fully automated inverted microscope (ECLIPSE Ti</w:t>
      </w:r>
      <w:r w:rsidR="00B514A1">
        <w:rPr>
          <w:rFonts w:hint="eastAsia"/>
          <w:sz w:val="22"/>
          <w:szCs w:val="22"/>
        </w:rPr>
        <w:t>2</w:t>
      </w:r>
      <w:r w:rsidR="00886F05" w:rsidRPr="00676A61">
        <w:rPr>
          <w:sz w:val="22"/>
          <w:szCs w:val="22"/>
        </w:rPr>
        <w:t xml:space="preserve">-E; Nikon, Tokyo, Japan) was used for time-lapse imaging using total internal reflection fluorescence (TIRF) illumination of LED light (X-Cite XLED1, mounted with RLX: 615 -655 nm, </w:t>
      </w:r>
      <w:proofErr w:type="spellStart"/>
      <w:r w:rsidR="00886F05" w:rsidRPr="00676A61">
        <w:rPr>
          <w:sz w:val="22"/>
          <w:szCs w:val="22"/>
        </w:rPr>
        <w:t>Excelitas</w:t>
      </w:r>
      <w:proofErr w:type="spellEnd"/>
      <w:r w:rsidR="00886F05" w:rsidRPr="00676A61">
        <w:rPr>
          <w:sz w:val="22"/>
          <w:szCs w:val="22"/>
        </w:rPr>
        <w:t xml:space="preserve"> Technologies Corp., Waltham, MA) through white-light TIRF optics (high-performance Epi-</w:t>
      </w:r>
      <w:proofErr w:type="spellStart"/>
      <w:r w:rsidR="00886F05" w:rsidRPr="00676A61">
        <w:rPr>
          <w:sz w:val="22"/>
          <w:szCs w:val="22"/>
        </w:rPr>
        <w:t>fl</w:t>
      </w:r>
      <w:proofErr w:type="spellEnd"/>
      <w:r w:rsidR="00886F05" w:rsidRPr="00676A61">
        <w:rPr>
          <w:sz w:val="22"/>
          <w:szCs w:val="22"/>
        </w:rPr>
        <w:t xml:space="preserve"> illuminator module TI-SFL). The optical configurations used were the following: excitation filter = FF01-635/18; emission filter = FF01-692/40; and dichroic mirror = FF560/659-Di01. These optical filters were purchased from </w:t>
      </w:r>
      <w:proofErr w:type="spellStart"/>
      <w:r w:rsidR="00886F05" w:rsidRPr="00676A61">
        <w:rPr>
          <w:sz w:val="22"/>
          <w:szCs w:val="22"/>
        </w:rPr>
        <w:t>Semrock</w:t>
      </w:r>
      <w:proofErr w:type="spellEnd"/>
      <w:r w:rsidR="00886F05" w:rsidRPr="00676A61">
        <w:rPr>
          <w:sz w:val="22"/>
          <w:szCs w:val="22"/>
        </w:rPr>
        <w:t xml:space="preserve"> (Rochester, NY, USA). We introduced </w:t>
      </w:r>
      <w:r w:rsidR="00ED0401" w:rsidRPr="00676A61">
        <w:rPr>
          <w:sz w:val="22"/>
          <w:szCs w:val="22"/>
        </w:rPr>
        <w:t xml:space="preserve">sorted </w:t>
      </w:r>
      <w:r w:rsidR="00886F05" w:rsidRPr="00676A61">
        <w:rPr>
          <w:sz w:val="22"/>
          <w:szCs w:val="22"/>
        </w:rPr>
        <w:t xml:space="preserve">ILC2s into </w:t>
      </w:r>
      <w:r w:rsidR="00ED0401" w:rsidRPr="00676A61">
        <w:rPr>
          <w:sz w:val="22"/>
          <w:szCs w:val="22"/>
        </w:rPr>
        <w:t xml:space="preserve">a </w:t>
      </w:r>
      <w:r w:rsidR="00ED0401" w:rsidRPr="00676A61">
        <w:rPr>
          <w:kern w:val="0"/>
          <w:sz w:val="22"/>
          <w:szCs w:val="22"/>
        </w:rPr>
        <w:t>nanoliter-well array chip</w:t>
      </w:r>
      <w:r w:rsidR="00886F05" w:rsidRPr="00676A61">
        <w:rPr>
          <w:sz w:val="22"/>
          <w:szCs w:val="22"/>
        </w:rPr>
        <w:t>, which comp</w:t>
      </w:r>
      <w:r w:rsidR="00D67EFB">
        <w:rPr>
          <w:sz w:val="22"/>
          <w:szCs w:val="22"/>
        </w:rPr>
        <w:t>ri</w:t>
      </w:r>
      <w:r w:rsidR="00886F05" w:rsidRPr="00676A61">
        <w:rPr>
          <w:sz w:val="22"/>
          <w:szCs w:val="22"/>
        </w:rPr>
        <w:t>sed a polydimethylsiloxane, amorphous fluorocarbon polymer CYTOP</w:t>
      </w:r>
      <w:r w:rsidR="00877227" w:rsidRPr="00877227">
        <w:rPr>
          <w:sz w:val="22"/>
          <w:szCs w:val="22"/>
        </w:rPr>
        <w:t>™</w:t>
      </w:r>
      <w:r w:rsidR="00886F05" w:rsidRPr="00676A61">
        <w:rPr>
          <w:sz w:val="22"/>
          <w:szCs w:val="22"/>
        </w:rPr>
        <w:t xml:space="preserve">, and glass with </w:t>
      </w:r>
      <w:r w:rsidR="00676A61" w:rsidRPr="00676A61">
        <w:rPr>
          <w:sz w:val="22"/>
          <w:szCs w:val="22"/>
        </w:rPr>
        <w:t>immobilized</w:t>
      </w:r>
      <w:r w:rsidR="00886F05" w:rsidRPr="00676A61">
        <w:rPr>
          <w:sz w:val="22"/>
          <w:szCs w:val="22"/>
        </w:rPr>
        <w:t xml:space="preserve"> capture antibod</w:t>
      </w:r>
      <w:r w:rsidR="00FB06BA" w:rsidRPr="00676A61">
        <w:rPr>
          <w:sz w:val="22"/>
          <w:szCs w:val="22"/>
        </w:rPr>
        <w:t>ies</w:t>
      </w:r>
      <w:r w:rsidR="00886F05" w:rsidRPr="00676A61">
        <w:rPr>
          <w:sz w:val="22"/>
          <w:szCs w:val="22"/>
        </w:rPr>
        <w:t xml:space="preserve">. </w:t>
      </w:r>
      <w:r w:rsidRPr="00676A61">
        <w:rPr>
          <w:kern w:val="0"/>
          <w:sz w:val="22"/>
          <w:szCs w:val="22"/>
        </w:rPr>
        <w:t xml:space="preserve">After introducing ILC2s into the </w:t>
      </w:r>
      <w:r w:rsidR="00ED0401" w:rsidRPr="00676A61">
        <w:rPr>
          <w:kern w:val="0"/>
          <w:sz w:val="22"/>
          <w:szCs w:val="22"/>
        </w:rPr>
        <w:t>chip</w:t>
      </w:r>
      <w:r w:rsidRPr="00676A61">
        <w:rPr>
          <w:kern w:val="0"/>
          <w:sz w:val="22"/>
          <w:szCs w:val="22"/>
        </w:rPr>
        <w:t>, detection medium</w:t>
      </w:r>
      <w:r w:rsidR="00ED0401" w:rsidRPr="00676A61">
        <w:rPr>
          <w:kern w:val="0"/>
          <w:sz w:val="22"/>
          <w:szCs w:val="22"/>
        </w:rPr>
        <w:t xml:space="preserve"> </w:t>
      </w:r>
      <w:r w:rsidRPr="00676A61">
        <w:rPr>
          <w:kern w:val="0"/>
          <w:sz w:val="22"/>
          <w:szCs w:val="22"/>
        </w:rPr>
        <w:t xml:space="preserve">containing </w:t>
      </w:r>
      <w:r w:rsidR="00FB06BA" w:rsidRPr="00676A61">
        <w:rPr>
          <w:kern w:val="0"/>
          <w:sz w:val="22"/>
          <w:szCs w:val="22"/>
        </w:rPr>
        <w:t xml:space="preserve">Cy3- or </w:t>
      </w:r>
      <w:r w:rsidRPr="00676A61">
        <w:rPr>
          <w:kern w:val="0"/>
          <w:sz w:val="22"/>
          <w:szCs w:val="22"/>
        </w:rPr>
        <w:t>CF660R-labeled detection antibod</w:t>
      </w:r>
      <w:r w:rsidR="00FB06BA" w:rsidRPr="00676A61">
        <w:rPr>
          <w:kern w:val="0"/>
          <w:sz w:val="22"/>
          <w:szCs w:val="22"/>
        </w:rPr>
        <w:t>ies</w:t>
      </w:r>
      <w:r w:rsidRPr="00676A61">
        <w:rPr>
          <w:kern w:val="0"/>
          <w:sz w:val="22"/>
          <w:szCs w:val="22"/>
        </w:rPr>
        <w:t xml:space="preserve"> and cytokine stimuli (200 U/mL IL-2, 1 </w:t>
      </w:r>
      <w:proofErr w:type="spellStart"/>
      <w:r w:rsidRPr="00676A61">
        <w:rPr>
          <w:kern w:val="0"/>
          <w:sz w:val="22"/>
          <w:szCs w:val="22"/>
        </w:rPr>
        <w:t>μg</w:t>
      </w:r>
      <w:proofErr w:type="spellEnd"/>
      <w:r w:rsidRPr="00676A61">
        <w:rPr>
          <w:kern w:val="0"/>
          <w:sz w:val="22"/>
          <w:szCs w:val="22"/>
        </w:rPr>
        <w:t xml:space="preserve">/mL IL-33, and 1 </w:t>
      </w:r>
      <w:proofErr w:type="spellStart"/>
      <w:r w:rsidRPr="00676A61">
        <w:rPr>
          <w:kern w:val="0"/>
          <w:sz w:val="22"/>
          <w:szCs w:val="22"/>
        </w:rPr>
        <w:t>μg</w:t>
      </w:r>
      <w:proofErr w:type="spellEnd"/>
      <w:r w:rsidRPr="00676A61">
        <w:rPr>
          <w:kern w:val="0"/>
          <w:sz w:val="22"/>
          <w:szCs w:val="22"/>
        </w:rPr>
        <w:t>/mL TSLP)</w:t>
      </w:r>
      <w:r w:rsidR="00ED0401" w:rsidRPr="00676A61">
        <w:rPr>
          <w:kern w:val="0"/>
          <w:sz w:val="22"/>
          <w:szCs w:val="22"/>
        </w:rPr>
        <w:t xml:space="preserve"> were applied</w:t>
      </w:r>
      <w:r w:rsidRPr="00676A61">
        <w:rPr>
          <w:kern w:val="0"/>
          <w:sz w:val="22"/>
          <w:szCs w:val="22"/>
        </w:rPr>
        <w:t>, and observation was started immediately.</w:t>
      </w:r>
      <w:r w:rsidR="00FB06BA" w:rsidRPr="00676A61">
        <w:rPr>
          <w:kern w:val="0"/>
          <w:sz w:val="22"/>
          <w:szCs w:val="22"/>
        </w:rPr>
        <w:t xml:space="preserve"> </w:t>
      </w:r>
      <w:r w:rsidR="00FB06BA" w:rsidRPr="00676A61">
        <w:rPr>
          <w:sz w:val="22"/>
          <w:szCs w:val="22"/>
        </w:rPr>
        <w:t xml:space="preserve">Bright-field and TIRF images of all nanoliter wells were acquired at 1-hour intervals for 60 hours. The bright-field images were used to identify and count the cells in each well and the TIRF images were used to measure the average fluorescence intensity of each well for estimation of cytokine production. These images were analyzed using commercially available software (NIS Elements 5.2, Nikon). Spatial inhomogeneity and temporal instability of the excitation light intensity were corrected for </w:t>
      </w:r>
      <w:r w:rsidR="00FB06BA" w:rsidRPr="00676A61">
        <w:rPr>
          <w:sz w:val="22"/>
          <w:szCs w:val="22"/>
        </w:rPr>
        <w:lastRenderedPageBreak/>
        <w:t>using the fluorescence signal of the cell-free wells (hereafter referred to as the background signal). The threshold for the identification of cytokine-producing cells was calculated from 1.4826 times the median absolute value of the background signal, which corresponds to the standard deviation (σ) of the background signal assuming a normal distribution. Here, 10 times σ was used as the limit of quantification (LOQ, 10σ).</w:t>
      </w:r>
    </w:p>
    <w:p w14:paraId="48C583C8" w14:textId="77777777" w:rsidR="00886F05" w:rsidRPr="00676A61" w:rsidRDefault="00886F05" w:rsidP="00CB049E">
      <w:pPr>
        <w:spacing w:line="480" w:lineRule="auto"/>
        <w:rPr>
          <w:sz w:val="22"/>
          <w:szCs w:val="22"/>
        </w:rPr>
      </w:pPr>
    </w:p>
    <w:p w14:paraId="5C5D7C4D" w14:textId="77777777" w:rsidR="00886F05" w:rsidRPr="00676A61" w:rsidRDefault="00886F05" w:rsidP="00CB049E">
      <w:pPr>
        <w:spacing w:line="480" w:lineRule="auto"/>
        <w:rPr>
          <w:b/>
          <w:bCs/>
          <w:sz w:val="22"/>
          <w:szCs w:val="22"/>
        </w:rPr>
      </w:pPr>
      <w:r w:rsidRPr="00676A61">
        <w:rPr>
          <w:b/>
          <w:bCs/>
          <w:sz w:val="22"/>
          <w:szCs w:val="22"/>
        </w:rPr>
        <w:t>Cell recovery</w:t>
      </w:r>
    </w:p>
    <w:p w14:paraId="21D9F726" w14:textId="6DC70CC2" w:rsidR="00886F05" w:rsidRPr="00676A61" w:rsidRDefault="008F0E04" w:rsidP="00CB049E">
      <w:pPr>
        <w:spacing w:line="480" w:lineRule="auto"/>
        <w:rPr>
          <w:sz w:val="22"/>
          <w:szCs w:val="22"/>
        </w:rPr>
      </w:pPr>
      <w:r w:rsidRPr="00676A61">
        <w:rPr>
          <w:kern w:val="0"/>
          <w:sz w:val="22"/>
          <w:szCs w:val="22"/>
        </w:rPr>
        <w:t>Single ILC2 collection w</w:t>
      </w:r>
      <w:r w:rsidR="00475A0D" w:rsidRPr="00676A61">
        <w:rPr>
          <w:kern w:val="0"/>
          <w:sz w:val="22"/>
          <w:szCs w:val="22"/>
        </w:rPr>
        <w:t>as</w:t>
      </w:r>
      <w:r w:rsidRPr="00676A61">
        <w:rPr>
          <w:kern w:val="0"/>
          <w:sz w:val="22"/>
          <w:szCs w:val="22"/>
        </w:rPr>
        <w:t xml:space="preserve"> performed as reported previously</w:t>
      </w:r>
      <w:r w:rsidR="00216A0A" w:rsidRPr="00536E23">
        <w:rPr>
          <w:kern w:val="0"/>
          <w:sz w:val="22"/>
          <w:szCs w:val="22"/>
          <w:vertAlign w:val="superscript"/>
        </w:rPr>
        <w:t>E</w:t>
      </w:r>
      <w:r w:rsidR="0037672E" w:rsidRPr="0037672E">
        <w:rPr>
          <w:kern w:val="0"/>
          <w:sz w:val="22"/>
          <w:szCs w:val="22"/>
          <w:vertAlign w:val="superscript"/>
        </w:rPr>
        <w:t>1,</w:t>
      </w:r>
      <w:r w:rsidR="00216A0A">
        <w:rPr>
          <w:kern w:val="0"/>
          <w:sz w:val="22"/>
          <w:szCs w:val="22"/>
          <w:vertAlign w:val="superscript"/>
        </w:rPr>
        <w:t>E</w:t>
      </w:r>
      <w:r w:rsidR="0037672E" w:rsidRPr="0037672E">
        <w:rPr>
          <w:kern w:val="0"/>
          <w:sz w:val="22"/>
          <w:szCs w:val="22"/>
          <w:vertAlign w:val="superscript"/>
        </w:rPr>
        <w:t>2</w:t>
      </w:r>
      <w:r w:rsidR="00ED0401" w:rsidRPr="00676A61">
        <w:rPr>
          <w:kern w:val="0"/>
          <w:sz w:val="22"/>
          <w:szCs w:val="22"/>
        </w:rPr>
        <w:t xml:space="preserve">. </w:t>
      </w:r>
      <w:r w:rsidRPr="00676A61">
        <w:rPr>
          <w:kern w:val="0"/>
          <w:sz w:val="22"/>
          <w:szCs w:val="22"/>
        </w:rPr>
        <w:t>Briefly, s</w:t>
      </w:r>
      <w:r w:rsidR="00886F05" w:rsidRPr="00676A61">
        <w:rPr>
          <w:sz w:val="22"/>
          <w:szCs w:val="22"/>
        </w:rPr>
        <w:t xml:space="preserve">ingle cells were recovered using a glass capillary (L-Tip 15 µm 60° 15 mm, </w:t>
      </w:r>
      <w:proofErr w:type="spellStart"/>
      <w:r w:rsidR="00886F05" w:rsidRPr="00676A61">
        <w:rPr>
          <w:sz w:val="22"/>
          <w:szCs w:val="22"/>
        </w:rPr>
        <w:t>Yodaka</w:t>
      </w:r>
      <w:proofErr w:type="spellEnd"/>
      <w:r w:rsidR="00886F05" w:rsidRPr="00676A61">
        <w:rPr>
          <w:sz w:val="22"/>
          <w:szCs w:val="22"/>
        </w:rPr>
        <w:t xml:space="preserve"> Co., Ltd., Kawasaki, Japan) and a pneumatic microinjector (IM-11-2, NARISHIGE, Tokyo, Japan). The glass capillary was positioned using a micromanipulator (Quick Pro, Micro Support Co. Ltd., Shizuoka, Japan). The aspirated cell was ejected to </w:t>
      </w:r>
      <w:r w:rsidR="00B514A1">
        <w:rPr>
          <w:rFonts w:hint="eastAsia"/>
          <w:sz w:val="22"/>
          <w:szCs w:val="22"/>
        </w:rPr>
        <w:t>2</w:t>
      </w:r>
      <w:r w:rsidR="00886F05" w:rsidRPr="00676A61">
        <w:rPr>
          <w:sz w:val="22"/>
          <w:szCs w:val="22"/>
        </w:rPr>
        <w:t xml:space="preserve"> </w:t>
      </w:r>
      <w:proofErr w:type="spellStart"/>
      <w:r w:rsidR="00886F05" w:rsidRPr="00676A61">
        <w:rPr>
          <w:sz w:val="22"/>
          <w:szCs w:val="22"/>
        </w:rPr>
        <w:t>μL</w:t>
      </w:r>
      <w:proofErr w:type="spellEnd"/>
      <w:r w:rsidR="00886F05" w:rsidRPr="00676A61">
        <w:rPr>
          <w:sz w:val="22"/>
          <w:szCs w:val="22"/>
        </w:rPr>
        <w:t xml:space="preserve"> RNase-free water (06442-95, </w:t>
      </w:r>
      <w:proofErr w:type="spellStart"/>
      <w:r w:rsidR="00886F05" w:rsidRPr="00676A61">
        <w:rPr>
          <w:sz w:val="22"/>
          <w:szCs w:val="22"/>
        </w:rPr>
        <w:t>Nacalai</w:t>
      </w:r>
      <w:proofErr w:type="spellEnd"/>
      <w:r w:rsidR="00886F05" w:rsidRPr="00676A61">
        <w:rPr>
          <w:sz w:val="22"/>
          <w:szCs w:val="22"/>
        </w:rPr>
        <w:t xml:space="preserve"> </w:t>
      </w:r>
      <w:proofErr w:type="spellStart"/>
      <w:r w:rsidR="00886F05" w:rsidRPr="00676A61">
        <w:rPr>
          <w:sz w:val="22"/>
          <w:szCs w:val="22"/>
        </w:rPr>
        <w:t>tesque</w:t>
      </w:r>
      <w:proofErr w:type="spellEnd"/>
      <w:r w:rsidR="00886F05" w:rsidRPr="00676A61">
        <w:rPr>
          <w:sz w:val="22"/>
          <w:szCs w:val="22"/>
        </w:rPr>
        <w:t xml:space="preserve">, Kyoto, Japan) for RNA-seq in a PCR tube. </w:t>
      </w:r>
      <w:r w:rsidR="00F678EF" w:rsidRPr="00F678EF">
        <w:rPr>
          <w:sz w:val="22"/>
          <w:szCs w:val="22"/>
        </w:rPr>
        <w:t>In this pilot study, collect</w:t>
      </w:r>
      <w:r w:rsidR="00E01AE8">
        <w:rPr>
          <w:sz w:val="22"/>
          <w:szCs w:val="22"/>
        </w:rPr>
        <w:t>ion of</w:t>
      </w:r>
      <w:r w:rsidR="00F678EF" w:rsidRPr="00F678EF">
        <w:rPr>
          <w:sz w:val="22"/>
          <w:szCs w:val="22"/>
        </w:rPr>
        <w:t xml:space="preserve"> ILC2</w:t>
      </w:r>
      <w:r w:rsidR="00F678EF">
        <w:rPr>
          <w:sz w:val="22"/>
          <w:szCs w:val="22"/>
        </w:rPr>
        <w:t>s</w:t>
      </w:r>
      <w:r w:rsidR="00F678EF" w:rsidRPr="00F678EF">
        <w:rPr>
          <w:sz w:val="22"/>
          <w:szCs w:val="22"/>
        </w:rPr>
        <w:t xml:space="preserve"> from all </w:t>
      </w:r>
      <w:r w:rsidR="00F678EF">
        <w:rPr>
          <w:sz w:val="22"/>
          <w:szCs w:val="22"/>
        </w:rPr>
        <w:t xml:space="preserve">subjects </w:t>
      </w:r>
      <w:r w:rsidR="00E01AE8" w:rsidRPr="00F678EF">
        <w:rPr>
          <w:sz w:val="22"/>
          <w:szCs w:val="22"/>
        </w:rPr>
        <w:t xml:space="preserve">was not </w:t>
      </w:r>
      <w:r w:rsidR="00E01AE8">
        <w:rPr>
          <w:sz w:val="22"/>
          <w:szCs w:val="22"/>
        </w:rPr>
        <w:t>feasible</w:t>
      </w:r>
      <w:r w:rsidR="00E01AE8" w:rsidRPr="00F678EF" w:rsidDel="00E01AE8">
        <w:rPr>
          <w:sz w:val="22"/>
          <w:szCs w:val="22"/>
        </w:rPr>
        <w:t xml:space="preserve"> </w:t>
      </w:r>
      <w:r w:rsidR="00E01AE8">
        <w:rPr>
          <w:sz w:val="22"/>
          <w:szCs w:val="22"/>
        </w:rPr>
        <w:t>owing</w:t>
      </w:r>
      <w:r w:rsidR="00E01AE8" w:rsidRPr="00F678EF">
        <w:rPr>
          <w:sz w:val="22"/>
          <w:szCs w:val="22"/>
        </w:rPr>
        <w:t xml:space="preserve"> </w:t>
      </w:r>
      <w:r w:rsidR="00F678EF" w:rsidRPr="00F678EF">
        <w:rPr>
          <w:sz w:val="22"/>
          <w:szCs w:val="22"/>
        </w:rPr>
        <w:t xml:space="preserve">to equipment and technical </w:t>
      </w:r>
      <w:r w:rsidR="00E01AE8">
        <w:rPr>
          <w:sz w:val="22"/>
          <w:szCs w:val="22"/>
        </w:rPr>
        <w:t>limitations</w:t>
      </w:r>
      <w:r w:rsidR="00F678EF">
        <w:rPr>
          <w:sz w:val="22"/>
          <w:szCs w:val="22"/>
        </w:rPr>
        <w:t>.</w:t>
      </w:r>
      <w:r w:rsidR="00F678EF" w:rsidRPr="00F678EF">
        <w:rPr>
          <w:sz w:val="22"/>
          <w:szCs w:val="22"/>
        </w:rPr>
        <w:t xml:space="preserve"> </w:t>
      </w:r>
      <w:r w:rsidR="00D05D42" w:rsidRPr="00D05D42">
        <w:rPr>
          <w:sz w:val="22"/>
          <w:szCs w:val="22"/>
        </w:rPr>
        <w:t>Therefore, we collected at least 4 ILC2</w:t>
      </w:r>
      <w:r w:rsidR="00D05D42">
        <w:rPr>
          <w:sz w:val="22"/>
          <w:szCs w:val="22"/>
        </w:rPr>
        <w:t>s</w:t>
      </w:r>
      <w:r w:rsidR="00D05D42" w:rsidRPr="00D05D42">
        <w:rPr>
          <w:sz w:val="22"/>
          <w:szCs w:val="22"/>
        </w:rPr>
        <w:t xml:space="preserve"> per subject</w:t>
      </w:r>
      <w:r w:rsidR="00D05D42">
        <w:rPr>
          <w:sz w:val="22"/>
          <w:szCs w:val="22"/>
        </w:rPr>
        <w:t xml:space="preserve"> </w:t>
      </w:r>
      <w:r w:rsidR="00F678EF" w:rsidRPr="00F678EF">
        <w:rPr>
          <w:sz w:val="22"/>
          <w:szCs w:val="22"/>
        </w:rPr>
        <w:t xml:space="preserve">from </w:t>
      </w:r>
      <w:r w:rsidR="00F678EF">
        <w:rPr>
          <w:sz w:val="22"/>
          <w:szCs w:val="22"/>
        </w:rPr>
        <w:t xml:space="preserve">4 patients and 4 healthy subjects, who were </w:t>
      </w:r>
      <w:r w:rsidR="00F678EF" w:rsidRPr="00F678EF">
        <w:rPr>
          <w:sz w:val="22"/>
          <w:szCs w:val="22"/>
        </w:rPr>
        <w:t>randomly selected.</w:t>
      </w:r>
      <w:r w:rsidR="00F678EF">
        <w:rPr>
          <w:sz w:val="22"/>
          <w:szCs w:val="22"/>
        </w:rPr>
        <w:t xml:space="preserve"> </w:t>
      </w:r>
      <w:r w:rsidR="00886F05" w:rsidRPr="00676A61">
        <w:rPr>
          <w:sz w:val="22"/>
          <w:szCs w:val="22"/>
        </w:rPr>
        <w:t>Recovered cell</w:t>
      </w:r>
      <w:r w:rsidR="0022396A">
        <w:rPr>
          <w:sz w:val="22"/>
          <w:szCs w:val="22"/>
        </w:rPr>
        <w:t>s</w:t>
      </w:r>
      <w:r w:rsidR="00886F05" w:rsidRPr="00676A61">
        <w:rPr>
          <w:sz w:val="22"/>
          <w:szCs w:val="22"/>
        </w:rPr>
        <w:t xml:space="preserve"> w</w:t>
      </w:r>
      <w:r w:rsidR="0022396A">
        <w:rPr>
          <w:sz w:val="22"/>
          <w:szCs w:val="22"/>
        </w:rPr>
        <w:t>ere</w:t>
      </w:r>
      <w:r w:rsidR="00886F05" w:rsidRPr="00676A61">
        <w:rPr>
          <w:sz w:val="22"/>
          <w:szCs w:val="22"/>
        </w:rPr>
        <w:t xml:space="preserve"> immediately frozen in liquid nitrogen and stored at -80°C until gene expression analysis.</w:t>
      </w:r>
      <w:r w:rsidR="00CB6EE4" w:rsidRPr="00676A61">
        <w:rPr>
          <w:sz w:val="22"/>
          <w:szCs w:val="22"/>
        </w:rPr>
        <w:t xml:space="preserve"> </w:t>
      </w:r>
    </w:p>
    <w:p w14:paraId="41EB25FA" w14:textId="11A9FE52" w:rsidR="00886F05" w:rsidRPr="00676A61" w:rsidRDefault="00886F05" w:rsidP="00CB049E">
      <w:pPr>
        <w:spacing w:line="480" w:lineRule="auto"/>
        <w:ind w:left="120"/>
        <w:rPr>
          <w:sz w:val="22"/>
          <w:szCs w:val="22"/>
        </w:rPr>
      </w:pPr>
    </w:p>
    <w:p w14:paraId="70097164" w14:textId="77777777" w:rsidR="00886F05" w:rsidRPr="00676A61" w:rsidRDefault="00886F05" w:rsidP="00CB049E">
      <w:pPr>
        <w:spacing w:line="480" w:lineRule="auto"/>
        <w:rPr>
          <w:b/>
          <w:bCs/>
          <w:sz w:val="22"/>
          <w:szCs w:val="22"/>
        </w:rPr>
      </w:pPr>
      <w:r w:rsidRPr="00676A61">
        <w:rPr>
          <w:b/>
          <w:bCs/>
          <w:sz w:val="22"/>
          <w:szCs w:val="22"/>
        </w:rPr>
        <w:t>RNA sequencing</w:t>
      </w:r>
    </w:p>
    <w:p w14:paraId="354FFE71" w14:textId="6D5820A0" w:rsidR="00886F05" w:rsidRPr="00676A61" w:rsidRDefault="00886F05" w:rsidP="00CB049E">
      <w:pPr>
        <w:spacing w:line="480" w:lineRule="auto"/>
        <w:rPr>
          <w:sz w:val="22"/>
          <w:szCs w:val="22"/>
        </w:rPr>
      </w:pPr>
      <w:r w:rsidRPr="00676A61">
        <w:rPr>
          <w:sz w:val="22"/>
          <w:szCs w:val="22"/>
        </w:rPr>
        <w:lastRenderedPageBreak/>
        <w:t xml:space="preserve">We </w:t>
      </w:r>
      <w:r w:rsidR="00676A61" w:rsidRPr="00676A61">
        <w:rPr>
          <w:sz w:val="22"/>
          <w:szCs w:val="22"/>
        </w:rPr>
        <w:t>synthesized</w:t>
      </w:r>
      <w:r w:rsidRPr="00676A61">
        <w:rPr>
          <w:sz w:val="22"/>
          <w:szCs w:val="22"/>
        </w:rPr>
        <w:t xml:space="preserve"> cDNA libraries using SMART-Seq v4 3’-DE Kits (Takara Bio Inc., Shiga, Japan) according to the manufacturer’s instructions, with some modifications, adding synthetic oligo RNA to suppress undesirable concatemers. A total of </w:t>
      </w:r>
      <w:r w:rsidR="008F0E04" w:rsidRPr="00676A61">
        <w:rPr>
          <w:sz w:val="22"/>
          <w:szCs w:val="22"/>
        </w:rPr>
        <w:t xml:space="preserve">3,892 </w:t>
      </w:r>
      <w:r w:rsidRPr="00676A61">
        <w:rPr>
          <w:sz w:val="22"/>
          <w:szCs w:val="22"/>
        </w:rPr>
        <w:t xml:space="preserve">copies of ERCC spike-in RNA were added to each sample. The cDNA was purified using </w:t>
      </w:r>
      <w:proofErr w:type="spellStart"/>
      <w:r w:rsidRPr="00676A61">
        <w:rPr>
          <w:sz w:val="22"/>
          <w:szCs w:val="22"/>
        </w:rPr>
        <w:t>Agencourt</w:t>
      </w:r>
      <w:proofErr w:type="spellEnd"/>
      <w:r w:rsidRPr="00676A61">
        <w:rPr>
          <w:sz w:val="22"/>
          <w:szCs w:val="22"/>
        </w:rPr>
        <w:t xml:space="preserve"> </w:t>
      </w:r>
      <w:proofErr w:type="spellStart"/>
      <w:r w:rsidRPr="00676A61">
        <w:rPr>
          <w:sz w:val="22"/>
          <w:szCs w:val="22"/>
        </w:rPr>
        <w:t>AMPure</w:t>
      </w:r>
      <w:proofErr w:type="spellEnd"/>
      <w:r w:rsidRPr="00676A61">
        <w:rPr>
          <w:sz w:val="22"/>
          <w:szCs w:val="22"/>
        </w:rPr>
        <w:t xml:space="preserve"> XP magnetic beads (Beckman Coulter). Library quality check was performed using an Agilent 2100 Bioanalyzer (Agilent Technologies, Santa Clara, CA, USA) and Agilent High Sensitivity DNA Kits (5067-4626). Degraded or low-yield samples were removed. Qubit High Sensitivity assays (Thermo Fisher Scientific) were performed to quantify the cDNA in each library, and 5 or 6 libraries with different indexed primers were evenly pooled. Pooled cDNA (400 </w:t>
      </w:r>
      <w:proofErr w:type="spellStart"/>
      <w:r w:rsidRPr="00676A61">
        <w:rPr>
          <w:sz w:val="22"/>
          <w:szCs w:val="22"/>
        </w:rPr>
        <w:t>pg</w:t>
      </w:r>
      <w:proofErr w:type="spellEnd"/>
      <w:r w:rsidRPr="00676A61">
        <w:rPr>
          <w:sz w:val="22"/>
          <w:szCs w:val="22"/>
        </w:rPr>
        <w:t xml:space="preserve">) was </w:t>
      </w:r>
      <w:proofErr w:type="spellStart"/>
      <w:r w:rsidRPr="00676A61">
        <w:rPr>
          <w:sz w:val="22"/>
          <w:szCs w:val="22"/>
        </w:rPr>
        <w:t>tagmented</w:t>
      </w:r>
      <w:proofErr w:type="spellEnd"/>
      <w:r w:rsidRPr="00676A61">
        <w:rPr>
          <w:sz w:val="22"/>
          <w:szCs w:val="22"/>
        </w:rPr>
        <w:t xml:space="preserve"> using </w:t>
      </w:r>
      <w:proofErr w:type="spellStart"/>
      <w:r w:rsidRPr="00676A61">
        <w:rPr>
          <w:sz w:val="22"/>
          <w:szCs w:val="22"/>
        </w:rPr>
        <w:t>Nextera</w:t>
      </w:r>
      <w:proofErr w:type="spellEnd"/>
      <w:r w:rsidRPr="00676A61">
        <w:rPr>
          <w:sz w:val="22"/>
          <w:szCs w:val="22"/>
        </w:rPr>
        <w:t xml:space="preserve"> XT DNA Library Prep Kits (Illumina, San Diego, CA, USA), as described in the protocol. Library size and cDNA amount were quantified using an Agilent High Sensitivity DNA Kit and Qubit High Sensitivity assays, respectively. Pooled libraries were sequenced using 91-bp paired-end sequencing on a </w:t>
      </w:r>
      <w:proofErr w:type="spellStart"/>
      <w:r w:rsidRPr="00676A61">
        <w:rPr>
          <w:sz w:val="22"/>
          <w:szCs w:val="22"/>
        </w:rPr>
        <w:t>MiSeq</w:t>
      </w:r>
      <w:proofErr w:type="spellEnd"/>
      <w:r w:rsidRPr="00676A61">
        <w:rPr>
          <w:sz w:val="22"/>
          <w:szCs w:val="22"/>
        </w:rPr>
        <w:t xml:space="preserve"> instrument (Illumina). After library demultiplexing and adaptor trimming, we aligned read 1 to reference sequences (human: GRCh38.90) using </w:t>
      </w:r>
      <w:proofErr w:type="spellStart"/>
      <w:r w:rsidRPr="00676A61">
        <w:rPr>
          <w:sz w:val="22"/>
          <w:szCs w:val="22"/>
        </w:rPr>
        <w:t>TopHat</w:t>
      </w:r>
      <w:proofErr w:type="spellEnd"/>
      <w:r w:rsidRPr="00676A61">
        <w:rPr>
          <w:sz w:val="22"/>
          <w:szCs w:val="22"/>
        </w:rPr>
        <w:t xml:space="preserve">, and the read counts were calculated using </w:t>
      </w:r>
      <w:proofErr w:type="spellStart"/>
      <w:r w:rsidRPr="00676A61">
        <w:rPr>
          <w:sz w:val="22"/>
          <w:szCs w:val="22"/>
        </w:rPr>
        <w:t>HTSeq</w:t>
      </w:r>
      <w:proofErr w:type="spellEnd"/>
      <w:r w:rsidRPr="00676A61">
        <w:rPr>
          <w:sz w:val="22"/>
          <w:szCs w:val="22"/>
        </w:rPr>
        <w:t>.</w:t>
      </w:r>
    </w:p>
    <w:p w14:paraId="58E10B4B" w14:textId="347FB7B6" w:rsidR="00886F05" w:rsidRPr="009566F5" w:rsidRDefault="00886F05" w:rsidP="00CB049E">
      <w:pPr>
        <w:spacing w:line="480" w:lineRule="auto"/>
        <w:ind w:left="120"/>
        <w:rPr>
          <w:sz w:val="22"/>
          <w:szCs w:val="22"/>
        </w:rPr>
      </w:pPr>
    </w:p>
    <w:p w14:paraId="02287A1A" w14:textId="77777777" w:rsidR="00C73584" w:rsidRPr="009566F5" w:rsidRDefault="00886F05" w:rsidP="00C73584">
      <w:pPr>
        <w:spacing w:line="480" w:lineRule="auto"/>
        <w:rPr>
          <w:b/>
          <w:bCs/>
          <w:sz w:val="22"/>
          <w:szCs w:val="22"/>
        </w:rPr>
      </w:pPr>
      <w:r w:rsidRPr="009566F5">
        <w:rPr>
          <w:b/>
          <w:bCs/>
          <w:sz w:val="22"/>
          <w:szCs w:val="22"/>
        </w:rPr>
        <w:t>Normalization of count data</w:t>
      </w:r>
    </w:p>
    <w:p w14:paraId="296FB724" w14:textId="579B76C6" w:rsidR="00886F05" w:rsidRPr="009566F5" w:rsidRDefault="00C73584" w:rsidP="00C73584">
      <w:pPr>
        <w:spacing w:line="480" w:lineRule="auto"/>
        <w:rPr>
          <w:b/>
          <w:bCs/>
          <w:sz w:val="22"/>
          <w:szCs w:val="22"/>
        </w:rPr>
      </w:pPr>
      <w:r w:rsidRPr="009566F5">
        <w:rPr>
          <w:sz w:val="22"/>
          <w:szCs w:val="22"/>
          <w:lang w:val="en-GB"/>
        </w:rPr>
        <w:t>In RNA-</w:t>
      </w:r>
      <w:proofErr w:type="spellStart"/>
      <w:r w:rsidRPr="009566F5">
        <w:rPr>
          <w:sz w:val="22"/>
          <w:szCs w:val="22"/>
          <w:lang w:val="en-GB"/>
        </w:rPr>
        <w:t>seq</w:t>
      </w:r>
      <w:proofErr w:type="spellEnd"/>
      <w:r w:rsidRPr="009566F5">
        <w:rPr>
          <w:sz w:val="22"/>
          <w:szCs w:val="22"/>
          <w:lang w:val="en-GB"/>
        </w:rPr>
        <w:t xml:space="preserve"> from small numbers of cells, stochastic dropout events that occur with amplification </w:t>
      </w:r>
      <w:r w:rsidRPr="009566F5">
        <w:rPr>
          <w:sz w:val="22"/>
          <w:szCs w:val="22"/>
          <w:lang w:val="en-GB"/>
        </w:rPr>
        <w:lastRenderedPageBreak/>
        <w:t>of low copy number transcripts are more frequent. Counts per million (CPM), which is a correction method based on total counts, exhibited a resource-dependent cell-to-cell bias, particularly in RNA-</w:t>
      </w:r>
      <w:proofErr w:type="spellStart"/>
      <w:r w:rsidRPr="009566F5">
        <w:rPr>
          <w:sz w:val="22"/>
          <w:szCs w:val="22"/>
          <w:lang w:val="en-GB"/>
        </w:rPr>
        <w:t>seq</w:t>
      </w:r>
      <w:proofErr w:type="spellEnd"/>
      <w:r w:rsidRPr="009566F5">
        <w:rPr>
          <w:sz w:val="22"/>
          <w:szCs w:val="22"/>
          <w:lang w:val="en-GB"/>
        </w:rPr>
        <w:t xml:space="preserve"> data on single ILC2s. Therefore, in the analysis of per-cell data, we applied a modified CPM in which the total counts of genes whose expression levels were in the top 300 in each cell were used as the population counts. Then, CPM+1 values were log2 transformed and genes with mean log2 (CPM+1) values w</w:t>
      </w:r>
      <w:r w:rsidRPr="009566F5">
        <w:rPr>
          <w:rFonts w:hint="eastAsia"/>
          <w:sz w:val="22"/>
          <w:szCs w:val="22"/>
          <w:lang w:val="en-GB"/>
        </w:rPr>
        <w:t>e</w:t>
      </w:r>
      <w:r w:rsidRPr="009566F5">
        <w:rPr>
          <w:sz w:val="22"/>
          <w:szCs w:val="22"/>
          <w:lang w:val="en-GB"/>
        </w:rPr>
        <w:t xml:space="preserve">re over three were used for the following analysis. </w:t>
      </w:r>
    </w:p>
    <w:p w14:paraId="3DD19C52" w14:textId="25CA7537" w:rsidR="00886F05" w:rsidRPr="00676A61" w:rsidRDefault="00886F05" w:rsidP="00CB049E">
      <w:pPr>
        <w:spacing w:line="480" w:lineRule="auto"/>
        <w:rPr>
          <w:sz w:val="22"/>
          <w:szCs w:val="22"/>
        </w:rPr>
      </w:pPr>
    </w:p>
    <w:p w14:paraId="39632F1C" w14:textId="77777777" w:rsidR="00886F05" w:rsidRPr="00676A61" w:rsidRDefault="00886F05" w:rsidP="00CB049E">
      <w:pPr>
        <w:spacing w:line="480" w:lineRule="auto"/>
        <w:rPr>
          <w:b/>
          <w:bCs/>
          <w:sz w:val="22"/>
          <w:szCs w:val="22"/>
        </w:rPr>
      </w:pPr>
      <w:r w:rsidRPr="00676A61">
        <w:rPr>
          <w:b/>
          <w:bCs/>
          <w:sz w:val="22"/>
          <w:szCs w:val="22"/>
        </w:rPr>
        <w:t>Differential expression analysis</w:t>
      </w:r>
    </w:p>
    <w:p w14:paraId="2D13290E" w14:textId="4FB317DE" w:rsidR="00886F05" w:rsidRPr="00676A61" w:rsidRDefault="00886F05" w:rsidP="00CB049E">
      <w:pPr>
        <w:spacing w:line="480" w:lineRule="auto"/>
        <w:rPr>
          <w:sz w:val="22"/>
          <w:szCs w:val="22"/>
        </w:rPr>
      </w:pPr>
      <w:r w:rsidRPr="00676A61">
        <w:rPr>
          <w:sz w:val="22"/>
          <w:szCs w:val="22"/>
        </w:rPr>
        <w:t xml:space="preserve">Differential expression analysis was performed using </w:t>
      </w:r>
      <w:r w:rsidR="00C54AA3">
        <w:rPr>
          <w:sz w:val="22"/>
          <w:szCs w:val="22"/>
        </w:rPr>
        <w:t>the ‘</w:t>
      </w:r>
      <w:proofErr w:type="spellStart"/>
      <w:r w:rsidR="00C54AA3" w:rsidRPr="00676A61">
        <w:rPr>
          <w:sz w:val="22"/>
          <w:szCs w:val="22"/>
        </w:rPr>
        <w:t>limma</w:t>
      </w:r>
      <w:proofErr w:type="spellEnd"/>
      <w:r w:rsidR="00067C11">
        <w:rPr>
          <w:sz w:val="22"/>
          <w:szCs w:val="22"/>
        </w:rPr>
        <w:t>’</w:t>
      </w:r>
      <w:r w:rsidR="00C54AA3" w:rsidRPr="00676A61">
        <w:rPr>
          <w:sz w:val="22"/>
          <w:szCs w:val="22"/>
        </w:rPr>
        <w:t xml:space="preserve"> </w:t>
      </w:r>
      <w:r w:rsidR="00C21271" w:rsidRPr="00676A61">
        <w:rPr>
          <w:sz w:val="22"/>
          <w:szCs w:val="22"/>
        </w:rPr>
        <w:t>R package</w:t>
      </w:r>
      <w:r w:rsidR="00E1022F" w:rsidRPr="00676A61">
        <w:rPr>
          <w:sz w:val="22"/>
          <w:szCs w:val="22"/>
        </w:rPr>
        <w:t xml:space="preserve"> (</w:t>
      </w:r>
      <w:proofErr w:type="gramStart"/>
      <w:r w:rsidR="00E1022F" w:rsidRPr="00676A61">
        <w:rPr>
          <w:sz w:val="22"/>
          <w:szCs w:val="22"/>
        </w:rPr>
        <w:t>v3.42.2)</w:t>
      </w:r>
      <w:r w:rsidR="00216A0A" w:rsidRPr="00536E23">
        <w:rPr>
          <w:sz w:val="22"/>
          <w:szCs w:val="22"/>
          <w:vertAlign w:val="superscript"/>
        </w:rPr>
        <w:t>E</w:t>
      </w:r>
      <w:proofErr w:type="gramEnd"/>
      <w:r w:rsidR="00D05D42" w:rsidRPr="00D05D42">
        <w:rPr>
          <w:sz w:val="22"/>
          <w:szCs w:val="22"/>
          <w:vertAlign w:val="superscript"/>
        </w:rPr>
        <w:t>3</w:t>
      </w:r>
      <w:r w:rsidR="005B07D8" w:rsidRPr="009566F5">
        <w:rPr>
          <w:sz w:val="22"/>
          <w:szCs w:val="22"/>
        </w:rPr>
        <w:t xml:space="preserve">. </w:t>
      </w:r>
      <w:r w:rsidR="00812FE3" w:rsidRPr="009566F5">
        <w:rPr>
          <w:sz w:val="22"/>
          <w:szCs w:val="22"/>
        </w:rPr>
        <w:t xml:space="preserve">Gene ontology and </w:t>
      </w:r>
      <w:proofErr w:type="spellStart"/>
      <w:r w:rsidR="00812FE3" w:rsidRPr="009566F5">
        <w:rPr>
          <w:sz w:val="22"/>
          <w:szCs w:val="22"/>
        </w:rPr>
        <w:t>cnetplot</w:t>
      </w:r>
      <w:proofErr w:type="spellEnd"/>
      <w:r w:rsidR="00812FE3" w:rsidRPr="009566F5">
        <w:rPr>
          <w:sz w:val="22"/>
          <w:szCs w:val="22"/>
        </w:rPr>
        <w:t xml:space="preserve"> </w:t>
      </w:r>
      <w:r w:rsidR="00E01AE8" w:rsidRPr="009566F5">
        <w:rPr>
          <w:sz w:val="22"/>
          <w:szCs w:val="22"/>
        </w:rPr>
        <w:t xml:space="preserve">were </w:t>
      </w:r>
      <w:r w:rsidR="00812FE3" w:rsidRPr="009566F5">
        <w:rPr>
          <w:sz w:val="22"/>
          <w:szCs w:val="22"/>
        </w:rPr>
        <w:t>analyzed using the “</w:t>
      </w:r>
      <w:proofErr w:type="spellStart"/>
      <w:r w:rsidR="00812FE3" w:rsidRPr="009566F5">
        <w:rPr>
          <w:sz w:val="22"/>
          <w:szCs w:val="22"/>
        </w:rPr>
        <w:t>enrichplot</w:t>
      </w:r>
      <w:proofErr w:type="spellEnd"/>
      <w:r w:rsidR="00812FE3" w:rsidRPr="009566F5">
        <w:rPr>
          <w:sz w:val="22"/>
          <w:szCs w:val="22"/>
        </w:rPr>
        <w:t>” package in R</w:t>
      </w:r>
      <w:r w:rsidR="009566F5" w:rsidRPr="009566F5">
        <w:rPr>
          <w:sz w:val="22"/>
          <w:szCs w:val="22"/>
        </w:rPr>
        <w:t xml:space="preserve"> (v</w:t>
      </w:r>
      <w:r w:rsidR="009566F5" w:rsidRPr="009566F5">
        <w:rPr>
          <w:color w:val="1D1C1D"/>
          <w:sz w:val="22"/>
          <w:szCs w:val="22"/>
          <w:shd w:val="clear" w:color="auto" w:fill="F8F8F8"/>
        </w:rPr>
        <w:t>1.13.1</w:t>
      </w:r>
      <w:r w:rsidR="009566F5" w:rsidRPr="009566F5">
        <w:rPr>
          <w:sz w:val="22"/>
          <w:szCs w:val="22"/>
        </w:rPr>
        <w:t>)</w:t>
      </w:r>
      <w:r w:rsidR="00812FE3" w:rsidRPr="009566F5">
        <w:rPr>
          <w:rFonts w:hint="eastAsia"/>
          <w:sz w:val="22"/>
          <w:szCs w:val="22"/>
        </w:rPr>
        <w:t>.</w:t>
      </w:r>
      <w:r w:rsidR="00812FE3" w:rsidRPr="009566F5">
        <w:rPr>
          <w:sz w:val="22"/>
          <w:szCs w:val="22"/>
        </w:rPr>
        <w:t xml:space="preserve"> </w:t>
      </w:r>
      <w:r w:rsidR="005B07D8" w:rsidRPr="009566F5">
        <w:rPr>
          <w:sz w:val="22"/>
          <w:szCs w:val="22"/>
        </w:rPr>
        <w:t>Du</w:t>
      </w:r>
      <w:r w:rsidR="005B07D8" w:rsidRPr="00676A61">
        <w:rPr>
          <w:sz w:val="22"/>
          <w:szCs w:val="22"/>
        </w:rPr>
        <w:t>plicate</w:t>
      </w:r>
      <w:r w:rsidR="00ED0401" w:rsidRPr="00676A61">
        <w:rPr>
          <w:sz w:val="22"/>
          <w:szCs w:val="22"/>
        </w:rPr>
        <w:t xml:space="preserve"> </w:t>
      </w:r>
      <w:r w:rsidR="005B07D8" w:rsidRPr="00676A61">
        <w:rPr>
          <w:sz w:val="22"/>
          <w:szCs w:val="22"/>
        </w:rPr>
        <w:t>Co</w:t>
      </w:r>
      <w:r w:rsidR="00ED0401" w:rsidRPr="00676A61">
        <w:rPr>
          <w:sz w:val="22"/>
          <w:szCs w:val="22"/>
        </w:rPr>
        <w:t>rrela</w:t>
      </w:r>
      <w:r w:rsidR="005B07D8" w:rsidRPr="00676A61">
        <w:rPr>
          <w:sz w:val="22"/>
          <w:szCs w:val="22"/>
        </w:rPr>
        <w:t>tion function was used to estimate correlations</w:t>
      </w:r>
      <w:r w:rsidR="00E1022F" w:rsidRPr="00676A61">
        <w:rPr>
          <w:sz w:val="22"/>
          <w:szCs w:val="22"/>
        </w:rPr>
        <w:t xml:space="preserve"> between </w:t>
      </w:r>
      <w:r w:rsidR="00CC334A" w:rsidRPr="00676A61">
        <w:rPr>
          <w:sz w:val="22"/>
          <w:szCs w:val="22"/>
        </w:rPr>
        <w:t>biological replicates</w:t>
      </w:r>
      <w:r w:rsidR="005B07D8" w:rsidRPr="00676A61">
        <w:rPr>
          <w:sz w:val="22"/>
          <w:szCs w:val="22"/>
        </w:rPr>
        <w:t xml:space="preserve"> in the </w:t>
      </w:r>
      <w:proofErr w:type="spellStart"/>
      <w:r w:rsidR="005B07D8" w:rsidRPr="00676A61">
        <w:rPr>
          <w:sz w:val="22"/>
          <w:szCs w:val="22"/>
        </w:rPr>
        <w:t>lmFit</w:t>
      </w:r>
      <w:proofErr w:type="spellEnd"/>
      <w:r w:rsidR="005B07D8" w:rsidRPr="00676A61">
        <w:rPr>
          <w:sz w:val="22"/>
          <w:szCs w:val="22"/>
        </w:rPr>
        <w:t xml:space="preserve"> linear modelling step with a random effect. </w:t>
      </w:r>
      <w:r w:rsidR="00CA4C9D" w:rsidRPr="00676A61">
        <w:rPr>
          <w:sz w:val="22"/>
          <w:szCs w:val="22"/>
        </w:rPr>
        <w:t>Genes with a p-value &lt;0.05 and | a log fold-change (</w:t>
      </w:r>
      <w:proofErr w:type="spellStart"/>
      <w:r w:rsidR="00CA4C9D" w:rsidRPr="00676A61">
        <w:rPr>
          <w:sz w:val="22"/>
          <w:szCs w:val="22"/>
        </w:rPr>
        <w:t>logFC</w:t>
      </w:r>
      <w:proofErr w:type="spellEnd"/>
      <w:r w:rsidR="00CA4C9D" w:rsidRPr="00676A61">
        <w:rPr>
          <w:sz w:val="22"/>
          <w:szCs w:val="22"/>
        </w:rPr>
        <w:t xml:space="preserve">) | over 1.5 were selected as differentially expressed genes. </w:t>
      </w:r>
      <w:r w:rsidR="00165C64" w:rsidRPr="00676A61">
        <w:rPr>
          <w:sz w:val="22"/>
          <w:szCs w:val="22"/>
        </w:rPr>
        <w:t xml:space="preserve">Additionally, </w:t>
      </w:r>
      <w:r w:rsidR="00165C64" w:rsidRPr="00676A61">
        <w:rPr>
          <w:rFonts w:eastAsia="Hiragino Sans W3"/>
          <w:sz w:val="22"/>
          <w:szCs w:val="22"/>
        </w:rPr>
        <w:t>t</w:t>
      </w:r>
      <w:r w:rsidR="005B07D8" w:rsidRPr="00676A61">
        <w:rPr>
          <w:rFonts w:eastAsia="Hiragino Sans W3"/>
          <w:sz w:val="22"/>
          <w:szCs w:val="22"/>
        </w:rPr>
        <w:t xml:space="preserve">o build a more complete picture of the IL-4 signaling enrichment, we performed </w:t>
      </w:r>
      <w:proofErr w:type="spellStart"/>
      <w:r w:rsidR="005B07D8" w:rsidRPr="00676A61">
        <w:rPr>
          <w:rFonts w:eastAsia="Hiragino Sans W3"/>
          <w:sz w:val="22"/>
          <w:szCs w:val="22"/>
        </w:rPr>
        <w:t>ssGSEA</w:t>
      </w:r>
      <w:proofErr w:type="spellEnd"/>
      <w:r w:rsidR="005B07D8" w:rsidRPr="00676A61">
        <w:rPr>
          <w:rFonts w:eastAsia="Hiragino Kaku Gothic Pro W3"/>
          <w:sz w:val="22"/>
          <w:szCs w:val="22"/>
        </w:rPr>
        <w:t xml:space="preserve"> with BIOCARTA_IL4_PATHWAY</w:t>
      </w:r>
      <w:r w:rsidR="00E01AE8">
        <w:rPr>
          <w:rFonts w:eastAsia="Hiragino Kaku Gothic Pro W3"/>
          <w:sz w:val="22"/>
          <w:szCs w:val="22"/>
        </w:rPr>
        <w:t xml:space="preserve"> </w:t>
      </w:r>
      <w:r w:rsidR="00D05D42" w:rsidRPr="00676A61">
        <w:rPr>
          <w:rFonts w:eastAsia="Hiragino Kaku Gothic Pro W3"/>
          <w:sz w:val="22"/>
          <w:szCs w:val="22"/>
        </w:rPr>
        <w:t>(</w:t>
      </w:r>
      <w:r w:rsidR="00D05D42" w:rsidRPr="00D05D42">
        <w:rPr>
          <w:sz w:val="22"/>
          <w:szCs w:val="22"/>
        </w:rPr>
        <w:t>https://www.gsea-msigdb.org/gsea/msigdb/cards/BIOCARTA_IL4_PATHWAY</w:t>
      </w:r>
      <w:r w:rsidR="00D05D42" w:rsidRPr="00676A61">
        <w:rPr>
          <w:rFonts w:eastAsia="Hiragino Kaku Gothic Pro W3"/>
          <w:sz w:val="22"/>
          <w:szCs w:val="22"/>
        </w:rPr>
        <w:t>)</w:t>
      </w:r>
      <w:r w:rsidR="00165C64" w:rsidRPr="00676A61">
        <w:rPr>
          <w:rFonts w:eastAsia="Hiragino Sans W3"/>
          <w:sz w:val="22"/>
          <w:szCs w:val="22"/>
        </w:rPr>
        <w:t xml:space="preserve"> using expression data</w:t>
      </w:r>
      <w:r w:rsidR="00216A0A" w:rsidRPr="00536E23">
        <w:rPr>
          <w:rFonts w:eastAsia="Hiragino Sans W3"/>
          <w:sz w:val="22"/>
          <w:szCs w:val="22"/>
          <w:vertAlign w:val="superscript"/>
        </w:rPr>
        <w:t>E</w:t>
      </w:r>
      <w:r w:rsidR="00D05D42" w:rsidRPr="00D05D42">
        <w:rPr>
          <w:rFonts w:eastAsia="Hiragino Sans W3"/>
          <w:sz w:val="22"/>
          <w:szCs w:val="22"/>
          <w:vertAlign w:val="superscript"/>
        </w:rPr>
        <w:t>4</w:t>
      </w:r>
      <w:r w:rsidR="00165C64" w:rsidRPr="00676A61">
        <w:rPr>
          <w:rFonts w:eastAsia="Hiragino Sans W3"/>
          <w:sz w:val="22"/>
          <w:szCs w:val="22"/>
        </w:rPr>
        <w:t>.</w:t>
      </w:r>
    </w:p>
    <w:p w14:paraId="407B9098" w14:textId="73004761" w:rsidR="00886F05" w:rsidRPr="00D05D42" w:rsidRDefault="00886F05" w:rsidP="00CB049E">
      <w:pPr>
        <w:spacing w:line="480" w:lineRule="auto"/>
        <w:ind w:left="120"/>
        <w:rPr>
          <w:sz w:val="22"/>
          <w:szCs w:val="22"/>
        </w:rPr>
      </w:pPr>
    </w:p>
    <w:p w14:paraId="7F90F96E" w14:textId="77777777" w:rsidR="00CB6EE4" w:rsidRPr="00676A61" w:rsidDel="000F2957" w:rsidRDefault="00CB6EE4" w:rsidP="00CB049E">
      <w:pPr>
        <w:spacing w:line="480" w:lineRule="auto"/>
        <w:rPr>
          <w:b/>
          <w:iCs/>
          <w:sz w:val="22"/>
          <w:szCs w:val="22"/>
        </w:rPr>
      </w:pPr>
      <w:r w:rsidRPr="00676A61" w:rsidDel="000F2957">
        <w:rPr>
          <w:b/>
          <w:iCs/>
          <w:sz w:val="22"/>
          <w:szCs w:val="22"/>
        </w:rPr>
        <w:lastRenderedPageBreak/>
        <w:t>Statistical analyses</w:t>
      </w:r>
    </w:p>
    <w:p w14:paraId="77BDE685" w14:textId="20EB045F" w:rsidR="00CB6EE4" w:rsidRPr="00676A61" w:rsidRDefault="00CB6EE4" w:rsidP="00CB049E">
      <w:pPr>
        <w:spacing w:line="480" w:lineRule="auto"/>
        <w:rPr>
          <w:sz w:val="22"/>
          <w:szCs w:val="22"/>
        </w:rPr>
      </w:pPr>
      <w:r w:rsidRPr="00676A61">
        <w:rPr>
          <w:sz w:val="22"/>
          <w:szCs w:val="22"/>
        </w:rPr>
        <w:t xml:space="preserve">Categorical variables were summarized as the number and percentage of patients, and continuous variables were summarized as mean and </w:t>
      </w:r>
      <w:bookmarkStart w:id="0" w:name="_Hlk98193765"/>
      <w:r w:rsidRPr="00676A61">
        <w:rPr>
          <w:sz w:val="22"/>
          <w:szCs w:val="22"/>
        </w:rPr>
        <w:t>standard deviation (SD)</w:t>
      </w:r>
      <w:bookmarkEnd w:id="0"/>
      <w:r w:rsidRPr="00676A61">
        <w:rPr>
          <w:sz w:val="22"/>
          <w:szCs w:val="22"/>
        </w:rPr>
        <w:t>. Statistical differences were assessed using the Mann-Whitney U test</w:t>
      </w:r>
      <w:r w:rsidR="004E6620" w:rsidRPr="00676A61">
        <w:rPr>
          <w:sz w:val="22"/>
          <w:szCs w:val="22"/>
        </w:rPr>
        <w:t xml:space="preserve"> </w:t>
      </w:r>
      <w:r w:rsidRPr="00676A61">
        <w:rPr>
          <w:sz w:val="22"/>
          <w:szCs w:val="22"/>
        </w:rPr>
        <w:t>with a 2-sided level of significance of 0.05. All statistical analyses were performed using SAS version 9.4 (SAS Institute</w:t>
      </w:r>
      <w:r w:rsidRPr="00676A61">
        <w:rPr>
          <w:sz w:val="22"/>
          <w:szCs w:val="22"/>
          <w:shd w:val="clear" w:color="auto" w:fill="FFFFFF"/>
        </w:rPr>
        <w:t xml:space="preserve"> Inc.</w:t>
      </w:r>
      <w:r w:rsidRPr="00676A61">
        <w:rPr>
          <w:sz w:val="22"/>
          <w:szCs w:val="22"/>
        </w:rPr>
        <w:t>, Cary, NC, USA)</w:t>
      </w:r>
      <w:r w:rsidR="00165C64" w:rsidRPr="00676A61">
        <w:rPr>
          <w:sz w:val="22"/>
          <w:szCs w:val="22"/>
        </w:rPr>
        <w:t xml:space="preserve">, </w:t>
      </w:r>
      <w:r w:rsidRPr="00676A61">
        <w:rPr>
          <w:sz w:val="22"/>
          <w:szCs w:val="22"/>
        </w:rPr>
        <w:t>JMP version 14 (SAS Institute</w:t>
      </w:r>
      <w:r w:rsidRPr="00676A61">
        <w:rPr>
          <w:sz w:val="22"/>
          <w:szCs w:val="22"/>
          <w:shd w:val="clear" w:color="auto" w:fill="FFFFFF"/>
        </w:rPr>
        <w:t xml:space="preserve"> Inc.</w:t>
      </w:r>
      <w:r w:rsidRPr="00676A61">
        <w:rPr>
          <w:sz w:val="22"/>
          <w:szCs w:val="22"/>
        </w:rPr>
        <w:t>, Cary, NC, USA)</w:t>
      </w:r>
      <w:r w:rsidR="00165C64" w:rsidRPr="00676A61">
        <w:rPr>
          <w:sz w:val="22"/>
          <w:szCs w:val="22"/>
        </w:rPr>
        <w:t xml:space="preserve">, and R version </w:t>
      </w:r>
      <w:r w:rsidR="00E1022F" w:rsidRPr="00676A61">
        <w:rPr>
          <w:sz w:val="22"/>
          <w:szCs w:val="22"/>
        </w:rPr>
        <w:t>3.6.3</w:t>
      </w:r>
      <w:r w:rsidRPr="00676A61">
        <w:rPr>
          <w:sz w:val="22"/>
          <w:szCs w:val="22"/>
        </w:rPr>
        <w:t>.</w:t>
      </w:r>
    </w:p>
    <w:p w14:paraId="4B417C5E" w14:textId="74A6621E" w:rsidR="00CB6EE4" w:rsidRDefault="00CB6EE4" w:rsidP="00217C9A">
      <w:pPr>
        <w:spacing w:line="480" w:lineRule="auto"/>
        <w:rPr>
          <w:sz w:val="22"/>
          <w:szCs w:val="22"/>
        </w:rPr>
      </w:pPr>
    </w:p>
    <w:p w14:paraId="2E0F197A" w14:textId="186478EE" w:rsidR="0082353C" w:rsidRPr="00217C9A" w:rsidRDefault="0082353C" w:rsidP="00217C9A">
      <w:pPr>
        <w:spacing w:line="480" w:lineRule="auto"/>
        <w:rPr>
          <w:b/>
          <w:sz w:val="22"/>
          <w:szCs w:val="22"/>
        </w:rPr>
      </w:pPr>
      <w:r w:rsidRPr="00676A61">
        <w:rPr>
          <w:b/>
          <w:sz w:val="22"/>
          <w:szCs w:val="22"/>
        </w:rPr>
        <w:t>Online R</w:t>
      </w:r>
      <w:r>
        <w:rPr>
          <w:b/>
          <w:sz w:val="22"/>
          <w:szCs w:val="22"/>
        </w:rPr>
        <w:t>eferences</w:t>
      </w:r>
    </w:p>
    <w:p w14:paraId="7B6A15CA" w14:textId="053BF822" w:rsidR="000E2AA6" w:rsidRPr="00217C9A" w:rsidRDefault="00216A0A" w:rsidP="00217C9A">
      <w:pPr>
        <w:shd w:val="clear" w:color="auto" w:fill="FFFFFF"/>
        <w:spacing w:line="480" w:lineRule="auto"/>
        <w:rPr>
          <w:sz w:val="22"/>
          <w:szCs w:val="22"/>
        </w:rPr>
      </w:pPr>
      <w:r>
        <w:rPr>
          <w:rStyle w:val="authors-list-item"/>
          <w:sz w:val="22"/>
          <w:szCs w:val="22"/>
        </w:rPr>
        <w:t>E</w:t>
      </w:r>
      <w:r w:rsidR="000E2AA6" w:rsidRPr="00217C9A">
        <w:rPr>
          <w:rStyle w:val="authors-list-item"/>
          <w:sz w:val="22"/>
          <w:szCs w:val="22"/>
        </w:rPr>
        <w:t xml:space="preserve">1. </w:t>
      </w:r>
      <w:hyperlink r:id="rId7" w:history="1">
        <w:r w:rsidR="000E2AA6" w:rsidRPr="00217C9A">
          <w:rPr>
            <w:rStyle w:val="a9"/>
            <w:color w:val="auto"/>
            <w:sz w:val="22"/>
            <w:szCs w:val="22"/>
            <w:u w:val="none"/>
          </w:rPr>
          <w:t>Shirasaki</w:t>
        </w:r>
      </w:hyperlink>
      <w:r w:rsidR="000E2AA6" w:rsidRPr="00217C9A">
        <w:rPr>
          <w:rStyle w:val="authors-list-item"/>
          <w:sz w:val="22"/>
          <w:szCs w:val="22"/>
        </w:rPr>
        <w:t xml:space="preserve"> Y</w:t>
      </w:r>
      <w:r w:rsidR="000E2AA6" w:rsidRPr="00217C9A">
        <w:rPr>
          <w:rStyle w:val="comma"/>
          <w:sz w:val="22"/>
          <w:szCs w:val="22"/>
        </w:rPr>
        <w:t>, </w:t>
      </w:r>
      <w:hyperlink r:id="rId8" w:history="1">
        <w:r w:rsidR="000E2AA6" w:rsidRPr="00217C9A">
          <w:rPr>
            <w:rStyle w:val="a9"/>
            <w:color w:val="auto"/>
            <w:sz w:val="22"/>
            <w:szCs w:val="22"/>
            <w:u w:val="none"/>
          </w:rPr>
          <w:t>Yamagishi</w:t>
        </w:r>
      </w:hyperlink>
      <w:r w:rsidR="000E2AA6" w:rsidRPr="00217C9A">
        <w:rPr>
          <w:rStyle w:val="authors-list-item"/>
          <w:sz w:val="22"/>
          <w:szCs w:val="22"/>
        </w:rPr>
        <w:t xml:space="preserve"> M, </w:t>
      </w:r>
      <w:hyperlink r:id="rId9" w:history="1">
        <w:r w:rsidR="000E2AA6" w:rsidRPr="00217C9A">
          <w:rPr>
            <w:rStyle w:val="a9"/>
            <w:color w:val="auto"/>
            <w:sz w:val="22"/>
            <w:szCs w:val="22"/>
            <w:u w:val="none"/>
          </w:rPr>
          <w:t>Suzuki</w:t>
        </w:r>
      </w:hyperlink>
      <w:r w:rsidR="000E2AA6" w:rsidRPr="00217C9A">
        <w:rPr>
          <w:rStyle w:val="authors-list-item"/>
          <w:sz w:val="22"/>
          <w:szCs w:val="22"/>
        </w:rPr>
        <w:t xml:space="preserve"> N</w:t>
      </w:r>
      <w:r w:rsidR="000E2AA6" w:rsidRPr="00217C9A">
        <w:rPr>
          <w:rStyle w:val="comma"/>
          <w:sz w:val="22"/>
          <w:szCs w:val="22"/>
        </w:rPr>
        <w:t>, </w:t>
      </w:r>
      <w:hyperlink r:id="rId10" w:history="1">
        <w:r w:rsidR="000E2AA6" w:rsidRPr="00217C9A">
          <w:rPr>
            <w:rStyle w:val="a9"/>
            <w:color w:val="auto"/>
            <w:sz w:val="22"/>
            <w:szCs w:val="22"/>
            <w:u w:val="none"/>
          </w:rPr>
          <w:t>Izawa</w:t>
        </w:r>
      </w:hyperlink>
      <w:r w:rsidR="000E2AA6" w:rsidRPr="00217C9A">
        <w:rPr>
          <w:rStyle w:val="authors-list-item"/>
          <w:sz w:val="22"/>
          <w:szCs w:val="22"/>
        </w:rPr>
        <w:t xml:space="preserve"> K</w:t>
      </w:r>
      <w:r w:rsidR="000E2AA6" w:rsidRPr="00217C9A">
        <w:rPr>
          <w:rStyle w:val="comma"/>
          <w:sz w:val="22"/>
          <w:szCs w:val="22"/>
        </w:rPr>
        <w:t>, </w:t>
      </w:r>
      <w:hyperlink r:id="rId11" w:history="1">
        <w:r w:rsidR="000E2AA6" w:rsidRPr="00217C9A">
          <w:rPr>
            <w:rStyle w:val="a9"/>
            <w:color w:val="auto"/>
            <w:sz w:val="22"/>
            <w:szCs w:val="22"/>
            <w:u w:val="none"/>
          </w:rPr>
          <w:t>Nakahara</w:t>
        </w:r>
      </w:hyperlink>
      <w:r w:rsidR="000E2AA6" w:rsidRPr="00217C9A">
        <w:rPr>
          <w:rStyle w:val="authors-list-item"/>
          <w:sz w:val="22"/>
          <w:szCs w:val="22"/>
        </w:rPr>
        <w:t xml:space="preserve"> A</w:t>
      </w:r>
      <w:r w:rsidR="000E2AA6" w:rsidRPr="00217C9A">
        <w:rPr>
          <w:rStyle w:val="comma"/>
          <w:sz w:val="22"/>
          <w:szCs w:val="22"/>
        </w:rPr>
        <w:t>, </w:t>
      </w:r>
      <w:hyperlink r:id="rId12" w:history="1">
        <w:r w:rsidR="000E2AA6" w:rsidRPr="00217C9A">
          <w:rPr>
            <w:rStyle w:val="a9"/>
            <w:color w:val="auto"/>
            <w:sz w:val="22"/>
            <w:szCs w:val="22"/>
            <w:u w:val="none"/>
          </w:rPr>
          <w:t>Mizuno</w:t>
        </w:r>
      </w:hyperlink>
      <w:r w:rsidR="000E2AA6" w:rsidRPr="00217C9A">
        <w:rPr>
          <w:rStyle w:val="authors-list-item"/>
          <w:sz w:val="22"/>
          <w:szCs w:val="22"/>
        </w:rPr>
        <w:t xml:space="preserve"> J</w:t>
      </w:r>
      <w:r w:rsidR="000E2AA6" w:rsidRPr="00217C9A">
        <w:rPr>
          <w:rStyle w:val="comma"/>
          <w:sz w:val="22"/>
          <w:szCs w:val="22"/>
        </w:rPr>
        <w:t xml:space="preserve">, et al. </w:t>
      </w:r>
      <w:r w:rsidR="000E2AA6" w:rsidRPr="00217C9A">
        <w:rPr>
          <w:sz w:val="22"/>
          <w:szCs w:val="22"/>
        </w:rPr>
        <w:t>Real-time single-cell imaging of protein secretion. Sci Rep</w:t>
      </w:r>
      <w:r w:rsidR="000E2AA6" w:rsidRPr="00217C9A">
        <w:rPr>
          <w:rStyle w:val="period"/>
          <w:sz w:val="22"/>
          <w:szCs w:val="22"/>
        </w:rPr>
        <w:t>. </w:t>
      </w:r>
      <w:proofErr w:type="gramStart"/>
      <w:r w:rsidR="000E2AA6" w:rsidRPr="00217C9A">
        <w:rPr>
          <w:rStyle w:val="cit"/>
          <w:sz w:val="22"/>
          <w:szCs w:val="22"/>
        </w:rPr>
        <w:t>2014;4:4736</w:t>
      </w:r>
      <w:proofErr w:type="gramEnd"/>
      <w:r w:rsidR="000E2AA6" w:rsidRPr="00217C9A">
        <w:rPr>
          <w:rStyle w:val="cit"/>
          <w:sz w:val="22"/>
          <w:szCs w:val="22"/>
        </w:rPr>
        <w:t>.</w:t>
      </w:r>
      <w:r w:rsidR="000E2AA6" w:rsidRPr="00217C9A">
        <w:rPr>
          <w:sz w:val="22"/>
          <w:szCs w:val="22"/>
        </w:rPr>
        <w:t> </w:t>
      </w:r>
      <w:r w:rsidR="0087446E" w:rsidRPr="0087446E">
        <w:rPr>
          <w:rStyle w:val="citation-doi"/>
          <w:sz w:val="22"/>
          <w:szCs w:val="22"/>
        </w:rPr>
        <w:t>https://doi.org/</w:t>
      </w:r>
      <w:r w:rsidR="000E2AA6" w:rsidRPr="00217C9A">
        <w:rPr>
          <w:rStyle w:val="citation-doi"/>
          <w:sz w:val="22"/>
          <w:szCs w:val="22"/>
        </w:rPr>
        <w:t>10.1038/srep04736.</w:t>
      </w:r>
    </w:p>
    <w:p w14:paraId="0929AFC6" w14:textId="0C1339ED" w:rsidR="000E2AA6" w:rsidRPr="00217C9A" w:rsidRDefault="00216A0A" w:rsidP="00217C9A">
      <w:pPr>
        <w:shd w:val="clear" w:color="auto" w:fill="FFFFFF"/>
        <w:spacing w:line="480" w:lineRule="auto"/>
        <w:rPr>
          <w:sz w:val="22"/>
          <w:szCs w:val="22"/>
        </w:rPr>
      </w:pPr>
      <w:r>
        <w:rPr>
          <w:sz w:val="22"/>
          <w:szCs w:val="22"/>
        </w:rPr>
        <w:t>E</w:t>
      </w:r>
      <w:r w:rsidR="000E2AA6" w:rsidRPr="00217C9A">
        <w:rPr>
          <w:sz w:val="22"/>
          <w:szCs w:val="22"/>
        </w:rPr>
        <w:t xml:space="preserve">2. </w:t>
      </w:r>
      <w:hyperlink r:id="rId13" w:history="1">
        <w:r w:rsidR="000E2AA6" w:rsidRPr="00217C9A">
          <w:rPr>
            <w:rStyle w:val="a9"/>
            <w:color w:val="auto"/>
            <w:sz w:val="22"/>
            <w:szCs w:val="22"/>
            <w:u w:val="none"/>
          </w:rPr>
          <w:t>Yamagishi</w:t>
        </w:r>
      </w:hyperlink>
      <w:r w:rsidR="000E2AA6" w:rsidRPr="00217C9A">
        <w:rPr>
          <w:rStyle w:val="authors-list-item"/>
          <w:sz w:val="22"/>
          <w:szCs w:val="22"/>
        </w:rPr>
        <w:t xml:space="preserve"> M</w:t>
      </w:r>
      <w:r w:rsidR="000E2AA6" w:rsidRPr="00217C9A">
        <w:rPr>
          <w:rStyle w:val="comma"/>
          <w:sz w:val="22"/>
          <w:szCs w:val="22"/>
        </w:rPr>
        <w:t>, </w:t>
      </w:r>
      <w:hyperlink r:id="rId14" w:history="1">
        <w:r w:rsidR="000E2AA6" w:rsidRPr="00217C9A">
          <w:rPr>
            <w:rStyle w:val="a9"/>
            <w:color w:val="auto"/>
            <w:sz w:val="22"/>
            <w:szCs w:val="22"/>
            <w:u w:val="none"/>
          </w:rPr>
          <w:t>Shirasaki</w:t>
        </w:r>
      </w:hyperlink>
      <w:r w:rsidR="000E2AA6" w:rsidRPr="00217C9A">
        <w:rPr>
          <w:rStyle w:val="authors-list-item"/>
          <w:sz w:val="22"/>
          <w:szCs w:val="22"/>
        </w:rPr>
        <w:t xml:space="preserve"> Y. </w:t>
      </w:r>
      <w:r w:rsidR="000E2AA6" w:rsidRPr="00217C9A">
        <w:rPr>
          <w:sz w:val="22"/>
          <w:szCs w:val="22"/>
        </w:rPr>
        <w:t>Live-</w:t>
      </w:r>
      <w:r w:rsidR="0087446E" w:rsidRPr="00217C9A">
        <w:rPr>
          <w:sz w:val="22"/>
          <w:szCs w:val="22"/>
        </w:rPr>
        <w:t xml:space="preserve">cell imaging technique to visualize </w:t>
      </w:r>
      <w:r w:rsidR="000E2AA6" w:rsidRPr="00217C9A">
        <w:rPr>
          <w:sz w:val="22"/>
          <w:szCs w:val="22"/>
        </w:rPr>
        <w:t xml:space="preserve">DAMPs </w:t>
      </w:r>
      <w:r w:rsidR="0087446E" w:rsidRPr="00217C9A">
        <w:rPr>
          <w:sz w:val="22"/>
          <w:szCs w:val="22"/>
        </w:rPr>
        <w:t>release during regulated cell death</w:t>
      </w:r>
      <w:r w:rsidR="000E2AA6" w:rsidRPr="00217C9A">
        <w:rPr>
          <w:sz w:val="22"/>
          <w:szCs w:val="22"/>
        </w:rPr>
        <w:t>. Methods Mol Biol</w:t>
      </w:r>
      <w:r w:rsidR="000E2AA6" w:rsidRPr="00217C9A">
        <w:rPr>
          <w:rStyle w:val="period"/>
          <w:sz w:val="22"/>
          <w:szCs w:val="22"/>
        </w:rPr>
        <w:t>. </w:t>
      </w:r>
      <w:proofErr w:type="gramStart"/>
      <w:r w:rsidR="000E2AA6" w:rsidRPr="00217C9A">
        <w:rPr>
          <w:rStyle w:val="cit"/>
          <w:sz w:val="22"/>
          <w:szCs w:val="22"/>
        </w:rPr>
        <w:t>2021;2274:337</w:t>
      </w:r>
      <w:proofErr w:type="gramEnd"/>
      <w:r w:rsidR="000E2AA6" w:rsidRPr="00217C9A">
        <w:rPr>
          <w:rStyle w:val="cit"/>
          <w:sz w:val="22"/>
          <w:szCs w:val="22"/>
        </w:rPr>
        <w:t>-52.</w:t>
      </w:r>
      <w:r w:rsidR="000E2AA6" w:rsidRPr="00217C9A">
        <w:rPr>
          <w:sz w:val="22"/>
          <w:szCs w:val="22"/>
        </w:rPr>
        <w:t> </w:t>
      </w:r>
      <w:r w:rsidR="0087446E" w:rsidRPr="0087446E">
        <w:rPr>
          <w:sz w:val="22"/>
          <w:szCs w:val="22"/>
        </w:rPr>
        <w:t>https://doi.org/</w:t>
      </w:r>
      <w:r w:rsidR="000E2AA6" w:rsidRPr="00217C9A">
        <w:rPr>
          <w:rStyle w:val="citation-doi"/>
          <w:sz w:val="22"/>
          <w:szCs w:val="22"/>
        </w:rPr>
        <w:t>10.1007/978-1-0716-1258-3_28.</w:t>
      </w:r>
    </w:p>
    <w:p w14:paraId="780EDAEB" w14:textId="5319D0E1" w:rsidR="00217C9A" w:rsidRPr="00217C9A" w:rsidRDefault="00216A0A" w:rsidP="00217C9A">
      <w:pPr>
        <w:shd w:val="clear" w:color="auto" w:fill="FFFFFF"/>
        <w:spacing w:line="480" w:lineRule="auto"/>
        <w:rPr>
          <w:sz w:val="22"/>
          <w:szCs w:val="22"/>
        </w:rPr>
      </w:pPr>
      <w:r>
        <w:rPr>
          <w:sz w:val="22"/>
          <w:szCs w:val="22"/>
        </w:rPr>
        <w:t>E</w:t>
      </w:r>
      <w:r w:rsidR="000E2AA6" w:rsidRPr="00217C9A">
        <w:rPr>
          <w:sz w:val="22"/>
          <w:szCs w:val="22"/>
        </w:rPr>
        <w:t xml:space="preserve">3. </w:t>
      </w:r>
      <w:hyperlink r:id="rId15" w:history="1">
        <w:r w:rsidR="000E2AA6" w:rsidRPr="00217C9A">
          <w:rPr>
            <w:rStyle w:val="a9"/>
            <w:color w:val="auto"/>
            <w:sz w:val="22"/>
            <w:szCs w:val="22"/>
            <w:u w:val="none"/>
          </w:rPr>
          <w:t>Ritchie</w:t>
        </w:r>
      </w:hyperlink>
      <w:r w:rsidR="00217C9A" w:rsidRPr="00217C9A">
        <w:rPr>
          <w:rStyle w:val="authors-list-item"/>
          <w:sz w:val="22"/>
          <w:szCs w:val="22"/>
        </w:rPr>
        <w:t xml:space="preserve"> ME</w:t>
      </w:r>
      <w:r w:rsidR="000E2AA6" w:rsidRPr="00217C9A">
        <w:rPr>
          <w:rStyle w:val="comma"/>
          <w:sz w:val="22"/>
          <w:szCs w:val="22"/>
        </w:rPr>
        <w:t>, </w:t>
      </w:r>
      <w:hyperlink r:id="rId16" w:history="1">
        <w:r w:rsidR="000E2AA6" w:rsidRPr="00217C9A">
          <w:rPr>
            <w:rStyle w:val="a9"/>
            <w:color w:val="auto"/>
            <w:sz w:val="22"/>
            <w:szCs w:val="22"/>
            <w:u w:val="none"/>
          </w:rPr>
          <w:t>Phipson</w:t>
        </w:r>
      </w:hyperlink>
      <w:r w:rsidR="00217C9A" w:rsidRPr="00217C9A">
        <w:rPr>
          <w:rStyle w:val="authors-list-item"/>
          <w:sz w:val="22"/>
          <w:szCs w:val="22"/>
        </w:rPr>
        <w:t xml:space="preserve"> B</w:t>
      </w:r>
      <w:r w:rsidR="000E2AA6" w:rsidRPr="00217C9A">
        <w:rPr>
          <w:rStyle w:val="comma"/>
          <w:sz w:val="22"/>
          <w:szCs w:val="22"/>
        </w:rPr>
        <w:t>, </w:t>
      </w:r>
      <w:hyperlink r:id="rId17" w:history="1">
        <w:r w:rsidR="000E2AA6" w:rsidRPr="00217C9A">
          <w:rPr>
            <w:rStyle w:val="a9"/>
            <w:color w:val="auto"/>
            <w:sz w:val="22"/>
            <w:szCs w:val="22"/>
            <w:u w:val="none"/>
          </w:rPr>
          <w:t>Wu</w:t>
        </w:r>
      </w:hyperlink>
      <w:r w:rsidR="00217C9A" w:rsidRPr="00217C9A">
        <w:rPr>
          <w:rStyle w:val="authors-list-item"/>
          <w:sz w:val="22"/>
          <w:szCs w:val="22"/>
        </w:rPr>
        <w:t xml:space="preserve"> D</w:t>
      </w:r>
      <w:r w:rsidR="000E2AA6" w:rsidRPr="00217C9A">
        <w:rPr>
          <w:rStyle w:val="comma"/>
          <w:sz w:val="22"/>
          <w:szCs w:val="22"/>
        </w:rPr>
        <w:t>, </w:t>
      </w:r>
      <w:hyperlink r:id="rId18" w:history="1">
        <w:r w:rsidR="000E2AA6" w:rsidRPr="00217C9A">
          <w:rPr>
            <w:rStyle w:val="a9"/>
            <w:color w:val="auto"/>
            <w:sz w:val="22"/>
            <w:szCs w:val="22"/>
            <w:u w:val="none"/>
          </w:rPr>
          <w:t>Hu</w:t>
        </w:r>
      </w:hyperlink>
      <w:r w:rsidR="00217C9A" w:rsidRPr="00217C9A">
        <w:rPr>
          <w:rStyle w:val="authors-list-item"/>
          <w:sz w:val="22"/>
          <w:szCs w:val="22"/>
        </w:rPr>
        <w:t xml:space="preserve"> Y</w:t>
      </w:r>
      <w:r w:rsidR="000E2AA6" w:rsidRPr="00217C9A">
        <w:rPr>
          <w:rStyle w:val="comma"/>
          <w:sz w:val="22"/>
          <w:szCs w:val="22"/>
        </w:rPr>
        <w:t>, </w:t>
      </w:r>
      <w:hyperlink r:id="rId19" w:history="1">
        <w:r w:rsidR="000E2AA6" w:rsidRPr="00217C9A">
          <w:rPr>
            <w:rStyle w:val="a9"/>
            <w:color w:val="auto"/>
            <w:sz w:val="22"/>
            <w:szCs w:val="22"/>
            <w:u w:val="none"/>
          </w:rPr>
          <w:t>Law</w:t>
        </w:r>
      </w:hyperlink>
      <w:r w:rsidR="00217C9A" w:rsidRPr="00217C9A">
        <w:rPr>
          <w:rStyle w:val="authors-list-item"/>
          <w:sz w:val="22"/>
          <w:szCs w:val="22"/>
        </w:rPr>
        <w:t xml:space="preserve"> CW</w:t>
      </w:r>
      <w:r w:rsidR="000E2AA6" w:rsidRPr="00217C9A">
        <w:rPr>
          <w:rStyle w:val="comma"/>
          <w:sz w:val="22"/>
          <w:szCs w:val="22"/>
        </w:rPr>
        <w:t>, </w:t>
      </w:r>
      <w:hyperlink r:id="rId20" w:history="1">
        <w:r w:rsidR="000E2AA6" w:rsidRPr="00217C9A">
          <w:rPr>
            <w:rStyle w:val="a9"/>
            <w:color w:val="auto"/>
            <w:sz w:val="22"/>
            <w:szCs w:val="22"/>
            <w:u w:val="none"/>
          </w:rPr>
          <w:t>Shi</w:t>
        </w:r>
      </w:hyperlink>
      <w:r w:rsidR="00217C9A" w:rsidRPr="00217C9A">
        <w:rPr>
          <w:rStyle w:val="authors-list-item"/>
          <w:sz w:val="22"/>
          <w:szCs w:val="22"/>
        </w:rPr>
        <w:t xml:space="preserve"> W</w:t>
      </w:r>
      <w:r w:rsidR="000E2AA6" w:rsidRPr="00217C9A">
        <w:rPr>
          <w:rStyle w:val="comma"/>
          <w:sz w:val="22"/>
          <w:szCs w:val="22"/>
        </w:rPr>
        <w:t>, </w:t>
      </w:r>
      <w:r w:rsidR="00217C9A" w:rsidRPr="00217C9A">
        <w:rPr>
          <w:rStyle w:val="comma"/>
          <w:sz w:val="22"/>
          <w:szCs w:val="22"/>
        </w:rPr>
        <w:t xml:space="preserve">et al. </w:t>
      </w:r>
      <w:proofErr w:type="spellStart"/>
      <w:r w:rsidR="00217C9A" w:rsidRPr="00217C9A">
        <w:rPr>
          <w:sz w:val="22"/>
          <w:szCs w:val="22"/>
        </w:rPr>
        <w:t>limma</w:t>
      </w:r>
      <w:proofErr w:type="spellEnd"/>
      <w:r w:rsidR="00217C9A" w:rsidRPr="00217C9A">
        <w:rPr>
          <w:sz w:val="22"/>
          <w:szCs w:val="22"/>
        </w:rPr>
        <w:t xml:space="preserve"> powers differential expression analyses for RNA-sequencing and microarray studies. </w:t>
      </w:r>
      <w:r w:rsidR="000E2AA6" w:rsidRPr="00217C9A">
        <w:rPr>
          <w:sz w:val="22"/>
          <w:szCs w:val="22"/>
        </w:rPr>
        <w:t>Nucleic Acids Res</w:t>
      </w:r>
      <w:r w:rsidR="000E2AA6" w:rsidRPr="00217C9A">
        <w:rPr>
          <w:rStyle w:val="period"/>
          <w:sz w:val="22"/>
          <w:szCs w:val="22"/>
        </w:rPr>
        <w:t>. </w:t>
      </w:r>
      <w:r w:rsidR="000E2AA6" w:rsidRPr="00217C9A">
        <w:rPr>
          <w:rStyle w:val="cit"/>
          <w:sz w:val="22"/>
          <w:szCs w:val="22"/>
        </w:rPr>
        <w:t>2015</w:t>
      </w:r>
      <w:r w:rsidR="0087446E">
        <w:rPr>
          <w:rStyle w:val="cit"/>
          <w:sz w:val="22"/>
          <w:szCs w:val="22"/>
        </w:rPr>
        <w:t>;</w:t>
      </w:r>
      <w:proofErr w:type="gramStart"/>
      <w:r w:rsidR="000E2AA6" w:rsidRPr="00217C9A">
        <w:rPr>
          <w:rStyle w:val="cit"/>
          <w:sz w:val="22"/>
          <w:szCs w:val="22"/>
        </w:rPr>
        <w:t>43:e</w:t>
      </w:r>
      <w:proofErr w:type="gramEnd"/>
      <w:r w:rsidR="000E2AA6" w:rsidRPr="00217C9A">
        <w:rPr>
          <w:rStyle w:val="cit"/>
          <w:sz w:val="22"/>
          <w:szCs w:val="22"/>
        </w:rPr>
        <w:t>47.</w:t>
      </w:r>
      <w:r w:rsidR="000E2AA6" w:rsidRPr="00217C9A">
        <w:rPr>
          <w:sz w:val="22"/>
          <w:szCs w:val="22"/>
        </w:rPr>
        <w:t> </w:t>
      </w:r>
      <w:r w:rsidR="0087446E" w:rsidRPr="0087446E">
        <w:rPr>
          <w:sz w:val="22"/>
          <w:szCs w:val="22"/>
        </w:rPr>
        <w:t>https://doi.org/</w:t>
      </w:r>
      <w:r w:rsidR="000E2AA6" w:rsidRPr="00217C9A">
        <w:rPr>
          <w:rStyle w:val="citation-doi"/>
          <w:sz w:val="22"/>
          <w:szCs w:val="22"/>
        </w:rPr>
        <w:t>10.1093/nar/gkv007.</w:t>
      </w:r>
      <w:r w:rsidR="000E2AA6" w:rsidRPr="00217C9A">
        <w:rPr>
          <w:sz w:val="22"/>
          <w:szCs w:val="22"/>
        </w:rPr>
        <w:t> </w:t>
      </w:r>
    </w:p>
    <w:p w14:paraId="57035F46" w14:textId="569D3779" w:rsidR="000E2AA6" w:rsidRPr="00217C9A" w:rsidRDefault="00216A0A" w:rsidP="00217C9A">
      <w:pPr>
        <w:shd w:val="clear" w:color="auto" w:fill="FFFFFF"/>
        <w:spacing w:line="480" w:lineRule="auto"/>
        <w:rPr>
          <w:sz w:val="22"/>
          <w:szCs w:val="22"/>
        </w:rPr>
      </w:pPr>
      <w:r>
        <w:rPr>
          <w:rFonts w:eastAsia="Hiragino Sans W3"/>
          <w:sz w:val="22"/>
          <w:szCs w:val="22"/>
        </w:rPr>
        <w:t>E</w:t>
      </w:r>
      <w:r w:rsidR="00217C9A" w:rsidRPr="00217C9A">
        <w:rPr>
          <w:rFonts w:eastAsia="Hiragino Sans W3"/>
          <w:sz w:val="22"/>
          <w:szCs w:val="22"/>
        </w:rPr>
        <w:t xml:space="preserve">4. </w:t>
      </w:r>
      <w:hyperlink r:id="rId21" w:history="1">
        <w:r w:rsidR="00217C9A" w:rsidRPr="00217C9A">
          <w:rPr>
            <w:rStyle w:val="a9"/>
            <w:color w:val="auto"/>
            <w:sz w:val="22"/>
            <w:szCs w:val="22"/>
            <w:u w:val="none"/>
          </w:rPr>
          <w:t>Barbie</w:t>
        </w:r>
      </w:hyperlink>
      <w:r w:rsidR="00217C9A" w:rsidRPr="00217C9A">
        <w:rPr>
          <w:rStyle w:val="authors-list-item"/>
          <w:sz w:val="22"/>
          <w:szCs w:val="22"/>
        </w:rPr>
        <w:t xml:space="preserve"> DA</w:t>
      </w:r>
      <w:r w:rsidR="00217C9A" w:rsidRPr="00217C9A">
        <w:rPr>
          <w:rStyle w:val="comma"/>
          <w:sz w:val="22"/>
          <w:szCs w:val="22"/>
        </w:rPr>
        <w:t>, </w:t>
      </w:r>
      <w:hyperlink r:id="rId22" w:history="1">
        <w:r w:rsidR="00217C9A" w:rsidRPr="00217C9A">
          <w:rPr>
            <w:rStyle w:val="a9"/>
            <w:color w:val="auto"/>
            <w:sz w:val="22"/>
            <w:szCs w:val="22"/>
            <w:u w:val="none"/>
          </w:rPr>
          <w:t>Tamayo</w:t>
        </w:r>
      </w:hyperlink>
      <w:r w:rsidR="00217C9A" w:rsidRPr="00217C9A">
        <w:rPr>
          <w:rStyle w:val="authors-list-item"/>
          <w:sz w:val="22"/>
          <w:szCs w:val="22"/>
        </w:rPr>
        <w:t xml:space="preserve"> P</w:t>
      </w:r>
      <w:r w:rsidR="00217C9A" w:rsidRPr="00217C9A">
        <w:rPr>
          <w:rStyle w:val="comma"/>
          <w:sz w:val="22"/>
          <w:szCs w:val="22"/>
        </w:rPr>
        <w:t>, </w:t>
      </w:r>
      <w:hyperlink r:id="rId23" w:history="1">
        <w:r w:rsidR="00217C9A" w:rsidRPr="00217C9A">
          <w:rPr>
            <w:rStyle w:val="a9"/>
            <w:color w:val="auto"/>
            <w:sz w:val="22"/>
            <w:szCs w:val="22"/>
            <w:u w:val="none"/>
          </w:rPr>
          <w:t>Boehm</w:t>
        </w:r>
      </w:hyperlink>
      <w:r w:rsidR="00217C9A" w:rsidRPr="00217C9A">
        <w:rPr>
          <w:rStyle w:val="authors-list-item"/>
          <w:sz w:val="22"/>
          <w:szCs w:val="22"/>
        </w:rPr>
        <w:t xml:space="preserve"> JS</w:t>
      </w:r>
      <w:r w:rsidR="00217C9A" w:rsidRPr="00217C9A">
        <w:rPr>
          <w:rStyle w:val="comma"/>
          <w:sz w:val="22"/>
          <w:szCs w:val="22"/>
        </w:rPr>
        <w:t>, </w:t>
      </w:r>
      <w:hyperlink r:id="rId24" w:history="1">
        <w:r w:rsidR="00217C9A" w:rsidRPr="00217C9A">
          <w:rPr>
            <w:rStyle w:val="a9"/>
            <w:color w:val="auto"/>
            <w:sz w:val="22"/>
            <w:szCs w:val="22"/>
            <w:u w:val="none"/>
          </w:rPr>
          <w:t>Kim</w:t>
        </w:r>
      </w:hyperlink>
      <w:r w:rsidR="00217C9A" w:rsidRPr="00217C9A">
        <w:rPr>
          <w:rStyle w:val="authors-list-item"/>
          <w:sz w:val="22"/>
          <w:szCs w:val="22"/>
        </w:rPr>
        <w:t xml:space="preserve"> SY</w:t>
      </w:r>
      <w:r w:rsidR="00217C9A" w:rsidRPr="00217C9A">
        <w:rPr>
          <w:rStyle w:val="comma"/>
          <w:sz w:val="22"/>
          <w:szCs w:val="22"/>
        </w:rPr>
        <w:t>, </w:t>
      </w:r>
      <w:hyperlink r:id="rId25" w:history="1">
        <w:r w:rsidR="00217C9A" w:rsidRPr="00217C9A">
          <w:rPr>
            <w:rStyle w:val="a9"/>
            <w:color w:val="auto"/>
            <w:sz w:val="22"/>
            <w:szCs w:val="22"/>
            <w:u w:val="none"/>
          </w:rPr>
          <w:t>Moody</w:t>
        </w:r>
      </w:hyperlink>
      <w:r w:rsidR="00217C9A" w:rsidRPr="00217C9A">
        <w:rPr>
          <w:rStyle w:val="authors-list-item"/>
          <w:sz w:val="22"/>
          <w:szCs w:val="22"/>
        </w:rPr>
        <w:t xml:space="preserve"> SE</w:t>
      </w:r>
      <w:r w:rsidR="00217C9A" w:rsidRPr="00217C9A">
        <w:rPr>
          <w:rStyle w:val="comma"/>
          <w:sz w:val="22"/>
          <w:szCs w:val="22"/>
        </w:rPr>
        <w:t>, </w:t>
      </w:r>
      <w:hyperlink r:id="rId26" w:history="1">
        <w:r w:rsidR="00217C9A" w:rsidRPr="00217C9A">
          <w:rPr>
            <w:rStyle w:val="a9"/>
            <w:color w:val="auto"/>
            <w:sz w:val="22"/>
            <w:szCs w:val="22"/>
            <w:u w:val="none"/>
          </w:rPr>
          <w:t>Dunn</w:t>
        </w:r>
      </w:hyperlink>
      <w:r w:rsidR="00217C9A" w:rsidRPr="00217C9A">
        <w:rPr>
          <w:rStyle w:val="authors-list-item"/>
          <w:sz w:val="22"/>
          <w:szCs w:val="22"/>
        </w:rPr>
        <w:t xml:space="preserve"> IF</w:t>
      </w:r>
      <w:r w:rsidR="00217C9A" w:rsidRPr="00217C9A">
        <w:rPr>
          <w:rStyle w:val="comma"/>
          <w:sz w:val="22"/>
          <w:szCs w:val="22"/>
        </w:rPr>
        <w:t xml:space="preserve">, et al. </w:t>
      </w:r>
      <w:r w:rsidR="00217C9A" w:rsidRPr="00217C9A">
        <w:rPr>
          <w:sz w:val="22"/>
          <w:szCs w:val="22"/>
        </w:rPr>
        <w:t xml:space="preserve">Systematic RNA interference reveals that oncogenic KRAS-driven cancers require TBK1. </w:t>
      </w:r>
      <w:r w:rsidR="000E2AA6" w:rsidRPr="00217C9A">
        <w:rPr>
          <w:sz w:val="22"/>
          <w:szCs w:val="22"/>
        </w:rPr>
        <w:lastRenderedPageBreak/>
        <w:t>Nature</w:t>
      </w:r>
      <w:r w:rsidR="000E2AA6" w:rsidRPr="00217C9A">
        <w:rPr>
          <w:rStyle w:val="period"/>
          <w:sz w:val="22"/>
          <w:szCs w:val="22"/>
        </w:rPr>
        <w:t>. </w:t>
      </w:r>
      <w:r w:rsidR="000E2AA6" w:rsidRPr="00217C9A">
        <w:rPr>
          <w:rStyle w:val="cit"/>
          <w:sz w:val="22"/>
          <w:szCs w:val="22"/>
        </w:rPr>
        <w:t>2009</w:t>
      </w:r>
      <w:r w:rsidR="0087446E">
        <w:rPr>
          <w:rStyle w:val="cit"/>
          <w:sz w:val="22"/>
          <w:szCs w:val="22"/>
        </w:rPr>
        <w:t>;</w:t>
      </w:r>
      <w:proofErr w:type="gramStart"/>
      <w:r w:rsidR="000E2AA6" w:rsidRPr="00217C9A">
        <w:rPr>
          <w:rStyle w:val="cit"/>
          <w:sz w:val="22"/>
          <w:szCs w:val="22"/>
        </w:rPr>
        <w:t>5;462:108</w:t>
      </w:r>
      <w:proofErr w:type="gramEnd"/>
      <w:r w:rsidR="000E2AA6" w:rsidRPr="00217C9A">
        <w:rPr>
          <w:rStyle w:val="cit"/>
          <w:sz w:val="22"/>
          <w:szCs w:val="22"/>
        </w:rPr>
        <w:t>-12.</w:t>
      </w:r>
      <w:r w:rsidR="00217C9A" w:rsidRPr="00217C9A">
        <w:rPr>
          <w:rStyle w:val="cit"/>
          <w:sz w:val="22"/>
          <w:szCs w:val="22"/>
        </w:rPr>
        <w:t xml:space="preserve"> </w:t>
      </w:r>
      <w:proofErr w:type="spellStart"/>
      <w:r w:rsidR="000E2AA6" w:rsidRPr="00217C9A">
        <w:rPr>
          <w:rStyle w:val="citation-doi"/>
          <w:sz w:val="22"/>
          <w:szCs w:val="22"/>
        </w:rPr>
        <w:t>doi</w:t>
      </w:r>
      <w:proofErr w:type="spellEnd"/>
      <w:r w:rsidR="000E2AA6" w:rsidRPr="00217C9A">
        <w:rPr>
          <w:rStyle w:val="citation-doi"/>
          <w:sz w:val="22"/>
          <w:szCs w:val="22"/>
        </w:rPr>
        <w:t>: 10.1038/nature08460.</w:t>
      </w:r>
      <w:r w:rsidR="000E2AA6" w:rsidRPr="00217C9A">
        <w:rPr>
          <w:sz w:val="22"/>
          <w:szCs w:val="22"/>
        </w:rPr>
        <w:t> </w:t>
      </w:r>
    </w:p>
    <w:p w14:paraId="3886B4B8" w14:textId="77777777" w:rsidR="004E6620" w:rsidRPr="00217C9A" w:rsidRDefault="004E6620" w:rsidP="00217C9A">
      <w:pPr>
        <w:widowControl/>
        <w:spacing w:line="480" w:lineRule="auto"/>
        <w:jc w:val="left"/>
        <w:rPr>
          <w:b/>
          <w:bCs/>
          <w:sz w:val="22"/>
          <w:szCs w:val="22"/>
        </w:rPr>
      </w:pPr>
      <w:r w:rsidRPr="00217C9A">
        <w:rPr>
          <w:b/>
          <w:bCs/>
          <w:sz w:val="22"/>
          <w:szCs w:val="22"/>
        </w:rPr>
        <w:br w:type="page"/>
      </w:r>
    </w:p>
    <w:p w14:paraId="59C8CCE3" w14:textId="20D578C4" w:rsidR="00886F05" w:rsidRPr="00676A61" w:rsidRDefault="00B727FE" w:rsidP="00CB049E">
      <w:pPr>
        <w:spacing w:line="480" w:lineRule="auto"/>
        <w:rPr>
          <w:b/>
          <w:bCs/>
          <w:sz w:val="22"/>
          <w:szCs w:val="22"/>
        </w:rPr>
      </w:pPr>
      <w:r w:rsidRPr="00676A61">
        <w:rPr>
          <w:b/>
          <w:bCs/>
          <w:sz w:val="22"/>
          <w:szCs w:val="22"/>
        </w:rPr>
        <w:lastRenderedPageBreak/>
        <w:t>Supplementary Movie</w:t>
      </w:r>
    </w:p>
    <w:p w14:paraId="111192E0" w14:textId="736D7BFC" w:rsidR="00816196" w:rsidRPr="00676A61" w:rsidRDefault="00B727FE" w:rsidP="00CB049E">
      <w:pPr>
        <w:spacing w:line="480" w:lineRule="auto"/>
        <w:rPr>
          <w:sz w:val="22"/>
          <w:szCs w:val="22"/>
        </w:rPr>
      </w:pPr>
      <w:r w:rsidRPr="00676A61">
        <w:rPr>
          <w:sz w:val="22"/>
          <w:szCs w:val="22"/>
        </w:rPr>
        <w:t xml:space="preserve">Movie 1. </w:t>
      </w:r>
      <w:r w:rsidR="004E6620" w:rsidRPr="00676A61">
        <w:rPr>
          <w:sz w:val="22"/>
          <w:szCs w:val="22"/>
        </w:rPr>
        <w:t xml:space="preserve">Representative </w:t>
      </w:r>
      <w:r w:rsidR="00DB29C0" w:rsidRPr="00676A61">
        <w:rPr>
          <w:sz w:val="22"/>
          <w:szCs w:val="22"/>
        </w:rPr>
        <w:t xml:space="preserve">high magnification imaging </w:t>
      </w:r>
      <w:r w:rsidR="004E6620" w:rsidRPr="00676A61">
        <w:rPr>
          <w:sz w:val="22"/>
          <w:szCs w:val="22"/>
        </w:rPr>
        <w:t xml:space="preserve">data of LCI-S analysis of ILC2 </w:t>
      </w:r>
      <w:r w:rsidR="00DB29C0" w:rsidRPr="00676A61">
        <w:rPr>
          <w:sz w:val="22"/>
          <w:szCs w:val="22"/>
        </w:rPr>
        <w:t>derived from</w:t>
      </w:r>
      <w:r w:rsidR="00C54AA3">
        <w:rPr>
          <w:sz w:val="22"/>
          <w:szCs w:val="22"/>
        </w:rPr>
        <w:t xml:space="preserve"> an </w:t>
      </w:r>
      <w:r w:rsidR="00DB29C0" w:rsidRPr="00676A61">
        <w:rPr>
          <w:sz w:val="22"/>
          <w:szCs w:val="22"/>
        </w:rPr>
        <w:t>asthma patient.</w:t>
      </w:r>
    </w:p>
    <w:p w14:paraId="7222720E" w14:textId="38AE4FED" w:rsidR="004E6620" w:rsidRPr="00676A61" w:rsidRDefault="004E6620" w:rsidP="004E6620">
      <w:pPr>
        <w:spacing w:line="480" w:lineRule="auto"/>
        <w:rPr>
          <w:sz w:val="22"/>
          <w:szCs w:val="22"/>
        </w:rPr>
      </w:pPr>
      <w:r w:rsidRPr="00676A61">
        <w:rPr>
          <w:sz w:val="22"/>
          <w:szCs w:val="22"/>
        </w:rPr>
        <w:t xml:space="preserve">Movie 2. </w:t>
      </w:r>
      <w:r w:rsidR="00DB29C0" w:rsidRPr="00676A61">
        <w:rPr>
          <w:sz w:val="22"/>
          <w:szCs w:val="22"/>
        </w:rPr>
        <w:t xml:space="preserve">Representative low magnification imaging data of LCI-S </w:t>
      </w:r>
      <w:r w:rsidRPr="00676A61">
        <w:rPr>
          <w:sz w:val="22"/>
          <w:szCs w:val="22"/>
        </w:rPr>
        <w:t xml:space="preserve">analysis of ILC2s in </w:t>
      </w:r>
      <w:r w:rsidR="00DB29C0" w:rsidRPr="00676A61">
        <w:rPr>
          <w:sz w:val="22"/>
          <w:szCs w:val="22"/>
        </w:rPr>
        <w:t xml:space="preserve">an </w:t>
      </w:r>
      <w:r w:rsidRPr="00676A61">
        <w:rPr>
          <w:sz w:val="22"/>
          <w:szCs w:val="22"/>
        </w:rPr>
        <w:t xml:space="preserve">asthma patient and </w:t>
      </w:r>
      <w:r w:rsidR="00DB29C0" w:rsidRPr="00676A61">
        <w:rPr>
          <w:sz w:val="22"/>
          <w:szCs w:val="22"/>
        </w:rPr>
        <w:t xml:space="preserve">a </w:t>
      </w:r>
      <w:r w:rsidRPr="00676A61">
        <w:rPr>
          <w:sz w:val="22"/>
          <w:szCs w:val="22"/>
        </w:rPr>
        <w:t>healthy subject</w:t>
      </w:r>
      <w:r w:rsidR="00F21C12" w:rsidRPr="00676A61">
        <w:rPr>
          <w:sz w:val="22"/>
          <w:szCs w:val="22"/>
        </w:rPr>
        <w:t>.</w:t>
      </w:r>
    </w:p>
    <w:p w14:paraId="387E43D6" w14:textId="4DB9C366" w:rsidR="004E6620" w:rsidRPr="00676A61" w:rsidRDefault="004E6620" w:rsidP="00CB049E">
      <w:pPr>
        <w:spacing w:line="480" w:lineRule="auto"/>
        <w:rPr>
          <w:b/>
          <w:bCs/>
          <w:sz w:val="22"/>
          <w:szCs w:val="22"/>
        </w:rPr>
      </w:pPr>
    </w:p>
    <w:p w14:paraId="55D0296D" w14:textId="751A9CD7" w:rsidR="004E6620" w:rsidRPr="00676A61" w:rsidRDefault="004E6620" w:rsidP="004E6620">
      <w:pPr>
        <w:spacing w:line="480" w:lineRule="auto"/>
        <w:rPr>
          <w:b/>
          <w:bCs/>
          <w:sz w:val="22"/>
          <w:szCs w:val="22"/>
        </w:rPr>
      </w:pPr>
      <w:r w:rsidRPr="00676A61">
        <w:rPr>
          <w:b/>
          <w:bCs/>
          <w:sz w:val="22"/>
          <w:szCs w:val="22"/>
        </w:rPr>
        <w:t>Supplementary Figure</w:t>
      </w:r>
    </w:p>
    <w:p w14:paraId="2DD22C1E" w14:textId="7ADBAB7A" w:rsidR="004E6620" w:rsidRPr="00676A61" w:rsidRDefault="004E6620" w:rsidP="004E6620">
      <w:pPr>
        <w:spacing w:line="480" w:lineRule="auto"/>
        <w:rPr>
          <w:sz w:val="22"/>
          <w:szCs w:val="22"/>
        </w:rPr>
      </w:pPr>
      <w:r w:rsidRPr="00676A61">
        <w:rPr>
          <w:sz w:val="22"/>
          <w:szCs w:val="22"/>
        </w:rPr>
        <w:t xml:space="preserve">Figure </w:t>
      </w:r>
      <w:r w:rsidR="00855E41">
        <w:rPr>
          <w:sz w:val="22"/>
          <w:szCs w:val="22"/>
        </w:rPr>
        <w:t>E</w:t>
      </w:r>
      <w:r w:rsidRPr="00676A61">
        <w:rPr>
          <w:sz w:val="22"/>
          <w:szCs w:val="22"/>
        </w:rPr>
        <w:t xml:space="preserve">1. </w:t>
      </w:r>
      <w:r w:rsidR="00DB29C0" w:rsidRPr="00676A61">
        <w:rPr>
          <w:sz w:val="22"/>
          <w:szCs w:val="22"/>
        </w:rPr>
        <w:t xml:space="preserve">Gating strategy </w:t>
      </w:r>
      <w:r w:rsidR="00C54AA3">
        <w:rPr>
          <w:sz w:val="22"/>
          <w:szCs w:val="22"/>
        </w:rPr>
        <w:t>for</w:t>
      </w:r>
      <w:r w:rsidR="00DB29C0" w:rsidRPr="00676A61">
        <w:rPr>
          <w:sz w:val="22"/>
          <w:szCs w:val="22"/>
        </w:rPr>
        <w:t xml:space="preserve"> sorting ILC2s</w:t>
      </w:r>
      <w:r w:rsidR="00F21C12" w:rsidRPr="00676A61">
        <w:rPr>
          <w:sz w:val="22"/>
          <w:szCs w:val="22"/>
        </w:rPr>
        <w:t>.</w:t>
      </w:r>
    </w:p>
    <w:p w14:paraId="6A8A0C2D" w14:textId="1DABDCED" w:rsidR="004E6620" w:rsidRPr="00C73584" w:rsidRDefault="004E6620" w:rsidP="00CB049E">
      <w:pPr>
        <w:spacing w:line="480" w:lineRule="auto"/>
        <w:rPr>
          <w:sz w:val="22"/>
          <w:szCs w:val="22"/>
        </w:rPr>
      </w:pPr>
      <w:r w:rsidRPr="00676A61">
        <w:rPr>
          <w:sz w:val="22"/>
          <w:szCs w:val="22"/>
        </w:rPr>
        <w:t xml:space="preserve">Figure </w:t>
      </w:r>
      <w:r w:rsidR="00855E41">
        <w:rPr>
          <w:sz w:val="22"/>
          <w:szCs w:val="22"/>
        </w:rPr>
        <w:t>E</w:t>
      </w:r>
      <w:r w:rsidRPr="00676A61">
        <w:rPr>
          <w:sz w:val="22"/>
          <w:szCs w:val="22"/>
        </w:rPr>
        <w:t xml:space="preserve">2. </w:t>
      </w:r>
      <w:r w:rsidR="00F21C12" w:rsidRPr="00676A61">
        <w:rPr>
          <w:sz w:val="22"/>
          <w:szCs w:val="22"/>
        </w:rPr>
        <w:t>Cytokine detection mechanism of LCI-S analysis before and after ILC2s produc</w:t>
      </w:r>
      <w:r w:rsidR="0022396A">
        <w:rPr>
          <w:sz w:val="22"/>
          <w:szCs w:val="22"/>
        </w:rPr>
        <w:t>ed</w:t>
      </w:r>
      <w:r w:rsidR="00F21C12" w:rsidRPr="00676A61">
        <w:rPr>
          <w:sz w:val="22"/>
          <w:szCs w:val="22"/>
        </w:rPr>
        <w:t xml:space="preserve"> </w:t>
      </w:r>
      <w:r w:rsidR="00F21C12" w:rsidRPr="00C73584">
        <w:rPr>
          <w:sz w:val="22"/>
          <w:szCs w:val="22"/>
        </w:rPr>
        <w:t>cytokines.</w:t>
      </w:r>
    </w:p>
    <w:p w14:paraId="70C1BF23" w14:textId="5F748E5F" w:rsidR="00663252" w:rsidRPr="00C73584" w:rsidRDefault="00663252" w:rsidP="00CB049E">
      <w:pPr>
        <w:spacing w:line="480" w:lineRule="auto"/>
        <w:rPr>
          <w:sz w:val="22"/>
          <w:szCs w:val="22"/>
        </w:rPr>
      </w:pPr>
      <w:r w:rsidRPr="00C73584">
        <w:rPr>
          <w:rFonts w:hint="eastAsia"/>
          <w:sz w:val="22"/>
          <w:szCs w:val="22"/>
        </w:rPr>
        <w:t>F</w:t>
      </w:r>
      <w:r w:rsidRPr="00C73584">
        <w:rPr>
          <w:sz w:val="22"/>
          <w:szCs w:val="22"/>
        </w:rPr>
        <w:t xml:space="preserve">igure </w:t>
      </w:r>
      <w:r w:rsidR="00855E41" w:rsidRPr="00C73584">
        <w:rPr>
          <w:sz w:val="22"/>
          <w:szCs w:val="22"/>
        </w:rPr>
        <w:t>E</w:t>
      </w:r>
      <w:r w:rsidRPr="00C73584">
        <w:rPr>
          <w:sz w:val="22"/>
          <w:szCs w:val="22"/>
        </w:rPr>
        <w:t xml:space="preserve">3. </w:t>
      </w:r>
      <w:r w:rsidRPr="00C73584">
        <w:rPr>
          <w:i/>
          <w:sz w:val="22"/>
          <w:szCs w:val="22"/>
        </w:rPr>
        <w:t>IL4R</w:t>
      </w:r>
      <w:r w:rsidRPr="00C73584">
        <w:rPr>
          <w:sz w:val="22"/>
          <w:szCs w:val="22"/>
        </w:rPr>
        <w:t xml:space="preserve"> (CD124) expression of ILC2s in asthma patients and healthy subjects. (A) Representative </w:t>
      </w:r>
      <w:r w:rsidR="00760EEC" w:rsidRPr="00C73584">
        <w:rPr>
          <w:sz w:val="22"/>
          <w:szCs w:val="22"/>
        </w:rPr>
        <w:t xml:space="preserve">flow cytometry </w:t>
      </w:r>
      <w:r w:rsidRPr="00C73584">
        <w:rPr>
          <w:sz w:val="22"/>
          <w:szCs w:val="22"/>
        </w:rPr>
        <w:t>plot of CD124 expression of ILC2s in healthy subjects and asthma patients. (B) Mean fluorescence intensity (MFI) of CD124 expression</w:t>
      </w:r>
      <w:r w:rsidR="00EF625B" w:rsidRPr="00C73584">
        <w:rPr>
          <w:sz w:val="22"/>
          <w:szCs w:val="22"/>
        </w:rPr>
        <w:t xml:space="preserve"> (</w:t>
      </w:r>
      <w:r w:rsidRPr="00C73584">
        <w:rPr>
          <w:sz w:val="22"/>
          <w:szCs w:val="22"/>
        </w:rPr>
        <w:t xml:space="preserve">5 </w:t>
      </w:r>
      <w:r w:rsidR="00536E23" w:rsidRPr="00C73584">
        <w:rPr>
          <w:rFonts w:hint="eastAsia"/>
          <w:sz w:val="22"/>
          <w:szCs w:val="22"/>
        </w:rPr>
        <w:t>a</w:t>
      </w:r>
      <w:r w:rsidR="00536E23" w:rsidRPr="00C73584">
        <w:rPr>
          <w:sz w:val="22"/>
          <w:szCs w:val="22"/>
        </w:rPr>
        <w:t xml:space="preserve">sthma patients </w:t>
      </w:r>
      <w:r w:rsidRPr="00C73584">
        <w:rPr>
          <w:sz w:val="22"/>
          <w:szCs w:val="22"/>
        </w:rPr>
        <w:t>vs 5</w:t>
      </w:r>
      <w:r w:rsidR="00536E23" w:rsidRPr="00C73584">
        <w:rPr>
          <w:sz w:val="22"/>
          <w:szCs w:val="22"/>
        </w:rPr>
        <w:t xml:space="preserve"> healthy subjects</w:t>
      </w:r>
      <w:r w:rsidR="00EF625B" w:rsidRPr="00C73584">
        <w:rPr>
          <w:sz w:val="22"/>
          <w:szCs w:val="22"/>
        </w:rPr>
        <w:t>).</w:t>
      </w:r>
    </w:p>
    <w:sectPr w:rsidR="00663252" w:rsidRPr="00C73584" w:rsidSect="00886F05">
      <w:headerReference w:type="default" r:id="rId27"/>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0470CF" w14:textId="77777777" w:rsidR="00C43A35" w:rsidRDefault="00C43A35" w:rsidP="00626178">
      <w:r>
        <w:separator/>
      </w:r>
    </w:p>
  </w:endnote>
  <w:endnote w:type="continuationSeparator" w:id="0">
    <w:p w14:paraId="26588EE9" w14:textId="77777777" w:rsidR="00C43A35" w:rsidRDefault="00C43A35" w:rsidP="00626178">
      <w:r>
        <w:continuationSeparator/>
      </w:r>
    </w:p>
  </w:endnote>
  <w:endnote w:type="continuationNotice" w:id="1">
    <w:p w14:paraId="7FC4262A" w14:textId="77777777" w:rsidR="00C43A35" w:rsidRDefault="00C43A3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Hiragino Sans W3">
    <w:altName w:val="ＭＳ ゴシック"/>
    <w:charset w:val="80"/>
    <w:family w:val="swiss"/>
    <w:pitch w:val="variable"/>
    <w:sig w:usb0="00000000" w:usb1="7AC7FFFF" w:usb2="00000012" w:usb3="00000000" w:csb0="0002000D" w:csb1="00000000"/>
  </w:font>
  <w:font w:name="Hiragino Kaku Gothic Pro W3">
    <w:altName w:val="ＭＳ ゴシック"/>
    <w:charset w:val="80"/>
    <w:family w:val="swiss"/>
    <w:pitch w:val="variable"/>
    <w:sig w:usb0="00000000" w:usb1="7AC7FFFF" w:usb2="00000012" w:usb3="00000000" w:csb0="0002000D"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0BD60D" w14:textId="77777777" w:rsidR="00C43A35" w:rsidRDefault="00C43A35" w:rsidP="00626178">
      <w:r>
        <w:separator/>
      </w:r>
    </w:p>
  </w:footnote>
  <w:footnote w:type="continuationSeparator" w:id="0">
    <w:p w14:paraId="05898E32" w14:textId="77777777" w:rsidR="00C43A35" w:rsidRDefault="00C43A35" w:rsidP="00626178">
      <w:r>
        <w:continuationSeparator/>
      </w:r>
    </w:p>
  </w:footnote>
  <w:footnote w:type="continuationNotice" w:id="1">
    <w:p w14:paraId="4A6C66AE" w14:textId="77777777" w:rsidR="00C43A35" w:rsidRDefault="00C43A3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5636032"/>
      <w:docPartObj>
        <w:docPartGallery w:val="Page Numbers (Top of Page)"/>
        <w:docPartUnique/>
      </w:docPartObj>
    </w:sdtPr>
    <w:sdtContent>
      <w:p w14:paraId="500FDF98" w14:textId="342DFA13" w:rsidR="002C03E2" w:rsidRDefault="002C03E2">
        <w:pPr>
          <w:pStyle w:val="a5"/>
          <w:jc w:val="right"/>
        </w:pPr>
        <w:r>
          <w:fldChar w:fldCharType="begin"/>
        </w:r>
        <w:r>
          <w:instrText>PAGE   \* MERGEFORMAT</w:instrText>
        </w:r>
        <w:r>
          <w:fldChar w:fldCharType="separate"/>
        </w:r>
        <w:r w:rsidR="005D066B" w:rsidRPr="005D066B">
          <w:rPr>
            <w:noProof/>
            <w:lang w:val="ja-JP"/>
          </w:rPr>
          <w:t>7</w:t>
        </w:r>
        <w:r>
          <w:fldChar w:fldCharType="end"/>
        </w:r>
      </w:p>
    </w:sdtContent>
  </w:sdt>
  <w:p w14:paraId="53B0E6C6" w14:textId="77777777" w:rsidR="002C03E2" w:rsidRDefault="002C03E2">
    <w:pPr>
      <w:pStyle w:val="a5"/>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B500E"/>
    <w:multiLevelType w:val="multilevel"/>
    <w:tmpl w:val="CB7617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1C7156"/>
    <w:multiLevelType w:val="hybridMultilevel"/>
    <w:tmpl w:val="A39AD80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2CB1A8C"/>
    <w:multiLevelType w:val="multilevel"/>
    <w:tmpl w:val="362CC5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614210"/>
    <w:multiLevelType w:val="multilevel"/>
    <w:tmpl w:val="68365E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5FF5F60"/>
    <w:multiLevelType w:val="hybridMultilevel"/>
    <w:tmpl w:val="675EF05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37DA544B"/>
    <w:multiLevelType w:val="hybridMultilevel"/>
    <w:tmpl w:val="2836EAB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3AA03E97"/>
    <w:multiLevelType w:val="multilevel"/>
    <w:tmpl w:val="B810E6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5CD050E"/>
    <w:multiLevelType w:val="multilevel"/>
    <w:tmpl w:val="1F16EF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2FC4A95"/>
    <w:multiLevelType w:val="multilevel"/>
    <w:tmpl w:val="F66C1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25E07E7"/>
    <w:multiLevelType w:val="multilevel"/>
    <w:tmpl w:val="BFD4C8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B310045"/>
    <w:multiLevelType w:val="hybridMultilevel"/>
    <w:tmpl w:val="03064CE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78C31939"/>
    <w:multiLevelType w:val="multilevel"/>
    <w:tmpl w:val="A65EDA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98490760">
    <w:abstractNumId w:val="4"/>
  </w:num>
  <w:num w:numId="2" w16cid:durableId="574321390">
    <w:abstractNumId w:val="3"/>
  </w:num>
  <w:num w:numId="3" w16cid:durableId="1746106628">
    <w:abstractNumId w:val="2"/>
  </w:num>
  <w:num w:numId="4" w16cid:durableId="1878228963">
    <w:abstractNumId w:val="10"/>
  </w:num>
  <w:num w:numId="5" w16cid:durableId="316808168">
    <w:abstractNumId w:val="1"/>
  </w:num>
  <w:num w:numId="6" w16cid:durableId="601568440">
    <w:abstractNumId w:val="6"/>
  </w:num>
  <w:num w:numId="7" w16cid:durableId="14037667">
    <w:abstractNumId w:val="5"/>
  </w:num>
  <w:num w:numId="8" w16cid:durableId="25180376">
    <w:abstractNumId w:val="0"/>
  </w:num>
  <w:num w:numId="9" w16cid:durableId="839924444">
    <w:abstractNumId w:val="9"/>
  </w:num>
  <w:num w:numId="10" w16cid:durableId="857158300">
    <w:abstractNumId w:val="11"/>
  </w:num>
  <w:num w:numId="11" w16cid:durableId="691343523">
    <w:abstractNumId w:val="8"/>
  </w:num>
  <w:num w:numId="12" w16cid:durableId="28365638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4D72"/>
    <w:rsid w:val="00000B87"/>
    <w:rsid w:val="000027C5"/>
    <w:rsid w:val="00002BD4"/>
    <w:rsid w:val="0000514D"/>
    <w:rsid w:val="000121DF"/>
    <w:rsid w:val="000125EF"/>
    <w:rsid w:val="00012919"/>
    <w:rsid w:val="00013180"/>
    <w:rsid w:val="000140D4"/>
    <w:rsid w:val="00016B9E"/>
    <w:rsid w:val="000208B8"/>
    <w:rsid w:val="00026FD9"/>
    <w:rsid w:val="0003768D"/>
    <w:rsid w:val="000402CF"/>
    <w:rsid w:val="00041E34"/>
    <w:rsid w:val="00045464"/>
    <w:rsid w:val="000514C8"/>
    <w:rsid w:val="000525CF"/>
    <w:rsid w:val="00056B1D"/>
    <w:rsid w:val="00063DAB"/>
    <w:rsid w:val="00067C11"/>
    <w:rsid w:val="000809FD"/>
    <w:rsid w:val="00081B11"/>
    <w:rsid w:val="000840FB"/>
    <w:rsid w:val="00084C54"/>
    <w:rsid w:val="000935EF"/>
    <w:rsid w:val="000959B7"/>
    <w:rsid w:val="00095D15"/>
    <w:rsid w:val="00096132"/>
    <w:rsid w:val="00097A02"/>
    <w:rsid w:val="00097F16"/>
    <w:rsid w:val="000A10B2"/>
    <w:rsid w:val="000A2AD0"/>
    <w:rsid w:val="000A4F5D"/>
    <w:rsid w:val="000A5493"/>
    <w:rsid w:val="000B0A10"/>
    <w:rsid w:val="000B4008"/>
    <w:rsid w:val="000B4D2E"/>
    <w:rsid w:val="000B6F92"/>
    <w:rsid w:val="000C1E6A"/>
    <w:rsid w:val="000C5203"/>
    <w:rsid w:val="000D1A73"/>
    <w:rsid w:val="000D2CA4"/>
    <w:rsid w:val="000D5349"/>
    <w:rsid w:val="000E1C3B"/>
    <w:rsid w:val="000E2AA6"/>
    <w:rsid w:val="000E2B6D"/>
    <w:rsid w:val="000E33F4"/>
    <w:rsid w:val="000E54C9"/>
    <w:rsid w:val="000E63D3"/>
    <w:rsid w:val="000F0481"/>
    <w:rsid w:val="000F0AD3"/>
    <w:rsid w:val="000F0B55"/>
    <w:rsid w:val="000F16D6"/>
    <w:rsid w:val="000F21DA"/>
    <w:rsid w:val="000F25E4"/>
    <w:rsid w:val="000F32F6"/>
    <w:rsid w:val="000F35BC"/>
    <w:rsid w:val="00103514"/>
    <w:rsid w:val="00105405"/>
    <w:rsid w:val="001061EC"/>
    <w:rsid w:val="00110F76"/>
    <w:rsid w:val="00116D2C"/>
    <w:rsid w:val="001228C3"/>
    <w:rsid w:val="00130A6C"/>
    <w:rsid w:val="00131438"/>
    <w:rsid w:val="00133A1C"/>
    <w:rsid w:val="00134711"/>
    <w:rsid w:val="00135596"/>
    <w:rsid w:val="00145557"/>
    <w:rsid w:val="00150D7D"/>
    <w:rsid w:val="00152630"/>
    <w:rsid w:val="00153ABF"/>
    <w:rsid w:val="00160D07"/>
    <w:rsid w:val="00160F4C"/>
    <w:rsid w:val="00162031"/>
    <w:rsid w:val="00162BF2"/>
    <w:rsid w:val="00164184"/>
    <w:rsid w:val="00165C64"/>
    <w:rsid w:val="001674D1"/>
    <w:rsid w:val="00167B35"/>
    <w:rsid w:val="00180B7A"/>
    <w:rsid w:val="00184764"/>
    <w:rsid w:val="00184D10"/>
    <w:rsid w:val="00186003"/>
    <w:rsid w:val="001912DD"/>
    <w:rsid w:val="00191941"/>
    <w:rsid w:val="001A1654"/>
    <w:rsid w:val="001A2912"/>
    <w:rsid w:val="001A36C4"/>
    <w:rsid w:val="001A37F1"/>
    <w:rsid w:val="001B02C1"/>
    <w:rsid w:val="001B160B"/>
    <w:rsid w:val="001B5533"/>
    <w:rsid w:val="001C4D4E"/>
    <w:rsid w:val="001C57E5"/>
    <w:rsid w:val="001C5EB4"/>
    <w:rsid w:val="001C6036"/>
    <w:rsid w:val="001D2D28"/>
    <w:rsid w:val="001D64C1"/>
    <w:rsid w:val="001E38C0"/>
    <w:rsid w:val="001E5648"/>
    <w:rsid w:val="001E718C"/>
    <w:rsid w:val="001F5D44"/>
    <w:rsid w:val="001F6CB8"/>
    <w:rsid w:val="001F7055"/>
    <w:rsid w:val="0021304A"/>
    <w:rsid w:val="00214604"/>
    <w:rsid w:val="00215B77"/>
    <w:rsid w:val="0021668B"/>
    <w:rsid w:val="00216A0A"/>
    <w:rsid w:val="00217C9A"/>
    <w:rsid w:val="0022396A"/>
    <w:rsid w:val="00225174"/>
    <w:rsid w:val="0022580B"/>
    <w:rsid w:val="002264FD"/>
    <w:rsid w:val="002314B9"/>
    <w:rsid w:val="00232F66"/>
    <w:rsid w:val="00236DD2"/>
    <w:rsid w:val="0025143D"/>
    <w:rsid w:val="00251B3F"/>
    <w:rsid w:val="002540CD"/>
    <w:rsid w:val="00256329"/>
    <w:rsid w:val="00256D0D"/>
    <w:rsid w:val="002573CC"/>
    <w:rsid w:val="00260B07"/>
    <w:rsid w:val="002615B2"/>
    <w:rsid w:val="00264EAC"/>
    <w:rsid w:val="00266B4E"/>
    <w:rsid w:val="00282198"/>
    <w:rsid w:val="00282C1B"/>
    <w:rsid w:val="00283BCE"/>
    <w:rsid w:val="00286D04"/>
    <w:rsid w:val="002871FF"/>
    <w:rsid w:val="00294139"/>
    <w:rsid w:val="002A4F2A"/>
    <w:rsid w:val="002A7343"/>
    <w:rsid w:val="002A79C8"/>
    <w:rsid w:val="002B0AF9"/>
    <w:rsid w:val="002B1449"/>
    <w:rsid w:val="002B62A5"/>
    <w:rsid w:val="002B68AA"/>
    <w:rsid w:val="002C03E2"/>
    <w:rsid w:val="002C0681"/>
    <w:rsid w:val="002C41DA"/>
    <w:rsid w:val="002C738A"/>
    <w:rsid w:val="002C753E"/>
    <w:rsid w:val="002D1FED"/>
    <w:rsid w:val="002D2CD4"/>
    <w:rsid w:val="002D30F6"/>
    <w:rsid w:val="002D47AE"/>
    <w:rsid w:val="002D74D0"/>
    <w:rsid w:val="002E0F1C"/>
    <w:rsid w:val="002E2035"/>
    <w:rsid w:val="002E7F46"/>
    <w:rsid w:val="002F736F"/>
    <w:rsid w:val="00302FFF"/>
    <w:rsid w:val="003108B6"/>
    <w:rsid w:val="00310CD5"/>
    <w:rsid w:val="003145E3"/>
    <w:rsid w:val="00314C03"/>
    <w:rsid w:val="0032273D"/>
    <w:rsid w:val="003337B7"/>
    <w:rsid w:val="00334850"/>
    <w:rsid w:val="00335D0F"/>
    <w:rsid w:val="00344CA3"/>
    <w:rsid w:val="0034603A"/>
    <w:rsid w:val="00351B03"/>
    <w:rsid w:val="0035263F"/>
    <w:rsid w:val="00356DE5"/>
    <w:rsid w:val="0036013A"/>
    <w:rsid w:val="00360FAE"/>
    <w:rsid w:val="003613ED"/>
    <w:rsid w:val="00361DAC"/>
    <w:rsid w:val="00362D9C"/>
    <w:rsid w:val="00363024"/>
    <w:rsid w:val="00363712"/>
    <w:rsid w:val="0036753A"/>
    <w:rsid w:val="003702B4"/>
    <w:rsid w:val="003735C8"/>
    <w:rsid w:val="00375780"/>
    <w:rsid w:val="00375FF2"/>
    <w:rsid w:val="00376139"/>
    <w:rsid w:val="0037672E"/>
    <w:rsid w:val="00377C84"/>
    <w:rsid w:val="00381AC1"/>
    <w:rsid w:val="00381D0A"/>
    <w:rsid w:val="00383D13"/>
    <w:rsid w:val="00384379"/>
    <w:rsid w:val="00385FB7"/>
    <w:rsid w:val="0038756B"/>
    <w:rsid w:val="003914EC"/>
    <w:rsid w:val="003918D3"/>
    <w:rsid w:val="003926AA"/>
    <w:rsid w:val="00392737"/>
    <w:rsid w:val="00396233"/>
    <w:rsid w:val="003B0A6B"/>
    <w:rsid w:val="003B1817"/>
    <w:rsid w:val="003B1B2A"/>
    <w:rsid w:val="003B36C8"/>
    <w:rsid w:val="003B425F"/>
    <w:rsid w:val="003C5B23"/>
    <w:rsid w:val="003D1527"/>
    <w:rsid w:val="003D153C"/>
    <w:rsid w:val="003D303C"/>
    <w:rsid w:val="003D7313"/>
    <w:rsid w:val="003E02C5"/>
    <w:rsid w:val="003E4FD5"/>
    <w:rsid w:val="003E73EB"/>
    <w:rsid w:val="003E7FB0"/>
    <w:rsid w:val="003F1F98"/>
    <w:rsid w:val="003F4AF5"/>
    <w:rsid w:val="003F577D"/>
    <w:rsid w:val="003F686D"/>
    <w:rsid w:val="003F6D22"/>
    <w:rsid w:val="003F7B16"/>
    <w:rsid w:val="004027F2"/>
    <w:rsid w:val="00407471"/>
    <w:rsid w:val="00407FE7"/>
    <w:rsid w:val="00412412"/>
    <w:rsid w:val="00413575"/>
    <w:rsid w:val="0042115A"/>
    <w:rsid w:val="004219DA"/>
    <w:rsid w:val="00425F25"/>
    <w:rsid w:val="00432FC7"/>
    <w:rsid w:val="00433C29"/>
    <w:rsid w:val="00434996"/>
    <w:rsid w:val="00436218"/>
    <w:rsid w:val="0043640E"/>
    <w:rsid w:val="004375E0"/>
    <w:rsid w:val="00440B77"/>
    <w:rsid w:val="0044193B"/>
    <w:rsid w:val="00443B85"/>
    <w:rsid w:val="00447589"/>
    <w:rsid w:val="00460989"/>
    <w:rsid w:val="0046712B"/>
    <w:rsid w:val="00471D94"/>
    <w:rsid w:val="004731B9"/>
    <w:rsid w:val="00473627"/>
    <w:rsid w:val="00475A0D"/>
    <w:rsid w:val="004779C5"/>
    <w:rsid w:val="00484CF0"/>
    <w:rsid w:val="00484FF9"/>
    <w:rsid w:val="00490667"/>
    <w:rsid w:val="00494F4C"/>
    <w:rsid w:val="004957A7"/>
    <w:rsid w:val="004A13FF"/>
    <w:rsid w:val="004A715D"/>
    <w:rsid w:val="004B23A7"/>
    <w:rsid w:val="004B41E5"/>
    <w:rsid w:val="004B5FEC"/>
    <w:rsid w:val="004B7EE6"/>
    <w:rsid w:val="004C26A9"/>
    <w:rsid w:val="004C54B2"/>
    <w:rsid w:val="004C7EEE"/>
    <w:rsid w:val="004D12B1"/>
    <w:rsid w:val="004D5D19"/>
    <w:rsid w:val="004E1557"/>
    <w:rsid w:val="004E230B"/>
    <w:rsid w:val="004E2835"/>
    <w:rsid w:val="004E42A9"/>
    <w:rsid w:val="004E4BAA"/>
    <w:rsid w:val="004E6620"/>
    <w:rsid w:val="004E752F"/>
    <w:rsid w:val="004E770E"/>
    <w:rsid w:val="004F5884"/>
    <w:rsid w:val="004F7C57"/>
    <w:rsid w:val="0050127F"/>
    <w:rsid w:val="00502C38"/>
    <w:rsid w:val="00512FCC"/>
    <w:rsid w:val="005135A5"/>
    <w:rsid w:val="005174CC"/>
    <w:rsid w:val="00520F4D"/>
    <w:rsid w:val="005242B0"/>
    <w:rsid w:val="00525222"/>
    <w:rsid w:val="00525E99"/>
    <w:rsid w:val="00526C6F"/>
    <w:rsid w:val="00532D38"/>
    <w:rsid w:val="00533D87"/>
    <w:rsid w:val="00535FB7"/>
    <w:rsid w:val="00536E23"/>
    <w:rsid w:val="00537C7C"/>
    <w:rsid w:val="00540C54"/>
    <w:rsid w:val="005410AB"/>
    <w:rsid w:val="00542BEF"/>
    <w:rsid w:val="00544A18"/>
    <w:rsid w:val="00545A49"/>
    <w:rsid w:val="0055052E"/>
    <w:rsid w:val="00560EFE"/>
    <w:rsid w:val="00563A53"/>
    <w:rsid w:val="00566DD9"/>
    <w:rsid w:val="00570339"/>
    <w:rsid w:val="00570649"/>
    <w:rsid w:val="00572A2D"/>
    <w:rsid w:val="00573850"/>
    <w:rsid w:val="00574F89"/>
    <w:rsid w:val="0057516C"/>
    <w:rsid w:val="00580B68"/>
    <w:rsid w:val="0058432D"/>
    <w:rsid w:val="005874FB"/>
    <w:rsid w:val="00590EA0"/>
    <w:rsid w:val="0059130B"/>
    <w:rsid w:val="00596456"/>
    <w:rsid w:val="005A740D"/>
    <w:rsid w:val="005B07D8"/>
    <w:rsid w:val="005B6FD0"/>
    <w:rsid w:val="005D066B"/>
    <w:rsid w:val="005D589F"/>
    <w:rsid w:val="005D6241"/>
    <w:rsid w:val="005D76DC"/>
    <w:rsid w:val="005E24C0"/>
    <w:rsid w:val="005E3141"/>
    <w:rsid w:val="005E38C2"/>
    <w:rsid w:val="005E46A4"/>
    <w:rsid w:val="005E6514"/>
    <w:rsid w:val="005E676F"/>
    <w:rsid w:val="005F0EEA"/>
    <w:rsid w:val="005F2E91"/>
    <w:rsid w:val="005F6688"/>
    <w:rsid w:val="005F6A6D"/>
    <w:rsid w:val="0060047D"/>
    <w:rsid w:val="00601BE9"/>
    <w:rsid w:val="0060289D"/>
    <w:rsid w:val="00602AEB"/>
    <w:rsid w:val="00604274"/>
    <w:rsid w:val="00605FC2"/>
    <w:rsid w:val="006069C5"/>
    <w:rsid w:val="00610756"/>
    <w:rsid w:val="00612562"/>
    <w:rsid w:val="00626178"/>
    <w:rsid w:val="0062627A"/>
    <w:rsid w:val="00627259"/>
    <w:rsid w:val="00627BC5"/>
    <w:rsid w:val="0063088B"/>
    <w:rsid w:val="006308D4"/>
    <w:rsid w:val="0063190D"/>
    <w:rsid w:val="006319FA"/>
    <w:rsid w:val="0063451C"/>
    <w:rsid w:val="0064171F"/>
    <w:rsid w:val="00644542"/>
    <w:rsid w:val="006453F4"/>
    <w:rsid w:val="006474CB"/>
    <w:rsid w:val="006563DC"/>
    <w:rsid w:val="00663252"/>
    <w:rsid w:val="0067013B"/>
    <w:rsid w:val="006753F2"/>
    <w:rsid w:val="00676841"/>
    <w:rsid w:val="00676A61"/>
    <w:rsid w:val="006833B4"/>
    <w:rsid w:val="00684675"/>
    <w:rsid w:val="00687336"/>
    <w:rsid w:val="00692F61"/>
    <w:rsid w:val="006966B6"/>
    <w:rsid w:val="006976AD"/>
    <w:rsid w:val="006A06C6"/>
    <w:rsid w:val="006A1C6E"/>
    <w:rsid w:val="006A382B"/>
    <w:rsid w:val="006A72A8"/>
    <w:rsid w:val="006B368F"/>
    <w:rsid w:val="006B6CF3"/>
    <w:rsid w:val="006B7A6F"/>
    <w:rsid w:val="006C2015"/>
    <w:rsid w:val="006C2225"/>
    <w:rsid w:val="006C3DDF"/>
    <w:rsid w:val="006C4460"/>
    <w:rsid w:val="006C70E3"/>
    <w:rsid w:val="006D0114"/>
    <w:rsid w:val="006D2E13"/>
    <w:rsid w:val="006D44DB"/>
    <w:rsid w:val="006D7BEC"/>
    <w:rsid w:val="006E27E1"/>
    <w:rsid w:val="006E42F0"/>
    <w:rsid w:val="006E4437"/>
    <w:rsid w:val="006F0464"/>
    <w:rsid w:val="006F1192"/>
    <w:rsid w:val="006F2889"/>
    <w:rsid w:val="006F570F"/>
    <w:rsid w:val="006F6253"/>
    <w:rsid w:val="007004D4"/>
    <w:rsid w:val="00701563"/>
    <w:rsid w:val="007017B8"/>
    <w:rsid w:val="007059EB"/>
    <w:rsid w:val="00707B1B"/>
    <w:rsid w:val="00710EB6"/>
    <w:rsid w:val="00714AB2"/>
    <w:rsid w:val="00714D62"/>
    <w:rsid w:val="007167AD"/>
    <w:rsid w:val="00717A7D"/>
    <w:rsid w:val="007204AD"/>
    <w:rsid w:val="00727383"/>
    <w:rsid w:val="007321BD"/>
    <w:rsid w:val="00741BA4"/>
    <w:rsid w:val="007464E3"/>
    <w:rsid w:val="0075115C"/>
    <w:rsid w:val="00754299"/>
    <w:rsid w:val="00755FBE"/>
    <w:rsid w:val="00756AD6"/>
    <w:rsid w:val="00760121"/>
    <w:rsid w:val="00760EEC"/>
    <w:rsid w:val="00762FCB"/>
    <w:rsid w:val="007708C3"/>
    <w:rsid w:val="0077184D"/>
    <w:rsid w:val="007816C5"/>
    <w:rsid w:val="00783319"/>
    <w:rsid w:val="00784749"/>
    <w:rsid w:val="00785158"/>
    <w:rsid w:val="007865C4"/>
    <w:rsid w:val="00795762"/>
    <w:rsid w:val="007A1840"/>
    <w:rsid w:val="007B260B"/>
    <w:rsid w:val="007B46DD"/>
    <w:rsid w:val="007B5AC9"/>
    <w:rsid w:val="007B6975"/>
    <w:rsid w:val="007B7901"/>
    <w:rsid w:val="007C1E3D"/>
    <w:rsid w:val="007C36D0"/>
    <w:rsid w:val="007C392A"/>
    <w:rsid w:val="007C3FBB"/>
    <w:rsid w:val="007D0CA3"/>
    <w:rsid w:val="007D1B80"/>
    <w:rsid w:val="007D6664"/>
    <w:rsid w:val="007D7BDB"/>
    <w:rsid w:val="007E24B0"/>
    <w:rsid w:val="007E720A"/>
    <w:rsid w:val="007F1C53"/>
    <w:rsid w:val="007F5896"/>
    <w:rsid w:val="0080214D"/>
    <w:rsid w:val="00812FE3"/>
    <w:rsid w:val="008131B2"/>
    <w:rsid w:val="008146B6"/>
    <w:rsid w:val="008156D6"/>
    <w:rsid w:val="00816196"/>
    <w:rsid w:val="00822B3C"/>
    <w:rsid w:val="0082353C"/>
    <w:rsid w:val="00826889"/>
    <w:rsid w:val="00841165"/>
    <w:rsid w:val="00842221"/>
    <w:rsid w:val="00842CB2"/>
    <w:rsid w:val="00842F76"/>
    <w:rsid w:val="00843587"/>
    <w:rsid w:val="00844173"/>
    <w:rsid w:val="008462FC"/>
    <w:rsid w:val="00846FA6"/>
    <w:rsid w:val="008503CA"/>
    <w:rsid w:val="0085070A"/>
    <w:rsid w:val="00850890"/>
    <w:rsid w:val="008547EA"/>
    <w:rsid w:val="00855E41"/>
    <w:rsid w:val="00857533"/>
    <w:rsid w:val="00864C2D"/>
    <w:rsid w:val="00865934"/>
    <w:rsid w:val="008711F4"/>
    <w:rsid w:val="0087446E"/>
    <w:rsid w:val="008759FC"/>
    <w:rsid w:val="00875D2A"/>
    <w:rsid w:val="00877227"/>
    <w:rsid w:val="00880EEA"/>
    <w:rsid w:val="0088274E"/>
    <w:rsid w:val="00886093"/>
    <w:rsid w:val="00886F05"/>
    <w:rsid w:val="00887414"/>
    <w:rsid w:val="008903DA"/>
    <w:rsid w:val="0089111D"/>
    <w:rsid w:val="00891899"/>
    <w:rsid w:val="00896CC5"/>
    <w:rsid w:val="008A06D1"/>
    <w:rsid w:val="008A37D9"/>
    <w:rsid w:val="008A5E6A"/>
    <w:rsid w:val="008B3E74"/>
    <w:rsid w:val="008B6B43"/>
    <w:rsid w:val="008B786E"/>
    <w:rsid w:val="008C4ABB"/>
    <w:rsid w:val="008C4FD9"/>
    <w:rsid w:val="008D07BA"/>
    <w:rsid w:val="008D2532"/>
    <w:rsid w:val="008D3352"/>
    <w:rsid w:val="008D3A2B"/>
    <w:rsid w:val="008D3FBF"/>
    <w:rsid w:val="008E05F0"/>
    <w:rsid w:val="008E0F43"/>
    <w:rsid w:val="008E4037"/>
    <w:rsid w:val="008E428F"/>
    <w:rsid w:val="008E7364"/>
    <w:rsid w:val="008F0E04"/>
    <w:rsid w:val="008F63BC"/>
    <w:rsid w:val="008F6627"/>
    <w:rsid w:val="008F77B2"/>
    <w:rsid w:val="00907033"/>
    <w:rsid w:val="00914E84"/>
    <w:rsid w:val="009174B4"/>
    <w:rsid w:val="009209AD"/>
    <w:rsid w:val="00930AC9"/>
    <w:rsid w:val="00931EC0"/>
    <w:rsid w:val="00932F57"/>
    <w:rsid w:val="00933300"/>
    <w:rsid w:val="00937506"/>
    <w:rsid w:val="00950E71"/>
    <w:rsid w:val="00951300"/>
    <w:rsid w:val="00955C81"/>
    <w:rsid w:val="009566F5"/>
    <w:rsid w:val="00956B3C"/>
    <w:rsid w:val="00966200"/>
    <w:rsid w:val="00966C13"/>
    <w:rsid w:val="009745C7"/>
    <w:rsid w:val="009745E9"/>
    <w:rsid w:val="0097709C"/>
    <w:rsid w:val="00985E08"/>
    <w:rsid w:val="00985EFD"/>
    <w:rsid w:val="0098746B"/>
    <w:rsid w:val="0099004F"/>
    <w:rsid w:val="00990874"/>
    <w:rsid w:val="00994B11"/>
    <w:rsid w:val="009A3DDF"/>
    <w:rsid w:val="009A6F59"/>
    <w:rsid w:val="009B2B59"/>
    <w:rsid w:val="009B36BF"/>
    <w:rsid w:val="009B677F"/>
    <w:rsid w:val="009B7948"/>
    <w:rsid w:val="009B7A62"/>
    <w:rsid w:val="009C2E9B"/>
    <w:rsid w:val="009C32E0"/>
    <w:rsid w:val="009C4D7F"/>
    <w:rsid w:val="009C5B56"/>
    <w:rsid w:val="009C73A5"/>
    <w:rsid w:val="009D37C8"/>
    <w:rsid w:val="009D3B6E"/>
    <w:rsid w:val="009D56A2"/>
    <w:rsid w:val="009D794C"/>
    <w:rsid w:val="009E3F98"/>
    <w:rsid w:val="009E51FC"/>
    <w:rsid w:val="009E728A"/>
    <w:rsid w:val="009F0C27"/>
    <w:rsid w:val="009F1698"/>
    <w:rsid w:val="009F3598"/>
    <w:rsid w:val="009F51AE"/>
    <w:rsid w:val="009F5DC9"/>
    <w:rsid w:val="00A00C1D"/>
    <w:rsid w:val="00A01610"/>
    <w:rsid w:val="00A01F90"/>
    <w:rsid w:val="00A02E84"/>
    <w:rsid w:val="00A100EC"/>
    <w:rsid w:val="00A110E9"/>
    <w:rsid w:val="00A1157B"/>
    <w:rsid w:val="00A20514"/>
    <w:rsid w:val="00A33388"/>
    <w:rsid w:val="00A36466"/>
    <w:rsid w:val="00A36C1D"/>
    <w:rsid w:val="00A41A75"/>
    <w:rsid w:val="00A45AC7"/>
    <w:rsid w:val="00A47685"/>
    <w:rsid w:val="00A50CBE"/>
    <w:rsid w:val="00A525E8"/>
    <w:rsid w:val="00A53624"/>
    <w:rsid w:val="00A53E4A"/>
    <w:rsid w:val="00A55019"/>
    <w:rsid w:val="00A56073"/>
    <w:rsid w:val="00A568D3"/>
    <w:rsid w:val="00A6092F"/>
    <w:rsid w:val="00A6210D"/>
    <w:rsid w:val="00A645DF"/>
    <w:rsid w:val="00A65723"/>
    <w:rsid w:val="00A7039E"/>
    <w:rsid w:val="00A742AA"/>
    <w:rsid w:val="00A75B16"/>
    <w:rsid w:val="00A83AE1"/>
    <w:rsid w:val="00A84687"/>
    <w:rsid w:val="00A94469"/>
    <w:rsid w:val="00A97BF3"/>
    <w:rsid w:val="00AA0693"/>
    <w:rsid w:val="00AA0790"/>
    <w:rsid w:val="00AA10D3"/>
    <w:rsid w:val="00AA3677"/>
    <w:rsid w:val="00AA3B4F"/>
    <w:rsid w:val="00AA4B5A"/>
    <w:rsid w:val="00AB35A0"/>
    <w:rsid w:val="00AB5229"/>
    <w:rsid w:val="00AB553E"/>
    <w:rsid w:val="00AB5A4B"/>
    <w:rsid w:val="00AC1352"/>
    <w:rsid w:val="00AC22EE"/>
    <w:rsid w:val="00AC3694"/>
    <w:rsid w:val="00AC4551"/>
    <w:rsid w:val="00AC66BB"/>
    <w:rsid w:val="00AC6F78"/>
    <w:rsid w:val="00AC7296"/>
    <w:rsid w:val="00AD5FFF"/>
    <w:rsid w:val="00AD77E5"/>
    <w:rsid w:val="00AE3BFB"/>
    <w:rsid w:val="00AE64B4"/>
    <w:rsid w:val="00AE7764"/>
    <w:rsid w:val="00AF32F8"/>
    <w:rsid w:val="00AF44C5"/>
    <w:rsid w:val="00B01315"/>
    <w:rsid w:val="00B018EC"/>
    <w:rsid w:val="00B041BC"/>
    <w:rsid w:val="00B06204"/>
    <w:rsid w:val="00B132ED"/>
    <w:rsid w:val="00B14CCC"/>
    <w:rsid w:val="00B204F7"/>
    <w:rsid w:val="00B22448"/>
    <w:rsid w:val="00B3205B"/>
    <w:rsid w:val="00B32225"/>
    <w:rsid w:val="00B3364E"/>
    <w:rsid w:val="00B34FC5"/>
    <w:rsid w:val="00B354BC"/>
    <w:rsid w:val="00B376AE"/>
    <w:rsid w:val="00B43EB9"/>
    <w:rsid w:val="00B514A1"/>
    <w:rsid w:val="00B51D17"/>
    <w:rsid w:val="00B5235C"/>
    <w:rsid w:val="00B52EA6"/>
    <w:rsid w:val="00B54D61"/>
    <w:rsid w:val="00B54FB1"/>
    <w:rsid w:val="00B60D2A"/>
    <w:rsid w:val="00B61248"/>
    <w:rsid w:val="00B61A81"/>
    <w:rsid w:val="00B63E9F"/>
    <w:rsid w:val="00B64D72"/>
    <w:rsid w:val="00B65ADF"/>
    <w:rsid w:val="00B66222"/>
    <w:rsid w:val="00B727FE"/>
    <w:rsid w:val="00B7521D"/>
    <w:rsid w:val="00B75296"/>
    <w:rsid w:val="00B75361"/>
    <w:rsid w:val="00B866CC"/>
    <w:rsid w:val="00B87849"/>
    <w:rsid w:val="00B932D7"/>
    <w:rsid w:val="00B93C52"/>
    <w:rsid w:val="00B94C82"/>
    <w:rsid w:val="00B94CC3"/>
    <w:rsid w:val="00B962EE"/>
    <w:rsid w:val="00BA030D"/>
    <w:rsid w:val="00BA1860"/>
    <w:rsid w:val="00BA531E"/>
    <w:rsid w:val="00BB54AD"/>
    <w:rsid w:val="00BC14C2"/>
    <w:rsid w:val="00BC2D77"/>
    <w:rsid w:val="00BC40E9"/>
    <w:rsid w:val="00BC69A4"/>
    <w:rsid w:val="00BD076E"/>
    <w:rsid w:val="00BD17B0"/>
    <w:rsid w:val="00BD53E6"/>
    <w:rsid w:val="00BD58E2"/>
    <w:rsid w:val="00BD6B36"/>
    <w:rsid w:val="00BE1678"/>
    <w:rsid w:val="00BE3080"/>
    <w:rsid w:val="00BE3F02"/>
    <w:rsid w:val="00BE4963"/>
    <w:rsid w:val="00BE4F82"/>
    <w:rsid w:val="00BE6116"/>
    <w:rsid w:val="00BF0319"/>
    <w:rsid w:val="00BF27E3"/>
    <w:rsid w:val="00BF41B8"/>
    <w:rsid w:val="00C01692"/>
    <w:rsid w:val="00C05E6B"/>
    <w:rsid w:val="00C10EF4"/>
    <w:rsid w:val="00C11D65"/>
    <w:rsid w:val="00C1580F"/>
    <w:rsid w:val="00C15C26"/>
    <w:rsid w:val="00C21271"/>
    <w:rsid w:val="00C23589"/>
    <w:rsid w:val="00C2741A"/>
    <w:rsid w:val="00C30AF5"/>
    <w:rsid w:val="00C3565A"/>
    <w:rsid w:val="00C37028"/>
    <w:rsid w:val="00C4231A"/>
    <w:rsid w:val="00C43A35"/>
    <w:rsid w:val="00C441D6"/>
    <w:rsid w:val="00C46E49"/>
    <w:rsid w:val="00C531CF"/>
    <w:rsid w:val="00C543C8"/>
    <w:rsid w:val="00C54AA3"/>
    <w:rsid w:val="00C54DFD"/>
    <w:rsid w:val="00C56C82"/>
    <w:rsid w:val="00C6246B"/>
    <w:rsid w:val="00C63BEE"/>
    <w:rsid w:val="00C651AC"/>
    <w:rsid w:val="00C65C25"/>
    <w:rsid w:val="00C66479"/>
    <w:rsid w:val="00C66783"/>
    <w:rsid w:val="00C67597"/>
    <w:rsid w:val="00C71C13"/>
    <w:rsid w:val="00C71F95"/>
    <w:rsid w:val="00C7249F"/>
    <w:rsid w:val="00C7253A"/>
    <w:rsid w:val="00C73584"/>
    <w:rsid w:val="00C73857"/>
    <w:rsid w:val="00C73C99"/>
    <w:rsid w:val="00C75475"/>
    <w:rsid w:val="00C774F5"/>
    <w:rsid w:val="00C775F9"/>
    <w:rsid w:val="00C81DC5"/>
    <w:rsid w:val="00C83A89"/>
    <w:rsid w:val="00C87606"/>
    <w:rsid w:val="00C925E7"/>
    <w:rsid w:val="00CA0CFD"/>
    <w:rsid w:val="00CA3ADA"/>
    <w:rsid w:val="00CA4C9D"/>
    <w:rsid w:val="00CB049E"/>
    <w:rsid w:val="00CB1A49"/>
    <w:rsid w:val="00CB6EE4"/>
    <w:rsid w:val="00CB7760"/>
    <w:rsid w:val="00CB7F50"/>
    <w:rsid w:val="00CC334A"/>
    <w:rsid w:val="00CC38DD"/>
    <w:rsid w:val="00CD610E"/>
    <w:rsid w:val="00CD731F"/>
    <w:rsid w:val="00CE0012"/>
    <w:rsid w:val="00CE12C4"/>
    <w:rsid w:val="00CE2FDC"/>
    <w:rsid w:val="00CE57C5"/>
    <w:rsid w:val="00CE69F7"/>
    <w:rsid w:val="00CF4BB0"/>
    <w:rsid w:val="00CF66AA"/>
    <w:rsid w:val="00CF727F"/>
    <w:rsid w:val="00D01CB3"/>
    <w:rsid w:val="00D04113"/>
    <w:rsid w:val="00D043EF"/>
    <w:rsid w:val="00D05683"/>
    <w:rsid w:val="00D05D42"/>
    <w:rsid w:val="00D05E6F"/>
    <w:rsid w:val="00D07428"/>
    <w:rsid w:val="00D1228B"/>
    <w:rsid w:val="00D12858"/>
    <w:rsid w:val="00D144D9"/>
    <w:rsid w:val="00D154A2"/>
    <w:rsid w:val="00D210AD"/>
    <w:rsid w:val="00D22A48"/>
    <w:rsid w:val="00D30354"/>
    <w:rsid w:val="00D319BE"/>
    <w:rsid w:val="00D31B3C"/>
    <w:rsid w:val="00D33331"/>
    <w:rsid w:val="00D336C6"/>
    <w:rsid w:val="00D40120"/>
    <w:rsid w:val="00D4794D"/>
    <w:rsid w:val="00D5112A"/>
    <w:rsid w:val="00D52EE5"/>
    <w:rsid w:val="00D54D07"/>
    <w:rsid w:val="00D56C28"/>
    <w:rsid w:val="00D63C8E"/>
    <w:rsid w:val="00D64C0E"/>
    <w:rsid w:val="00D664FC"/>
    <w:rsid w:val="00D67EFB"/>
    <w:rsid w:val="00D70AF4"/>
    <w:rsid w:val="00D73CC1"/>
    <w:rsid w:val="00D74D5F"/>
    <w:rsid w:val="00D815E4"/>
    <w:rsid w:val="00D84C39"/>
    <w:rsid w:val="00D929F1"/>
    <w:rsid w:val="00DA046C"/>
    <w:rsid w:val="00DA3A6F"/>
    <w:rsid w:val="00DA6718"/>
    <w:rsid w:val="00DB1FEF"/>
    <w:rsid w:val="00DB29C0"/>
    <w:rsid w:val="00DB3C67"/>
    <w:rsid w:val="00DB5FEF"/>
    <w:rsid w:val="00DB66D8"/>
    <w:rsid w:val="00DB6778"/>
    <w:rsid w:val="00DC2E58"/>
    <w:rsid w:val="00DC543A"/>
    <w:rsid w:val="00DC6689"/>
    <w:rsid w:val="00DD3425"/>
    <w:rsid w:val="00DD5CD0"/>
    <w:rsid w:val="00DD6101"/>
    <w:rsid w:val="00DD6605"/>
    <w:rsid w:val="00DE261D"/>
    <w:rsid w:val="00DE41B3"/>
    <w:rsid w:val="00DE77FD"/>
    <w:rsid w:val="00DF0B80"/>
    <w:rsid w:val="00DF1A8E"/>
    <w:rsid w:val="00DF1B40"/>
    <w:rsid w:val="00DF3F6B"/>
    <w:rsid w:val="00DF63B8"/>
    <w:rsid w:val="00DF74B1"/>
    <w:rsid w:val="00DF7E16"/>
    <w:rsid w:val="00E01AE8"/>
    <w:rsid w:val="00E04C52"/>
    <w:rsid w:val="00E1022F"/>
    <w:rsid w:val="00E119E0"/>
    <w:rsid w:val="00E12C49"/>
    <w:rsid w:val="00E13853"/>
    <w:rsid w:val="00E13E74"/>
    <w:rsid w:val="00E152E9"/>
    <w:rsid w:val="00E1601B"/>
    <w:rsid w:val="00E1766A"/>
    <w:rsid w:val="00E23755"/>
    <w:rsid w:val="00E26821"/>
    <w:rsid w:val="00E32763"/>
    <w:rsid w:val="00E338AC"/>
    <w:rsid w:val="00E35FA2"/>
    <w:rsid w:val="00E36AB7"/>
    <w:rsid w:val="00E41B9E"/>
    <w:rsid w:val="00E421BA"/>
    <w:rsid w:val="00E425DF"/>
    <w:rsid w:val="00E520F1"/>
    <w:rsid w:val="00E525B9"/>
    <w:rsid w:val="00E60B2D"/>
    <w:rsid w:val="00E64A77"/>
    <w:rsid w:val="00E655EC"/>
    <w:rsid w:val="00E677B5"/>
    <w:rsid w:val="00E7207F"/>
    <w:rsid w:val="00E73978"/>
    <w:rsid w:val="00E80A3A"/>
    <w:rsid w:val="00E95052"/>
    <w:rsid w:val="00E959AA"/>
    <w:rsid w:val="00EA0E61"/>
    <w:rsid w:val="00EA1EDB"/>
    <w:rsid w:val="00EA22CC"/>
    <w:rsid w:val="00EA289D"/>
    <w:rsid w:val="00EA3D2E"/>
    <w:rsid w:val="00EA5881"/>
    <w:rsid w:val="00EA5F1D"/>
    <w:rsid w:val="00EA615F"/>
    <w:rsid w:val="00EB1AF4"/>
    <w:rsid w:val="00EB317A"/>
    <w:rsid w:val="00EB3229"/>
    <w:rsid w:val="00EB7615"/>
    <w:rsid w:val="00EB7B42"/>
    <w:rsid w:val="00EC4C67"/>
    <w:rsid w:val="00EC5067"/>
    <w:rsid w:val="00EC516E"/>
    <w:rsid w:val="00EC5304"/>
    <w:rsid w:val="00ED0030"/>
    <w:rsid w:val="00ED0401"/>
    <w:rsid w:val="00ED7974"/>
    <w:rsid w:val="00EE111D"/>
    <w:rsid w:val="00EE66AC"/>
    <w:rsid w:val="00EF0D88"/>
    <w:rsid w:val="00EF1BD2"/>
    <w:rsid w:val="00EF3AFB"/>
    <w:rsid w:val="00EF625B"/>
    <w:rsid w:val="00EF6388"/>
    <w:rsid w:val="00EF7DDC"/>
    <w:rsid w:val="00F018D0"/>
    <w:rsid w:val="00F047CD"/>
    <w:rsid w:val="00F04E13"/>
    <w:rsid w:val="00F109E9"/>
    <w:rsid w:val="00F15A29"/>
    <w:rsid w:val="00F21C12"/>
    <w:rsid w:val="00F220DF"/>
    <w:rsid w:val="00F241A3"/>
    <w:rsid w:val="00F25F2F"/>
    <w:rsid w:val="00F26D53"/>
    <w:rsid w:val="00F30084"/>
    <w:rsid w:val="00F3174A"/>
    <w:rsid w:val="00F36465"/>
    <w:rsid w:val="00F36821"/>
    <w:rsid w:val="00F445F8"/>
    <w:rsid w:val="00F4777A"/>
    <w:rsid w:val="00F501C1"/>
    <w:rsid w:val="00F55B65"/>
    <w:rsid w:val="00F61420"/>
    <w:rsid w:val="00F6265A"/>
    <w:rsid w:val="00F62E5F"/>
    <w:rsid w:val="00F62FE1"/>
    <w:rsid w:val="00F678EF"/>
    <w:rsid w:val="00F67EC6"/>
    <w:rsid w:val="00F731DA"/>
    <w:rsid w:val="00F81829"/>
    <w:rsid w:val="00F84325"/>
    <w:rsid w:val="00F84575"/>
    <w:rsid w:val="00F861EE"/>
    <w:rsid w:val="00F86269"/>
    <w:rsid w:val="00F925B1"/>
    <w:rsid w:val="00F940A3"/>
    <w:rsid w:val="00F96D16"/>
    <w:rsid w:val="00FA495D"/>
    <w:rsid w:val="00FB06BA"/>
    <w:rsid w:val="00FB0E71"/>
    <w:rsid w:val="00FB3B60"/>
    <w:rsid w:val="00FB5410"/>
    <w:rsid w:val="00FC0000"/>
    <w:rsid w:val="00FC4890"/>
    <w:rsid w:val="00FD1C03"/>
    <w:rsid w:val="00FD2B57"/>
    <w:rsid w:val="00FD2F48"/>
    <w:rsid w:val="00FD3FFD"/>
    <w:rsid w:val="00FD5341"/>
    <w:rsid w:val="00FE11A2"/>
    <w:rsid w:val="00FE6C37"/>
    <w:rsid w:val="00FE6DB6"/>
    <w:rsid w:val="00FE7AE2"/>
    <w:rsid w:val="00FF0BFA"/>
    <w:rsid w:val="00FF0DE7"/>
    <w:rsid w:val="00FF4C7D"/>
    <w:rsid w:val="00FF6925"/>
    <w:rsid w:val="00FF7F2D"/>
    <w:rsid w:val="5C702F81"/>
    <w:rsid w:val="5CA4B5D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53B0824"/>
  <w15:docId w15:val="{A87E65FF-AE4F-4B43-B3EA-AE1D4E911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ＭＳ 明朝" w:hAnsi="Times New Roman" w:cs="Times New Roman"/>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link w:val="10"/>
    <w:uiPriority w:val="9"/>
    <w:qFormat/>
    <w:rsid w:val="000E2AA6"/>
    <w:pPr>
      <w:widowControl/>
      <w:spacing w:before="100" w:beforeAutospacing="1" w:after="100" w:afterAutospacing="1"/>
      <w:jc w:val="left"/>
      <w:outlineLvl w:val="0"/>
    </w:pPr>
    <w:rPr>
      <w:rFonts w:ascii="ＭＳ Ｐゴシック" w:eastAsia="ＭＳ Ｐゴシック" w:hAnsi="ＭＳ Ｐゴシック" w:cs="ＭＳ Ｐゴシック"/>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ate"/>
    <w:basedOn w:val="a"/>
    <w:next w:val="a"/>
    <w:link w:val="a4"/>
    <w:uiPriority w:val="99"/>
    <w:semiHidden/>
    <w:unhideWhenUsed/>
    <w:rsid w:val="006A1C6E"/>
  </w:style>
  <w:style w:type="character" w:customStyle="1" w:styleId="a4">
    <w:name w:val="日付 (文字)"/>
    <w:basedOn w:val="a0"/>
    <w:link w:val="a3"/>
    <w:uiPriority w:val="99"/>
    <w:semiHidden/>
    <w:rsid w:val="006A1C6E"/>
  </w:style>
  <w:style w:type="paragraph" w:styleId="a5">
    <w:name w:val="header"/>
    <w:basedOn w:val="a"/>
    <w:link w:val="a6"/>
    <w:uiPriority w:val="99"/>
    <w:unhideWhenUsed/>
    <w:rsid w:val="00626178"/>
    <w:pPr>
      <w:tabs>
        <w:tab w:val="center" w:pos="4252"/>
        <w:tab w:val="right" w:pos="8504"/>
      </w:tabs>
      <w:snapToGrid w:val="0"/>
    </w:pPr>
  </w:style>
  <w:style w:type="character" w:customStyle="1" w:styleId="a6">
    <w:name w:val="ヘッダー (文字)"/>
    <w:basedOn w:val="a0"/>
    <w:link w:val="a5"/>
    <w:uiPriority w:val="99"/>
    <w:rsid w:val="00626178"/>
  </w:style>
  <w:style w:type="paragraph" w:styleId="a7">
    <w:name w:val="footer"/>
    <w:basedOn w:val="a"/>
    <w:link w:val="a8"/>
    <w:uiPriority w:val="99"/>
    <w:unhideWhenUsed/>
    <w:rsid w:val="00626178"/>
    <w:pPr>
      <w:tabs>
        <w:tab w:val="center" w:pos="4252"/>
        <w:tab w:val="right" w:pos="8504"/>
      </w:tabs>
      <w:snapToGrid w:val="0"/>
    </w:pPr>
  </w:style>
  <w:style w:type="character" w:customStyle="1" w:styleId="a8">
    <w:name w:val="フッター (文字)"/>
    <w:basedOn w:val="a0"/>
    <w:link w:val="a7"/>
    <w:uiPriority w:val="99"/>
    <w:rsid w:val="00626178"/>
  </w:style>
  <w:style w:type="character" w:styleId="a9">
    <w:name w:val="Hyperlink"/>
    <w:basedOn w:val="a0"/>
    <w:uiPriority w:val="99"/>
    <w:unhideWhenUsed/>
    <w:rsid w:val="00E655EC"/>
    <w:rPr>
      <w:color w:val="0563C1" w:themeColor="hyperlink"/>
      <w:u w:val="single"/>
    </w:rPr>
  </w:style>
  <w:style w:type="paragraph" w:customStyle="1" w:styleId="Default">
    <w:name w:val="Default"/>
    <w:rsid w:val="00CF4BB0"/>
    <w:pPr>
      <w:widowControl w:val="0"/>
      <w:autoSpaceDE w:val="0"/>
      <w:autoSpaceDN w:val="0"/>
      <w:adjustRightInd w:val="0"/>
    </w:pPr>
    <w:rPr>
      <w:rFonts w:ascii="游明朝" w:eastAsia="游明朝" w:cs="游明朝"/>
      <w:color w:val="000000"/>
      <w:kern w:val="0"/>
      <w:sz w:val="24"/>
    </w:rPr>
  </w:style>
  <w:style w:type="paragraph" w:styleId="aa">
    <w:name w:val="No Spacing"/>
    <w:uiPriority w:val="1"/>
    <w:qFormat/>
    <w:rsid w:val="00B34FC5"/>
    <w:pPr>
      <w:widowControl w:val="0"/>
      <w:jc w:val="both"/>
    </w:pPr>
  </w:style>
  <w:style w:type="paragraph" w:styleId="ab">
    <w:name w:val="List Paragraph"/>
    <w:basedOn w:val="a"/>
    <w:uiPriority w:val="34"/>
    <w:qFormat/>
    <w:rsid w:val="00886F05"/>
    <w:pPr>
      <w:ind w:leftChars="400" w:left="840"/>
    </w:pPr>
  </w:style>
  <w:style w:type="character" w:styleId="ac">
    <w:name w:val="line number"/>
    <w:basedOn w:val="a0"/>
    <w:uiPriority w:val="99"/>
    <w:semiHidden/>
    <w:unhideWhenUsed/>
    <w:rsid w:val="00886F05"/>
  </w:style>
  <w:style w:type="character" w:styleId="ad">
    <w:name w:val="annotation reference"/>
    <w:basedOn w:val="a0"/>
    <w:uiPriority w:val="99"/>
    <w:semiHidden/>
    <w:unhideWhenUsed/>
    <w:rsid w:val="00AC66BB"/>
    <w:rPr>
      <w:sz w:val="18"/>
      <w:szCs w:val="18"/>
    </w:rPr>
  </w:style>
  <w:style w:type="paragraph" w:styleId="ae">
    <w:name w:val="annotation text"/>
    <w:basedOn w:val="a"/>
    <w:link w:val="af"/>
    <w:uiPriority w:val="99"/>
    <w:unhideWhenUsed/>
    <w:rsid w:val="00AC66BB"/>
    <w:pPr>
      <w:jc w:val="left"/>
    </w:pPr>
  </w:style>
  <w:style w:type="character" w:customStyle="1" w:styleId="af">
    <w:name w:val="コメント文字列 (文字)"/>
    <w:basedOn w:val="a0"/>
    <w:link w:val="ae"/>
    <w:uiPriority w:val="99"/>
    <w:rsid w:val="00AC66BB"/>
  </w:style>
  <w:style w:type="paragraph" w:styleId="af0">
    <w:name w:val="annotation subject"/>
    <w:basedOn w:val="ae"/>
    <w:next w:val="ae"/>
    <w:link w:val="af1"/>
    <w:uiPriority w:val="99"/>
    <w:semiHidden/>
    <w:unhideWhenUsed/>
    <w:rsid w:val="00AC66BB"/>
    <w:rPr>
      <w:b/>
      <w:bCs/>
    </w:rPr>
  </w:style>
  <w:style w:type="character" w:customStyle="1" w:styleId="af1">
    <w:name w:val="コメント内容 (文字)"/>
    <w:basedOn w:val="af"/>
    <w:link w:val="af0"/>
    <w:uiPriority w:val="99"/>
    <w:semiHidden/>
    <w:rsid w:val="00AC66BB"/>
    <w:rPr>
      <w:b/>
      <w:bCs/>
    </w:rPr>
  </w:style>
  <w:style w:type="character" w:customStyle="1" w:styleId="UnresolvedMention1">
    <w:name w:val="Unresolved Mention1"/>
    <w:basedOn w:val="a0"/>
    <w:uiPriority w:val="99"/>
    <w:semiHidden/>
    <w:unhideWhenUsed/>
    <w:rsid w:val="00165C64"/>
    <w:rPr>
      <w:color w:val="605E5C"/>
      <w:shd w:val="clear" w:color="auto" w:fill="E1DFDD"/>
    </w:rPr>
  </w:style>
  <w:style w:type="character" w:styleId="af2">
    <w:name w:val="FollowedHyperlink"/>
    <w:basedOn w:val="a0"/>
    <w:uiPriority w:val="99"/>
    <w:semiHidden/>
    <w:unhideWhenUsed/>
    <w:rsid w:val="00604274"/>
    <w:rPr>
      <w:color w:val="954F72" w:themeColor="followedHyperlink"/>
      <w:u w:val="single"/>
    </w:rPr>
  </w:style>
  <w:style w:type="character" w:customStyle="1" w:styleId="10">
    <w:name w:val="見出し 1 (文字)"/>
    <w:basedOn w:val="a0"/>
    <w:link w:val="1"/>
    <w:uiPriority w:val="9"/>
    <w:rsid w:val="000E2AA6"/>
    <w:rPr>
      <w:rFonts w:ascii="ＭＳ Ｐゴシック" w:eastAsia="ＭＳ Ｐゴシック" w:hAnsi="ＭＳ Ｐゴシック" w:cs="ＭＳ Ｐゴシック"/>
      <w:b/>
      <w:bCs/>
      <w:kern w:val="36"/>
      <w:sz w:val="48"/>
      <w:szCs w:val="48"/>
    </w:rPr>
  </w:style>
  <w:style w:type="character" w:customStyle="1" w:styleId="period">
    <w:name w:val="period"/>
    <w:basedOn w:val="a0"/>
    <w:rsid w:val="000E2AA6"/>
  </w:style>
  <w:style w:type="character" w:customStyle="1" w:styleId="cit">
    <w:name w:val="cit"/>
    <w:basedOn w:val="a0"/>
    <w:rsid w:val="000E2AA6"/>
  </w:style>
  <w:style w:type="character" w:customStyle="1" w:styleId="citation-doi">
    <w:name w:val="citation-doi"/>
    <w:basedOn w:val="a0"/>
    <w:rsid w:val="000E2AA6"/>
  </w:style>
  <w:style w:type="character" w:customStyle="1" w:styleId="authors-list-item">
    <w:name w:val="authors-list-item"/>
    <w:basedOn w:val="a0"/>
    <w:rsid w:val="000E2AA6"/>
  </w:style>
  <w:style w:type="character" w:customStyle="1" w:styleId="author-sup-separator">
    <w:name w:val="author-sup-separator"/>
    <w:basedOn w:val="a0"/>
    <w:rsid w:val="000E2AA6"/>
  </w:style>
  <w:style w:type="character" w:customStyle="1" w:styleId="comma">
    <w:name w:val="comma"/>
    <w:basedOn w:val="a0"/>
    <w:rsid w:val="000E2AA6"/>
  </w:style>
  <w:style w:type="character" w:customStyle="1" w:styleId="secondary-date">
    <w:name w:val="secondary-date"/>
    <w:basedOn w:val="a0"/>
    <w:rsid w:val="000E2AA6"/>
  </w:style>
  <w:style w:type="paragraph" w:styleId="af3">
    <w:name w:val="Balloon Text"/>
    <w:basedOn w:val="a"/>
    <w:link w:val="af4"/>
    <w:uiPriority w:val="99"/>
    <w:semiHidden/>
    <w:unhideWhenUsed/>
    <w:rsid w:val="00855E41"/>
    <w:rPr>
      <w:rFonts w:ascii="Segoe UI" w:hAnsi="Segoe UI" w:cs="Segoe UI"/>
      <w:sz w:val="18"/>
      <w:szCs w:val="18"/>
    </w:rPr>
  </w:style>
  <w:style w:type="character" w:customStyle="1" w:styleId="af4">
    <w:name w:val="吹き出し (文字)"/>
    <w:basedOn w:val="a0"/>
    <w:link w:val="af3"/>
    <w:uiPriority w:val="99"/>
    <w:semiHidden/>
    <w:rsid w:val="00855E41"/>
    <w:rPr>
      <w:rFonts w:ascii="Segoe UI" w:hAnsi="Segoe UI" w:cs="Segoe UI"/>
      <w:sz w:val="18"/>
      <w:szCs w:val="18"/>
    </w:rPr>
  </w:style>
  <w:style w:type="paragraph" w:styleId="af5">
    <w:name w:val="Revision"/>
    <w:hidden/>
    <w:uiPriority w:val="99"/>
    <w:semiHidden/>
    <w:rsid w:val="004736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6164679">
      <w:bodyDiv w:val="1"/>
      <w:marLeft w:val="0"/>
      <w:marRight w:val="0"/>
      <w:marTop w:val="0"/>
      <w:marBottom w:val="0"/>
      <w:divBdr>
        <w:top w:val="none" w:sz="0" w:space="0" w:color="auto"/>
        <w:left w:val="none" w:sz="0" w:space="0" w:color="auto"/>
        <w:bottom w:val="none" w:sz="0" w:space="0" w:color="auto"/>
        <w:right w:val="none" w:sz="0" w:space="0" w:color="auto"/>
      </w:divBdr>
    </w:div>
    <w:div w:id="347215691">
      <w:bodyDiv w:val="1"/>
      <w:marLeft w:val="0"/>
      <w:marRight w:val="0"/>
      <w:marTop w:val="0"/>
      <w:marBottom w:val="0"/>
      <w:divBdr>
        <w:top w:val="none" w:sz="0" w:space="0" w:color="auto"/>
        <w:left w:val="none" w:sz="0" w:space="0" w:color="auto"/>
        <w:bottom w:val="none" w:sz="0" w:space="0" w:color="auto"/>
        <w:right w:val="none" w:sz="0" w:space="0" w:color="auto"/>
      </w:divBdr>
      <w:divsChild>
        <w:div w:id="699818892">
          <w:marLeft w:val="0"/>
          <w:marRight w:val="0"/>
          <w:marTop w:val="0"/>
          <w:marBottom w:val="0"/>
          <w:divBdr>
            <w:top w:val="none" w:sz="0" w:space="0" w:color="auto"/>
            <w:left w:val="none" w:sz="0" w:space="0" w:color="auto"/>
            <w:bottom w:val="none" w:sz="0" w:space="0" w:color="auto"/>
            <w:right w:val="none" w:sz="0" w:space="0" w:color="auto"/>
          </w:divBdr>
        </w:div>
      </w:divsChild>
    </w:div>
    <w:div w:id="369843882">
      <w:bodyDiv w:val="1"/>
      <w:marLeft w:val="0"/>
      <w:marRight w:val="0"/>
      <w:marTop w:val="0"/>
      <w:marBottom w:val="0"/>
      <w:divBdr>
        <w:top w:val="none" w:sz="0" w:space="0" w:color="auto"/>
        <w:left w:val="none" w:sz="0" w:space="0" w:color="auto"/>
        <w:bottom w:val="none" w:sz="0" w:space="0" w:color="auto"/>
        <w:right w:val="none" w:sz="0" w:space="0" w:color="auto"/>
      </w:divBdr>
    </w:div>
    <w:div w:id="583731788">
      <w:bodyDiv w:val="1"/>
      <w:marLeft w:val="0"/>
      <w:marRight w:val="0"/>
      <w:marTop w:val="0"/>
      <w:marBottom w:val="0"/>
      <w:divBdr>
        <w:top w:val="none" w:sz="0" w:space="0" w:color="auto"/>
        <w:left w:val="none" w:sz="0" w:space="0" w:color="auto"/>
        <w:bottom w:val="none" w:sz="0" w:space="0" w:color="auto"/>
        <w:right w:val="none" w:sz="0" w:space="0" w:color="auto"/>
      </w:divBdr>
    </w:div>
    <w:div w:id="856191235">
      <w:bodyDiv w:val="1"/>
      <w:marLeft w:val="0"/>
      <w:marRight w:val="0"/>
      <w:marTop w:val="0"/>
      <w:marBottom w:val="0"/>
      <w:divBdr>
        <w:top w:val="none" w:sz="0" w:space="0" w:color="auto"/>
        <w:left w:val="none" w:sz="0" w:space="0" w:color="auto"/>
        <w:bottom w:val="none" w:sz="0" w:space="0" w:color="auto"/>
        <w:right w:val="none" w:sz="0" w:space="0" w:color="auto"/>
      </w:divBdr>
    </w:div>
    <w:div w:id="933323611">
      <w:bodyDiv w:val="1"/>
      <w:marLeft w:val="0"/>
      <w:marRight w:val="0"/>
      <w:marTop w:val="0"/>
      <w:marBottom w:val="0"/>
      <w:divBdr>
        <w:top w:val="none" w:sz="0" w:space="0" w:color="auto"/>
        <w:left w:val="none" w:sz="0" w:space="0" w:color="auto"/>
        <w:bottom w:val="none" w:sz="0" w:space="0" w:color="auto"/>
        <w:right w:val="none" w:sz="0" w:space="0" w:color="auto"/>
      </w:divBdr>
    </w:div>
    <w:div w:id="1036658218">
      <w:bodyDiv w:val="1"/>
      <w:marLeft w:val="0"/>
      <w:marRight w:val="0"/>
      <w:marTop w:val="0"/>
      <w:marBottom w:val="0"/>
      <w:divBdr>
        <w:top w:val="none" w:sz="0" w:space="0" w:color="auto"/>
        <w:left w:val="none" w:sz="0" w:space="0" w:color="auto"/>
        <w:bottom w:val="none" w:sz="0" w:space="0" w:color="auto"/>
        <w:right w:val="none" w:sz="0" w:space="0" w:color="auto"/>
      </w:divBdr>
      <w:divsChild>
        <w:div w:id="701787848">
          <w:marLeft w:val="0"/>
          <w:marRight w:val="0"/>
          <w:marTop w:val="0"/>
          <w:marBottom w:val="0"/>
          <w:divBdr>
            <w:top w:val="none" w:sz="0" w:space="0" w:color="auto"/>
            <w:left w:val="none" w:sz="0" w:space="0" w:color="auto"/>
            <w:bottom w:val="none" w:sz="0" w:space="0" w:color="auto"/>
            <w:right w:val="none" w:sz="0" w:space="0" w:color="auto"/>
          </w:divBdr>
          <w:divsChild>
            <w:div w:id="191916998">
              <w:marLeft w:val="0"/>
              <w:marRight w:val="0"/>
              <w:marTop w:val="0"/>
              <w:marBottom w:val="0"/>
              <w:divBdr>
                <w:top w:val="none" w:sz="0" w:space="0" w:color="auto"/>
                <w:left w:val="none" w:sz="0" w:space="0" w:color="auto"/>
                <w:bottom w:val="none" w:sz="0" w:space="0" w:color="auto"/>
                <w:right w:val="none" w:sz="0" w:space="0" w:color="auto"/>
              </w:divBdr>
              <w:divsChild>
                <w:div w:id="300816986">
                  <w:marLeft w:val="0"/>
                  <w:marRight w:val="0"/>
                  <w:marTop w:val="0"/>
                  <w:marBottom w:val="0"/>
                  <w:divBdr>
                    <w:top w:val="none" w:sz="0" w:space="0" w:color="auto"/>
                    <w:left w:val="none" w:sz="0" w:space="0" w:color="auto"/>
                    <w:bottom w:val="none" w:sz="0" w:space="0" w:color="auto"/>
                    <w:right w:val="none" w:sz="0" w:space="0" w:color="auto"/>
                  </w:divBdr>
                  <w:divsChild>
                    <w:div w:id="438063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2148512">
          <w:marLeft w:val="0"/>
          <w:marRight w:val="0"/>
          <w:marTop w:val="0"/>
          <w:marBottom w:val="0"/>
          <w:divBdr>
            <w:top w:val="none" w:sz="0" w:space="0" w:color="auto"/>
            <w:left w:val="none" w:sz="0" w:space="0" w:color="auto"/>
            <w:bottom w:val="none" w:sz="0" w:space="0" w:color="auto"/>
            <w:right w:val="none" w:sz="0" w:space="0" w:color="auto"/>
          </w:divBdr>
          <w:divsChild>
            <w:div w:id="332226139">
              <w:marLeft w:val="0"/>
              <w:marRight w:val="0"/>
              <w:marTop w:val="0"/>
              <w:marBottom w:val="0"/>
              <w:divBdr>
                <w:top w:val="none" w:sz="0" w:space="0" w:color="auto"/>
                <w:left w:val="none" w:sz="0" w:space="0" w:color="auto"/>
                <w:bottom w:val="none" w:sz="0" w:space="0" w:color="auto"/>
                <w:right w:val="none" w:sz="0" w:space="0" w:color="auto"/>
              </w:divBdr>
              <w:divsChild>
                <w:div w:id="568854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643481">
      <w:bodyDiv w:val="1"/>
      <w:marLeft w:val="0"/>
      <w:marRight w:val="0"/>
      <w:marTop w:val="0"/>
      <w:marBottom w:val="0"/>
      <w:divBdr>
        <w:top w:val="none" w:sz="0" w:space="0" w:color="auto"/>
        <w:left w:val="none" w:sz="0" w:space="0" w:color="auto"/>
        <w:bottom w:val="none" w:sz="0" w:space="0" w:color="auto"/>
        <w:right w:val="none" w:sz="0" w:space="0" w:color="auto"/>
      </w:divBdr>
    </w:div>
    <w:div w:id="1065952463">
      <w:bodyDiv w:val="1"/>
      <w:marLeft w:val="0"/>
      <w:marRight w:val="0"/>
      <w:marTop w:val="0"/>
      <w:marBottom w:val="0"/>
      <w:divBdr>
        <w:top w:val="none" w:sz="0" w:space="0" w:color="auto"/>
        <w:left w:val="none" w:sz="0" w:space="0" w:color="auto"/>
        <w:bottom w:val="none" w:sz="0" w:space="0" w:color="auto"/>
        <w:right w:val="none" w:sz="0" w:space="0" w:color="auto"/>
      </w:divBdr>
      <w:divsChild>
        <w:div w:id="1473983228">
          <w:marLeft w:val="0"/>
          <w:marRight w:val="0"/>
          <w:marTop w:val="0"/>
          <w:marBottom w:val="0"/>
          <w:divBdr>
            <w:top w:val="none" w:sz="0" w:space="0" w:color="auto"/>
            <w:left w:val="none" w:sz="0" w:space="0" w:color="auto"/>
            <w:bottom w:val="none" w:sz="0" w:space="0" w:color="auto"/>
            <w:right w:val="none" w:sz="0" w:space="0" w:color="auto"/>
          </w:divBdr>
          <w:divsChild>
            <w:div w:id="190073513">
              <w:marLeft w:val="0"/>
              <w:marRight w:val="0"/>
              <w:marTop w:val="0"/>
              <w:marBottom w:val="0"/>
              <w:divBdr>
                <w:top w:val="none" w:sz="0" w:space="0" w:color="auto"/>
                <w:left w:val="none" w:sz="0" w:space="0" w:color="auto"/>
                <w:bottom w:val="none" w:sz="0" w:space="0" w:color="auto"/>
                <w:right w:val="none" w:sz="0" w:space="0" w:color="auto"/>
              </w:divBdr>
              <w:divsChild>
                <w:div w:id="728456986">
                  <w:marLeft w:val="0"/>
                  <w:marRight w:val="0"/>
                  <w:marTop w:val="0"/>
                  <w:marBottom w:val="0"/>
                  <w:divBdr>
                    <w:top w:val="none" w:sz="0" w:space="0" w:color="auto"/>
                    <w:left w:val="none" w:sz="0" w:space="0" w:color="auto"/>
                    <w:bottom w:val="none" w:sz="0" w:space="0" w:color="auto"/>
                    <w:right w:val="none" w:sz="0" w:space="0" w:color="auto"/>
                  </w:divBdr>
                  <w:divsChild>
                    <w:div w:id="497890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551467">
          <w:marLeft w:val="0"/>
          <w:marRight w:val="0"/>
          <w:marTop w:val="0"/>
          <w:marBottom w:val="0"/>
          <w:divBdr>
            <w:top w:val="none" w:sz="0" w:space="0" w:color="auto"/>
            <w:left w:val="none" w:sz="0" w:space="0" w:color="auto"/>
            <w:bottom w:val="none" w:sz="0" w:space="0" w:color="auto"/>
            <w:right w:val="none" w:sz="0" w:space="0" w:color="auto"/>
          </w:divBdr>
          <w:divsChild>
            <w:div w:id="156267140">
              <w:marLeft w:val="0"/>
              <w:marRight w:val="0"/>
              <w:marTop w:val="0"/>
              <w:marBottom w:val="0"/>
              <w:divBdr>
                <w:top w:val="none" w:sz="0" w:space="0" w:color="auto"/>
                <w:left w:val="none" w:sz="0" w:space="0" w:color="auto"/>
                <w:bottom w:val="none" w:sz="0" w:space="0" w:color="auto"/>
                <w:right w:val="none" w:sz="0" w:space="0" w:color="auto"/>
              </w:divBdr>
              <w:divsChild>
                <w:div w:id="2017071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6797591">
      <w:bodyDiv w:val="1"/>
      <w:marLeft w:val="0"/>
      <w:marRight w:val="0"/>
      <w:marTop w:val="0"/>
      <w:marBottom w:val="0"/>
      <w:divBdr>
        <w:top w:val="none" w:sz="0" w:space="0" w:color="auto"/>
        <w:left w:val="none" w:sz="0" w:space="0" w:color="auto"/>
        <w:bottom w:val="none" w:sz="0" w:space="0" w:color="auto"/>
        <w:right w:val="none" w:sz="0" w:space="0" w:color="auto"/>
      </w:divBdr>
      <w:divsChild>
        <w:div w:id="1651666430">
          <w:marLeft w:val="0"/>
          <w:marRight w:val="0"/>
          <w:marTop w:val="0"/>
          <w:marBottom w:val="0"/>
          <w:divBdr>
            <w:top w:val="none" w:sz="0" w:space="0" w:color="auto"/>
            <w:left w:val="none" w:sz="0" w:space="0" w:color="auto"/>
            <w:bottom w:val="none" w:sz="0" w:space="0" w:color="auto"/>
            <w:right w:val="none" w:sz="0" w:space="0" w:color="auto"/>
          </w:divBdr>
          <w:divsChild>
            <w:div w:id="1712727495">
              <w:marLeft w:val="0"/>
              <w:marRight w:val="0"/>
              <w:marTop w:val="0"/>
              <w:marBottom w:val="0"/>
              <w:divBdr>
                <w:top w:val="none" w:sz="0" w:space="0" w:color="auto"/>
                <w:left w:val="none" w:sz="0" w:space="0" w:color="auto"/>
                <w:bottom w:val="none" w:sz="0" w:space="0" w:color="auto"/>
                <w:right w:val="none" w:sz="0" w:space="0" w:color="auto"/>
              </w:divBdr>
              <w:divsChild>
                <w:div w:id="43451975">
                  <w:marLeft w:val="0"/>
                  <w:marRight w:val="0"/>
                  <w:marTop w:val="0"/>
                  <w:marBottom w:val="0"/>
                  <w:divBdr>
                    <w:top w:val="none" w:sz="0" w:space="0" w:color="auto"/>
                    <w:left w:val="none" w:sz="0" w:space="0" w:color="auto"/>
                    <w:bottom w:val="none" w:sz="0" w:space="0" w:color="auto"/>
                    <w:right w:val="none" w:sz="0" w:space="0" w:color="auto"/>
                  </w:divBdr>
                  <w:divsChild>
                    <w:div w:id="1589850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9992249">
          <w:marLeft w:val="0"/>
          <w:marRight w:val="0"/>
          <w:marTop w:val="0"/>
          <w:marBottom w:val="0"/>
          <w:divBdr>
            <w:top w:val="none" w:sz="0" w:space="0" w:color="auto"/>
            <w:left w:val="none" w:sz="0" w:space="0" w:color="auto"/>
            <w:bottom w:val="none" w:sz="0" w:space="0" w:color="auto"/>
            <w:right w:val="none" w:sz="0" w:space="0" w:color="auto"/>
          </w:divBdr>
          <w:divsChild>
            <w:div w:id="1047219910">
              <w:marLeft w:val="0"/>
              <w:marRight w:val="0"/>
              <w:marTop w:val="0"/>
              <w:marBottom w:val="0"/>
              <w:divBdr>
                <w:top w:val="none" w:sz="0" w:space="0" w:color="auto"/>
                <w:left w:val="none" w:sz="0" w:space="0" w:color="auto"/>
                <w:bottom w:val="none" w:sz="0" w:space="0" w:color="auto"/>
                <w:right w:val="none" w:sz="0" w:space="0" w:color="auto"/>
              </w:divBdr>
              <w:divsChild>
                <w:div w:id="1609193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6248719">
      <w:bodyDiv w:val="1"/>
      <w:marLeft w:val="0"/>
      <w:marRight w:val="0"/>
      <w:marTop w:val="0"/>
      <w:marBottom w:val="0"/>
      <w:divBdr>
        <w:top w:val="none" w:sz="0" w:space="0" w:color="auto"/>
        <w:left w:val="none" w:sz="0" w:space="0" w:color="auto"/>
        <w:bottom w:val="none" w:sz="0" w:space="0" w:color="auto"/>
        <w:right w:val="none" w:sz="0" w:space="0" w:color="auto"/>
      </w:divBdr>
    </w:div>
    <w:div w:id="1797940961">
      <w:bodyDiv w:val="1"/>
      <w:marLeft w:val="0"/>
      <w:marRight w:val="0"/>
      <w:marTop w:val="0"/>
      <w:marBottom w:val="0"/>
      <w:divBdr>
        <w:top w:val="none" w:sz="0" w:space="0" w:color="auto"/>
        <w:left w:val="none" w:sz="0" w:space="0" w:color="auto"/>
        <w:bottom w:val="none" w:sz="0" w:space="0" w:color="auto"/>
        <w:right w:val="none" w:sz="0" w:space="0" w:color="auto"/>
      </w:divBdr>
      <w:divsChild>
        <w:div w:id="1078602315">
          <w:marLeft w:val="0"/>
          <w:marRight w:val="0"/>
          <w:marTop w:val="0"/>
          <w:marBottom w:val="0"/>
          <w:divBdr>
            <w:top w:val="none" w:sz="0" w:space="0" w:color="auto"/>
            <w:left w:val="none" w:sz="0" w:space="0" w:color="auto"/>
            <w:bottom w:val="none" w:sz="0" w:space="0" w:color="auto"/>
            <w:right w:val="none" w:sz="0" w:space="0" w:color="auto"/>
          </w:divBdr>
          <w:divsChild>
            <w:div w:id="185952485">
              <w:marLeft w:val="0"/>
              <w:marRight w:val="0"/>
              <w:marTop w:val="0"/>
              <w:marBottom w:val="0"/>
              <w:divBdr>
                <w:top w:val="none" w:sz="0" w:space="0" w:color="auto"/>
                <w:left w:val="none" w:sz="0" w:space="0" w:color="auto"/>
                <w:bottom w:val="none" w:sz="0" w:space="0" w:color="auto"/>
                <w:right w:val="none" w:sz="0" w:space="0" w:color="auto"/>
              </w:divBdr>
              <w:divsChild>
                <w:div w:id="1761949897">
                  <w:marLeft w:val="0"/>
                  <w:marRight w:val="0"/>
                  <w:marTop w:val="0"/>
                  <w:marBottom w:val="0"/>
                  <w:divBdr>
                    <w:top w:val="none" w:sz="0" w:space="0" w:color="auto"/>
                    <w:left w:val="none" w:sz="0" w:space="0" w:color="auto"/>
                    <w:bottom w:val="none" w:sz="0" w:space="0" w:color="auto"/>
                    <w:right w:val="none" w:sz="0" w:space="0" w:color="auto"/>
                  </w:divBdr>
                  <w:divsChild>
                    <w:div w:id="1859737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0653563">
          <w:marLeft w:val="0"/>
          <w:marRight w:val="0"/>
          <w:marTop w:val="0"/>
          <w:marBottom w:val="0"/>
          <w:divBdr>
            <w:top w:val="none" w:sz="0" w:space="0" w:color="auto"/>
            <w:left w:val="none" w:sz="0" w:space="0" w:color="auto"/>
            <w:bottom w:val="none" w:sz="0" w:space="0" w:color="auto"/>
            <w:right w:val="none" w:sz="0" w:space="0" w:color="auto"/>
          </w:divBdr>
          <w:divsChild>
            <w:div w:id="490996154">
              <w:marLeft w:val="0"/>
              <w:marRight w:val="0"/>
              <w:marTop w:val="0"/>
              <w:marBottom w:val="0"/>
              <w:divBdr>
                <w:top w:val="none" w:sz="0" w:space="0" w:color="auto"/>
                <w:left w:val="none" w:sz="0" w:space="0" w:color="auto"/>
                <w:bottom w:val="none" w:sz="0" w:space="0" w:color="auto"/>
                <w:right w:val="none" w:sz="0" w:space="0" w:color="auto"/>
              </w:divBdr>
              <w:divsChild>
                <w:div w:id="188688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1887293">
      <w:bodyDiv w:val="1"/>
      <w:marLeft w:val="0"/>
      <w:marRight w:val="0"/>
      <w:marTop w:val="0"/>
      <w:marBottom w:val="0"/>
      <w:divBdr>
        <w:top w:val="none" w:sz="0" w:space="0" w:color="auto"/>
        <w:left w:val="none" w:sz="0" w:space="0" w:color="auto"/>
        <w:bottom w:val="none" w:sz="0" w:space="0" w:color="auto"/>
        <w:right w:val="none" w:sz="0" w:space="0" w:color="auto"/>
      </w:divBdr>
    </w:div>
    <w:div w:id="2075657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sort=date&amp;term=Yamagishi+M&amp;cauthor_id=24751898" TargetMode="External"/><Relationship Id="rId13" Type="http://schemas.openxmlformats.org/officeDocument/2006/relationships/hyperlink" Target="https://pubmed.ncbi.nlm.nih.gov/?sort=date&amp;term=Yamagishi+M&amp;cauthor_id=34050484" TargetMode="External"/><Relationship Id="rId18" Type="http://schemas.openxmlformats.org/officeDocument/2006/relationships/hyperlink" Target="https://pubmed.ncbi.nlm.nih.gov/?sort=date&amp;term=Hu+Y&amp;cauthor_id=25605792" TargetMode="External"/><Relationship Id="rId26" Type="http://schemas.openxmlformats.org/officeDocument/2006/relationships/hyperlink" Target="https://pubmed.ncbi.nlm.nih.gov/?sort=date&amp;term=Dunn+IF&amp;cauthor_id=19847166" TargetMode="External"/><Relationship Id="rId3" Type="http://schemas.openxmlformats.org/officeDocument/2006/relationships/settings" Target="settings.xml"/><Relationship Id="rId21" Type="http://schemas.openxmlformats.org/officeDocument/2006/relationships/hyperlink" Target="https://pubmed.ncbi.nlm.nih.gov/?sort=date&amp;term=Barbie+DA&amp;cauthor_id=19847166" TargetMode="External"/><Relationship Id="rId7" Type="http://schemas.openxmlformats.org/officeDocument/2006/relationships/hyperlink" Target="https://pubmed.ncbi.nlm.nih.gov/?sort=date&amp;term=Shirasaki+Y&amp;cauthor_id=24751898" TargetMode="External"/><Relationship Id="rId12" Type="http://schemas.openxmlformats.org/officeDocument/2006/relationships/hyperlink" Target="https://pubmed.ncbi.nlm.nih.gov/?sort=date&amp;term=Mizuno+J&amp;cauthor_id=24751898" TargetMode="External"/><Relationship Id="rId17" Type="http://schemas.openxmlformats.org/officeDocument/2006/relationships/hyperlink" Target="https://pubmed.ncbi.nlm.nih.gov/?sort=date&amp;term=Wu+D&amp;cauthor_id=25605792" TargetMode="External"/><Relationship Id="rId25" Type="http://schemas.openxmlformats.org/officeDocument/2006/relationships/hyperlink" Target="https://pubmed.ncbi.nlm.nih.gov/?sort=date&amp;term=Moody+SE&amp;cauthor_id=19847166" TargetMode="External"/><Relationship Id="rId2" Type="http://schemas.openxmlformats.org/officeDocument/2006/relationships/styles" Target="styles.xml"/><Relationship Id="rId16" Type="http://schemas.openxmlformats.org/officeDocument/2006/relationships/hyperlink" Target="https://pubmed.ncbi.nlm.nih.gov/?sort=date&amp;term=Phipson+B&amp;cauthor_id=25605792" TargetMode="External"/><Relationship Id="rId20" Type="http://schemas.openxmlformats.org/officeDocument/2006/relationships/hyperlink" Target="https://pubmed.ncbi.nlm.nih.gov/?sort=date&amp;term=Shi+W&amp;cauthor_id=25605792" TargetMode="Externa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ubmed.ncbi.nlm.nih.gov/?sort=date&amp;term=Nakahara+A&amp;cauthor_id=24751898" TargetMode="External"/><Relationship Id="rId24" Type="http://schemas.openxmlformats.org/officeDocument/2006/relationships/hyperlink" Target="https://pubmed.ncbi.nlm.nih.gov/?sort=date&amp;term=Kim+SY&amp;cauthor_id=19847166" TargetMode="External"/><Relationship Id="rId5" Type="http://schemas.openxmlformats.org/officeDocument/2006/relationships/footnotes" Target="footnotes.xml"/><Relationship Id="rId15" Type="http://schemas.openxmlformats.org/officeDocument/2006/relationships/hyperlink" Target="https://pubmed.ncbi.nlm.nih.gov/?sort=date&amp;term=Ritchie+ME&amp;cauthor_id=25605792" TargetMode="External"/><Relationship Id="rId23" Type="http://schemas.openxmlformats.org/officeDocument/2006/relationships/hyperlink" Target="https://pubmed.ncbi.nlm.nih.gov/?sort=date&amp;term=Boehm+JS&amp;cauthor_id=19847166" TargetMode="External"/><Relationship Id="rId28" Type="http://schemas.openxmlformats.org/officeDocument/2006/relationships/fontTable" Target="fontTable.xml"/><Relationship Id="rId10" Type="http://schemas.openxmlformats.org/officeDocument/2006/relationships/hyperlink" Target="https://pubmed.ncbi.nlm.nih.gov/?sort=date&amp;term=Izawa+K&amp;cauthor_id=24751898" TargetMode="External"/><Relationship Id="rId19" Type="http://schemas.openxmlformats.org/officeDocument/2006/relationships/hyperlink" Target="https://pubmed.ncbi.nlm.nih.gov/?sort=date&amp;term=Law+CW&amp;cauthor_id=25605792" TargetMode="External"/><Relationship Id="rId4" Type="http://schemas.openxmlformats.org/officeDocument/2006/relationships/webSettings" Target="webSettings.xml"/><Relationship Id="rId9" Type="http://schemas.openxmlformats.org/officeDocument/2006/relationships/hyperlink" Target="https://pubmed.ncbi.nlm.nih.gov/?sort=date&amp;term=Suzuki+N&amp;cauthor_id=24751898" TargetMode="External"/><Relationship Id="rId14" Type="http://schemas.openxmlformats.org/officeDocument/2006/relationships/hyperlink" Target="https://pubmed.ncbi.nlm.nih.gov/?sort=date&amp;term=Shirasaki+Y&amp;cauthor_id=34050484" TargetMode="External"/><Relationship Id="rId22" Type="http://schemas.openxmlformats.org/officeDocument/2006/relationships/hyperlink" Target="https://pubmed.ncbi.nlm.nih.gov/?sort=date&amp;term=Tamayo+P&amp;cauthor_id=19847166" TargetMode="External"/><Relationship Id="rId27"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9</Pages>
  <Words>1787</Words>
  <Characters>10192</Characters>
  <Application>Microsoft Office Word</Application>
  <DocSecurity>0</DocSecurity>
  <Lines>84</Lines>
  <Paragraphs>2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加畑 宏樹</dc:creator>
  <cp:lastModifiedBy>Kabata Hiroki</cp:lastModifiedBy>
  <cp:revision>3</cp:revision>
  <cp:lastPrinted>2021-12-13T09:56:00Z</cp:lastPrinted>
  <dcterms:created xsi:type="dcterms:W3CDTF">2022-09-25T14:42:00Z</dcterms:created>
  <dcterms:modified xsi:type="dcterms:W3CDTF">2022-09-26T02:10:00Z</dcterms:modified>
</cp:coreProperties>
</file>